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4A694" w14:textId="503296D2" w:rsidR="00E43089" w:rsidRPr="00E43089" w:rsidRDefault="00E43089" w:rsidP="006E0D8B">
      <w:pPr>
        <w:pStyle w:val="Heading1"/>
        <w:rPr>
          <w:b w:val="0"/>
          <w:bCs/>
          <w:i/>
          <w:iCs/>
        </w:rPr>
      </w:pPr>
      <w:bookmarkStart w:id="0" w:name="OLE_LINK7"/>
      <w:bookmarkStart w:id="1" w:name="OLE_LINK8"/>
      <w:r w:rsidRPr="00E43089">
        <w:rPr>
          <w:b w:val="0"/>
          <w:bCs/>
          <w:i/>
          <w:iCs/>
        </w:rPr>
        <w:t>Supporting information for</w:t>
      </w:r>
    </w:p>
    <w:p w14:paraId="2596CA42" w14:textId="59506236" w:rsidR="00945FC1" w:rsidRPr="00945FC1" w:rsidRDefault="00D85D21" w:rsidP="006E0D8B">
      <w:pPr>
        <w:pStyle w:val="Heading1"/>
      </w:pPr>
      <w:r>
        <w:t xml:space="preserve">Spatial scaling of </w:t>
      </w:r>
      <w:bookmarkStart w:id="2" w:name="OLE_LINK69"/>
      <w:bookmarkStart w:id="3" w:name="OLE_LINK70"/>
      <w:r w:rsidR="0086562A">
        <w:t xml:space="preserve">soil </w:t>
      </w:r>
      <w:r>
        <w:t>microbial co-occurrence networks</w:t>
      </w:r>
      <w:bookmarkEnd w:id="2"/>
      <w:bookmarkEnd w:id="3"/>
      <w:r>
        <w:t xml:space="preserve"> in a fragmented</w:t>
      </w:r>
      <w:r w:rsidR="00034949">
        <w:t xml:space="preserve"> </w:t>
      </w:r>
      <w:r w:rsidR="00034949">
        <w:rPr>
          <w:rFonts w:hint="eastAsia"/>
        </w:rPr>
        <w:t>land</w:t>
      </w:r>
      <w:r w:rsidR="00034949">
        <w:t>scape</w:t>
      </w:r>
    </w:p>
    <w:bookmarkEnd w:id="0"/>
    <w:bookmarkEnd w:id="1"/>
    <w:p w14:paraId="55F645DB" w14:textId="5251E1C0" w:rsidR="00772F03" w:rsidRPr="003909A4" w:rsidRDefault="00772F03" w:rsidP="009A1AD7">
      <w:pPr>
        <w:jc w:val="left"/>
      </w:pPr>
      <w:r w:rsidRPr="003909A4">
        <w:t>Pandeng Wang</w:t>
      </w:r>
      <w:r w:rsidR="00E20D1C">
        <w:rPr>
          <w:vertAlign w:val="superscript"/>
        </w:rPr>
        <w:t>1,2</w:t>
      </w:r>
      <w:r w:rsidR="00E20D1C" w:rsidRPr="00E20D1C">
        <w:t>,</w:t>
      </w:r>
      <w:r w:rsidR="00E20D1C">
        <w:t xml:space="preserve"> </w:t>
      </w:r>
      <w:r w:rsidR="00E20D1C" w:rsidRPr="00395B3A">
        <w:t>Shao-Peng Li</w:t>
      </w:r>
      <w:r w:rsidR="00E20D1C" w:rsidRPr="00E20D1C">
        <w:rPr>
          <w:vertAlign w:val="superscript"/>
        </w:rPr>
        <w:t>3,4,</w:t>
      </w:r>
      <w:r w:rsidR="00E20D1C" w:rsidRPr="00395B3A">
        <w:rPr>
          <w:vertAlign w:val="superscript"/>
        </w:rPr>
        <w:t>#</w:t>
      </w:r>
      <w:r w:rsidR="00E20D1C" w:rsidRPr="00E20D1C">
        <w:t>,</w:t>
      </w:r>
      <w:r w:rsidR="00E20D1C" w:rsidRPr="00395B3A">
        <w:t xml:space="preserve"> Xian Yang</w:t>
      </w:r>
      <w:r w:rsidR="00E20D1C" w:rsidRPr="00E20D1C">
        <w:rPr>
          <w:vertAlign w:val="superscript"/>
        </w:rPr>
        <w:t>1,2</w:t>
      </w:r>
      <w:r w:rsidR="00E20D1C">
        <w:t>, Xingfeng Si</w:t>
      </w:r>
      <w:r w:rsidR="00E20D1C" w:rsidRPr="00E20D1C">
        <w:rPr>
          <w:vertAlign w:val="superscript"/>
        </w:rPr>
        <w:t>3</w:t>
      </w:r>
      <w:r w:rsidR="007A3471">
        <w:rPr>
          <w:vertAlign w:val="superscript"/>
        </w:rPr>
        <w:t>,4</w:t>
      </w:r>
      <w:r w:rsidR="00E20D1C">
        <w:t>, Wen-Jun Li</w:t>
      </w:r>
      <w:r w:rsidR="00E20D1C" w:rsidRPr="00E20D1C">
        <w:rPr>
          <w:vertAlign w:val="superscript"/>
        </w:rPr>
        <w:t>1</w:t>
      </w:r>
      <w:r w:rsidR="00E20D1C">
        <w:t>,</w:t>
      </w:r>
      <w:r w:rsidR="00E20D1C" w:rsidRPr="00395B3A">
        <w:t xml:space="preserve"> Wensheng Shu</w:t>
      </w:r>
      <w:r w:rsidR="00E20D1C" w:rsidRPr="00E20D1C">
        <w:rPr>
          <w:vertAlign w:val="superscript"/>
        </w:rPr>
        <w:t>5</w:t>
      </w:r>
      <w:r w:rsidR="00E20D1C" w:rsidRPr="00395B3A">
        <w:t>, Lin Jiang</w:t>
      </w:r>
      <w:r w:rsidR="00E20D1C">
        <w:rPr>
          <w:vertAlign w:val="superscript"/>
        </w:rPr>
        <w:t>2</w:t>
      </w:r>
    </w:p>
    <w:p w14:paraId="63E2B919" w14:textId="2582ADC9" w:rsidR="00772F03" w:rsidRPr="003909A4" w:rsidRDefault="00772F03" w:rsidP="009A1AD7">
      <w:pPr>
        <w:jc w:val="left"/>
      </w:pPr>
    </w:p>
    <w:p w14:paraId="5A5FC7A0" w14:textId="0824D1D7" w:rsidR="00772F03" w:rsidRDefault="00772F03" w:rsidP="009A1AD7">
      <w:pPr>
        <w:jc w:val="left"/>
      </w:pPr>
      <w:r w:rsidRPr="003909A4">
        <w:rPr>
          <w:vertAlign w:val="superscript"/>
        </w:rPr>
        <w:t>1</w:t>
      </w:r>
      <w:r w:rsidRPr="003909A4">
        <w:t xml:space="preserve"> State </w:t>
      </w:r>
      <w:r w:rsidR="00E20D1C" w:rsidRPr="003909A4">
        <w:t>Key Laboratory of Biocontrol, School of Ecology</w:t>
      </w:r>
      <w:r w:rsidR="00E20D1C">
        <w:t xml:space="preserve"> &amp; School of </w:t>
      </w:r>
      <w:r w:rsidR="000B6B3E">
        <w:t>Life Sciences</w:t>
      </w:r>
      <w:r w:rsidR="000B6B3E" w:rsidRPr="003909A4">
        <w:t>,</w:t>
      </w:r>
      <w:r w:rsidR="00E20D1C" w:rsidRPr="003909A4">
        <w:t xml:space="preserve"> Sun Yat-</w:t>
      </w:r>
      <w:r w:rsidR="000B6B3E">
        <w:t>S</w:t>
      </w:r>
      <w:r w:rsidR="00E20D1C" w:rsidRPr="003909A4">
        <w:t>en University, Guangzhou 510275, China</w:t>
      </w:r>
    </w:p>
    <w:p w14:paraId="52D9652C" w14:textId="77777777" w:rsidR="00E20D1C" w:rsidRPr="003909A4" w:rsidRDefault="00E20D1C" w:rsidP="00E20D1C">
      <w:pPr>
        <w:jc w:val="left"/>
      </w:pPr>
      <w:r w:rsidRPr="003909A4">
        <w:rPr>
          <w:vertAlign w:val="superscript"/>
        </w:rPr>
        <w:t>2</w:t>
      </w:r>
      <w:r w:rsidRPr="003909A4">
        <w:t xml:space="preserve"> School of Biological Sciences, Georgia Institute of Technology, Atlanta, GA 30332, USA</w:t>
      </w:r>
    </w:p>
    <w:p w14:paraId="1BF58CC3" w14:textId="552CC866" w:rsidR="00E20D1C" w:rsidRPr="003909A4" w:rsidRDefault="00E20D1C" w:rsidP="00E20D1C">
      <w:pPr>
        <w:jc w:val="left"/>
      </w:pPr>
      <w:r w:rsidRPr="003909A4">
        <w:rPr>
          <w:vertAlign w:val="superscript"/>
        </w:rPr>
        <w:t>3</w:t>
      </w:r>
      <w:r w:rsidRPr="003909A4">
        <w:t xml:space="preserve"> Zhejiang Tiantong Forest Ecosystem National Observation and Research Station, </w:t>
      </w:r>
      <w:bookmarkStart w:id="4" w:name="OLE_LINK27"/>
      <w:r w:rsidRPr="003909A4">
        <w:t>School of Ecological and Environmental Sciences</w:t>
      </w:r>
      <w:bookmarkEnd w:id="4"/>
      <w:r w:rsidRPr="003909A4">
        <w:t>, East China Normal University, Shanghai 200241, China</w:t>
      </w:r>
    </w:p>
    <w:p w14:paraId="4D62F56C" w14:textId="2C49CF35" w:rsidR="00E20D1C" w:rsidRPr="003909A4" w:rsidRDefault="00E20D1C" w:rsidP="00E20D1C">
      <w:pPr>
        <w:jc w:val="left"/>
      </w:pPr>
      <w:r w:rsidRPr="003909A4">
        <w:rPr>
          <w:vertAlign w:val="superscript"/>
        </w:rPr>
        <w:t>4</w:t>
      </w:r>
      <w:r w:rsidRPr="003909A4">
        <w:t xml:space="preserve"> Institute of Eco-Chongming (IEC), Shanghai 200062, China</w:t>
      </w:r>
    </w:p>
    <w:p w14:paraId="41E07C85" w14:textId="45AA11C2" w:rsidR="00E20D1C" w:rsidRPr="003909A4" w:rsidRDefault="00E20D1C" w:rsidP="00E20D1C">
      <w:pPr>
        <w:jc w:val="left"/>
      </w:pPr>
      <w:r w:rsidRPr="003909A4">
        <w:rPr>
          <w:vertAlign w:val="superscript"/>
        </w:rPr>
        <w:t>5</w:t>
      </w:r>
      <w:r w:rsidRPr="003909A4">
        <w:t xml:space="preserve"> School of Life Sciences, South China Normal University, Guangzhou 510631, China</w:t>
      </w:r>
    </w:p>
    <w:p w14:paraId="31513467" w14:textId="77777777" w:rsidR="00E20D1C" w:rsidRPr="003909A4" w:rsidRDefault="00E20D1C" w:rsidP="009A1AD7">
      <w:pPr>
        <w:jc w:val="left"/>
      </w:pPr>
    </w:p>
    <w:p w14:paraId="277A2748" w14:textId="77777777" w:rsidR="00772F03" w:rsidRPr="003909A4" w:rsidRDefault="00772F03" w:rsidP="009A1AD7">
      <w:pPr>
        <w:jc w:val="left"/>
      </w:pPr>
    </w:p>
    <w:p w14:paraId="1441CD0D" w14:textId="77777777" w:rsidR="00772F03" w:rsidRPr="003909A4" w:rsidRDefault="00772F03" w:rsidP="009A1AD7">
      <w:pPr>
        <w:jc w:val="left"/>
      </w:pPr>
    </w:p>
    <w:p w14:paraId="3B6421AC" w14:textId="77777777" w:rsidR="00772F03" w:rsidRPr="00C32187" w:rsidRDefault="00772F03" w:rsidP="009A1AD7">
      <w:pPr>
        <w:jc w:val="left"/>
        <w:rPr>
          <w:b/>
          <w:bCs/>
          <w:i/>
          <w:iCs/>
        </w:rPr>
      </w:pPr>
      <w:r w:rsidRPr="006E5806">
        <w:rPr>
          <w:b/>
          <w:bCs/>
          <w:i/>
          <w:iCs/>
        </w:rPr>
        <w:t># Author for correspondence:</w:t>
      </w:r>
    </w:p>
    <w:p w14:paraId="3F61064A" w14:textId="77D33BA1" w:rsidR="00772F03" w:rsidRPr="003909A4" w:rsidRDefault="00772F03" w:rsidP="009A1AD7">
      <w:pPr>
        <w:jc w:val="left"/>
      </w:pPr>
      <w:r w:rsidRPr="003909A4">
        <w:t>Shao-</w:t>
      </w:r>
      <w:r w:rsidR="00615E1E">
        <w:t>P</w:t>
      </w:r>
      <w:r w:rsidR="00615E1E" w:rsidRPr="003909A4">
        <w:t xml:space="preserve">eng </w:t>
      </w:r>
      <w:r w:rsidRPr="003909A4">
        <w:t>Li (T</w:t>
      </w:r>
      <w:r w:rsidRPr="003909A4">
        <w:rPr>
          <w:rFonts w:hint="eastAsia"/>
        </w:rPr>
        <w:t>el</w:t>
      </w:r>
      <w:r w:rsidRPr="003909A4">
        <w:t>: 86(021)54341138; Fax: 86(021)54341138; Email: spli@des.ecnu.edu.cn)</w:t>
      </w:r>
    </w:p>
    <w:p w14:paraId="083B0F84" w14:textId="77777777" w:rsidR="00772F03" w:rsidRPr="003909A4" w:rsidRDefault="00772F03" w:rsidP="009A1AD7">
      <w:pPr>
        <w:jc w:val="left"/>
      </w:pPr>
    </w:p>
    <w:p w14:paraId="1110CD0B" w14:textId="603AAD40" w:rsidR="008971A1" w:rsidRDefault="00772F03" w:rsidP="008971A1">
      <w:pPr>
        <w:jc w:val="left"/>
      </w:pPr>
      <w:r w:rsidRPr="003909A4">
        <w:br w:type="page"/>
      </w:r>
    </w:p>
    <w:p w14:paraId="5AC39144" w14:textId="77777777" w:rsidR="0067527D" w:rsidRDefault="0067527D" w:rsidP="0067527D">
      <w:pPr>
        <w:pStyle w:val="Heading1"/>
        <w:jc w:val="left"/>
      </w:pPr>
      <w:bookmarkStart w:id="5" w:name="OLE_LINK18"/>
      <w:r>
        <w:lastRenderedPageBreak/>
        <w:t>Materials and methods</w:t>
      </w:r>
    </w:p>
    <w:bookmarkEnd w:id="5"/>
    <w:p w14:paraId="1BA8C0C3" w14:textId="77777777" w:rsidR="0067527D" w:rsidRPr="0037512A" w:rsidRDefault="0067527D" w:rsidP="0067527D">
      <w:pPr>
        <w:jc w:val="left"/>
        <w:rPr>
          <w:i/>
          <w:iCs/>
        </w:rPr>
      </w:pPr>
      <w:r w:rsidRPr="0037512A">
        <w:rPr>
          <w:i/>
          <w:iCs/>
        </w:rPr>
        <w:t xml:space="preserve">Study sites and soil sampling </w:t>
      </w:r>
    </w:p>
    <w:p w14:paraId="33F7B143" w14:textId="65F96375" w:rsidR="0067527D" w:rsidRDefault="0067527D" w:rsidP="0067527D">
      <w:pPr>
        <w:ind w:firstLineChars="200" w:firstLine="480"/>
        <w:jc w:val="left"/>
      </w:pPr>
      <w:r>
        <w:t xml:space="preserve">We selected 29 islands from the </w:t>
      </w:r>
      <w:r w:rsidRPr="00395B3A">
        <w:t>Thousand Island Lake (29°22</w:t>
      </w:r>
      <w:bookmarkStart w:id="6" w:name="_Hlk1742031"/>
      <w:r w:rsidRPr="00395B3A">
        <w:t>′</w:t>
      </w:r>
      <w:bookmarkEnd w:id="6"/>
      <w:r w:rsidRPr="00395B3A">
        <w:t>N to 29°50′N and 118°34′E to 119°15′E) in subtropical China as our study sites</w:t>
      </w:r>
      <w:r>
        <w:t xml:space="preserve"> (</w:t>
      </w:r>
      <w:r w:rsidRPr="00A24F9C">
        <w:t>Fig. S</w:t>
      </w:r>
      <w:r w:rsidR="007E0798">
        <w:t>9</w:t>
      </w:r>
      <w:r>
        <w:t>)</w:t>
      </w:r>
      <w:r w:rsidRPr="00395B3A">
        <w:t>.</w:t>
      </w:r>
      <w:r>
        <w:t xml:space="preserve"> </w:t>
      </w:r>
      <w:bookmarkStart w:id="7" w:name="OLE_LINK3"/>
      <w:bookmarkStart w:id="8" w:name="OLE_LINK4"/>
      <w:r>
        <w:t xml:space="preserve">These islands were formed by </w:t>
      </w:r>
      <w:bookmarkStart w:id="9" w:name="OLE_LINK13"/>
      <w:r>
        <w:t>damming in 1959</w:t>
      </w:r>
      <w:bookmarkEnd w:id="9"/>
      <w:r>
        <w:t xml:space="preserve">, </w:t>
      </w:r>
      <w:bookmarkStart w:id="10" w:name="OLE_LINK14"/>
      <w:r w:rsidR="00506368">
        <w:rPr>
          <w:rFonts w:hint="eastAsia"/>
        </w:rPr>
        <w:t>which</w:t>
      </w:r>
      <w:r w:rsidR="00506368">
        <w:t xml:space="preserve"> led to the elimination of almost all hardwood plants. </w:t>
      </w:r>
      <w:bookmarkEnd w:id="10"/>
      <w:r w:rsidR="00B86713">
        <w:t xml:space="preserve">Currently, </w:t>
      </w:r>
      <w:r>
        <w:t>after more than 60 years of natural succession</w:t>
      </w:r>
      <w:r w:rsidR="00B86713">
        <w:t>, these islands are dominated by a single pine species (</w:t>
      </w:r>
      <w:r w:rsidR="00273DD1" w:rsidRPr="00273DD1">
        <w:rPr>
          <w:i/>
          <w:iCs/>
        </w:rPr>
        <w:t>Pinus massoniana</w:t>
      </w:r>
      <w:r w:rsidR="00B86713">
        <w:t>)</w:t>
      </w:r>
      <w:r>
        <w:t>.</w:t>
      </w:r>
      <w:bookmarkEnd w:id="7"/>
      <w:bookmarkEnd w:id="8"/>
      <w:r w:rsidRPr="003571D9">
        <w:t xml:space="preserve"> </w:t>
      </w:r>
      <w:r w:rsidR="00BD6D82">
        <w:rPr>
          <w:rFonts w:hint="eastAsia"/>
        </w:rPr>
        <w:t>As</w:t>
      </w:r>
      <w:r w:rsidR="00BD6D82">
        <w:t xml:space="preserve"> larger islands are likely to harbor more species and require more sampling effort</w:t>
      </w:r>
      <w:r w:rsidR="00224254">
        <w:rPr>
          <w:rFonts w:hint="eastAsia"/>
        </w:rPr>
        <w:t>s</w:t>
      </w:r>
      <w:r w:rsidR="00BD6D82">
        <w:t xml:space="preserve"> to achieve </w:t>
      </w:r>
      <w:r w:rsidR="00051CE5">
        <w:t xml:space="preserve">comparable coverage to smaller islands </w:t>
      </w:r>
      <w:r w:rsidR="009570CA">
        <w:fldChar w:fldCharType="begin"/>
      </w:r>
      <w:r w:rsidR="00444F4F">
        <w:instrText xml:space="preserve"> ADDIN EN.CITE &lt;EndNote&gt;&lt;Cite&gt;&lt;Author&gt;Schoereder&lt;/Author&gt;&lt;Year&gt;2004&lt;/Year&gt;&lt;RecNum&gt;2176&lt;/RecNum&gt;&lt;DisplayText&gt;&lt;style face="superscript"&gt;1&lt;/style&gt;&lt;/DisplayText&gt;&lt;record&gt;&lt;rec-number&gt;2176&lt;/rec-number&gt;&lt;foreign-keys&gt;&lt;key app="EN" db-id="p9z2rpsduvav21er25b5x90az9fe0rtda22f" timestamp="1676817189"&gt;2176&lt;/key&gt;&lt;/foreign-keys&gt;&lt;ref-type name="Journal Article"&gt;17&lt;/ref-type&gt;&lt;contributors&gt;&lt;authors&gt;&lt;author&gt;Schoereder, José H&lt;/author&gt;&lt;author&gt;Galbiati, Carla&lt;/author&gt;&lt;author&gt;Ribas, Carla R&lt;/author&gt;&lt;author&gt;Sobrinho, Tathiana G</w:instrText>
      </w:r>
      <w:r w:rsidR="00444F4F">
        <w:rPr>
          <w:rFonts w:hint="eastAsia"/>
        </w:rPr>
        <w:instrText>&lt;/author&gt;&lt;author&gt;Sperber, Carlos F&lt;/author&gt;&lt;author&gt;DeSouza, Og&lt;/author&gt;&lt;author&gt;Lopes</w:instrText>
      </w:r>
      <w:r w:rsidR="00444F4F">
        <w:rPr>
          <w:rFonts w:hint="eastAsia"/>
        </w:rPr>
        <w:instrText>‐</w:instrText>
      </w:r>
      <w:r w:rsidR="00444F4F">
        <w:rPr>
          <w:rFonts w:hint="eastAsia"/>
        </w:rPr>
        <w:instrText>Andrade, Cristiano&lt;/author&gt;&lt;/authors&gt;&lt;/contributors&gt;&lt;titles&gt;&lt;title&gt;Should we use proportional sampling for species</w:instrText>
      </w:r>
      <w:r w:rsidR="00444F4F">
        <w:rPr>
          <w:rFonts w:hint="eastAsia"/>
        </w:rPr>
        <w:instrText>–</w:instrText>
      </w:r>
      <w:r w:rsidR="00444F4F">
        <w:rPr>
          <w:rFonts w:hint="eastAsia"/>
        </w:rPr>
        <w:instrText>area studies?&lt;/title&gt;&lt;secondary-title&gt;Journal of Biogeo</w:instrText>
      </w:r>
      <w:r w:rsidR="00444F4F">
        <w:instrText>graphy&lt;/secondary-title&gt;&lt;/titles&gt;&lt;periodical&gt;&lt;full-title&gt;Journal of Biogeography&lt;/full-title&gt;&lt;abbr-1&gt;J Biogeogr&lt;/abbr-1&gt;&lt;/periodical&gt;&lt;pages&gt;1219-1226&lt;/pages&gt;&lt;volume&gt;31&lt;/volume&gt;&lt;number&gt;8&lt;/number&gt;&lt;dates&gt;&lt;year&gt;2004&lt;/year&gt;&lt;/dates&gt;&lt;isbn&gt;0305-0270&lt;/isbn&gt;&lt;urls&gt;&lt;/urls&gt;&lt;/record&gt;&lt;/Cite&gt;&lt;/EndNote&gt;</w:instrText>
      </w:r>
      <w:r w:rsidR="009570CA">
        <w:fldChar w:fldCharType="end"/>
      </w:r>
      <w:hyperlink w:anchor="_ENREF_1" w:tooltip="Schoereder, 2004 #2176" w:history="1">
        <w:r w:rsidR="00444F4F" w:rsidRPr="00444F4F">
          <w:rPr>
            <w:rStyle w:val="Hyperlink"/>
            <w:vertAlign w:val="superscript"/>
          </w:rPr>
          <w:t>1</w:t>
        </w:r>
      </w:hyperlink>
      <w:r w:rsidR="00FC4B0F">
        <w:t xml:space="preserve">, we implemented proportional sampling to achieve a </w:t>
      </w:r>
      <w:r w:rsidR="008A1943">
        <w:t>fair comparison between islands of different sizes.</w:t>
      </w:r>
      <w:r w:rsidR="00051CE5">
        <w:t xml:space="preserve"> </w:t>
      </w:r>
      <w:r w:rsidRPr="00395B3A">
        <w:t>Within each island, 1 to 6 permanent 20 × 20 m</w:t>
      </w:r>
      <w:r w:rsidRPr="00395B3A">
        <w:rPr>
          <w:vertAlign w:val="superscript"/>
        </w:rPr>
        <w:t>2</w:t>
      </w:r>
      <w:r w:rsidRPr="00395B3A">
        <w:t xml:space="preserve"> plots were established</w:t>
      </w:r>
      <w:r w:rsidR="00346AF9">
        <w:t>, with the number of plots roughly proportional to the island area on a logarithmic scale</w:t>
      </w:r>
      <w:r w:rsidRPr="00395B3A">
        <w:t xml:space="preserve"> (</w:t>
      </w:r>
      <w:r w:rsidR="0091529E">
        <w:t>Table S</w:t>
      </w:r>
      <w:r w:rsidR="00EE4D22">
        <w:t>5</w:t>
      </w:r>
      <w:r w:rsidR="0016504B">
        <w:t xml:space="preserve">). </w:t>
      </w:r>
      <w:r w:rsidR="0091529E">
        <w:t xml:space="preserve"> </w:t>
      </w:r>
      <w:r w:rsidR="0016504B" w:rsidRPr="001F3E90">
        <w:t>T</w:t>
      </w:r>
      <w:r w:rsidRPr="001F3E90">
        <w:t xml:space="preserve">he smallest island, where we were unable to establish one permanent plot, </w:t>
      </w:r>
      <w:r w:rsidRPr="001F3E90">
        <w:rPr>
          <w:noProof/>
        </w:rPr>
        <w:t>was excluded from our analysis</w:t>
      </w:r>
      <w:r w:rsidRPr="00395B3A">
        <w:t>. Each plot was further divided into four quadrats (10 × 10 m</w:t>
      </w:r>
      <w:r w:rsidRPr="00395B3A">
        <w:rPr>
          <w:vertAlign w:val="superscript"/>
        </w:rPr>
        <w:t>2</w:t>
      </w:r>
      <w:r w:rsidRPr="00395B3A">
        <w:t xml:space="preserve">). In </w:t>
      </w:r>
      <w:r>
        <w:t>m</w:t>
      </w:r>
      <w:r w:rsidRPr="00395B3A">
        <w:t xml:space="preserve">id-May 2015, we collected four soil cores from </w:t>
      </w:r>
      <w:r>
        <w:t xml:space="preserve">the </w:t>
      </w:r>
      <w:r w:rsidRPr="00395B3A">
        <w:t>four corners of each quadrat</w:t>
      </w:r>
      <w:r>
        <w:t xml:space="preserve"> and mixed them evenly</w:t>
      </w:r>
      <w:r w:rsidRPr="00395B3A">
        <w:t xml:space="preserve"> to form one composite sample</w:t>
      </w:r>
      <w:r w:rsidR="00752D0D">
        <w:t xml:space="preserve"> (Fig. </w:t>
      </w:r>
      <w:r w:rsidR="00E15A1E">
        <w:t>S</w:t>
      </w:r>
      <w:r w:rsidR="007E0798">
        <w:t>10</w:t>
      </w:r>
      <w:r w:rsidR="00752D0D">
        <w:t>)</w:t>
      </w:r>
      <w:r w:rsidR="00DC413E">
        <w:t xml:space="preserve">, </w:t>
      </w:r>
      <w:r w:rsidR="00CF0B19">
        <w:t xml:space="preserve">therefore </w:t>
      </w:r>
      <w:r w:rsidR="001745F7">
        <w:t>four samples were collected for each plot</w:t>
      </w:r>
      <w:r w:rsidRPr="00395B3A">
        <w:t>. In total, we obtained 2</w:t>
      </w:r>
      <w:r>
        <w:t>84</w:t>
      </w:r>
      <w:r w:rsidRPr="00395B3A">
        <w:t xml:space="preserve"> samples from the 28 islands.</w:t>
      </w:r>
      <w:r w:rsidR="00294174">
        <w:t xml:space="preserve"> </w:t>
      </w:r>
      <w:r w:rsidR="00294174" w:rsidRPr="00395B3A">
        <w:t xml:space="preserve">Detailed sampling regimes were previously described </w:t>
      </w:r>
      <w:r w:rsidR="00294174">
        <w:fldChar w:fldCharType="begin">
          <w:fldData xml:space="preserve">PEVuZE5vdGU+PENpdGU+PEF1dGhvcj5MaTwvQXV0aG9yPjxZZWFyPjIwMjA8L1llYXI+PFJlY051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</w:fldData>
        </w:fldChar>
      </w:r>
      <w:r w:rsidR="00444F4F">
        <w:instrText xml:space="preserve"> ADDIN EN.CITE </w:instrText>
      </w:r>
      <w:r w:rsidR="00444F4F">
        <w:fldChar w:fldCharType="begin">
          <w:fldData xml:space="preserve">PEVuZE5vdGU+PENpdGU+PEF1dGhvcj5MaTwvQXV0aG9yPjxZZWFyPjIwMjA8L1llYXI+PFJlY051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</w:fldData>
        </w:fldChar>
      </w:r>
      <w:r w:rsidR="00444F4F">
        <w:instrText xml:space="preserve"> ADDIN EN.CITE.DATA </w:instrText>
      </w:r>
      <w:r w:rsidR="00444F4F">
        <w:fldChar w:fldCharType="end"/>
      </w:r>
      <w:r w:rsidR="00294174">
        <w:fldChar w:fldCharType="separate"/>
      </w:r>
      <w:hyperlink w:anchor="_ENREF_2" w:tooltip="Li, 2020 #2109" w:history="1">
        <w:r w:rsidR="00444F4F" w:rsidRPr="00444F4F">
          <w:rPr>
            <w:rStyle w:val="Hyperlink"/>
            <w:vertAlign w:val="superscript"/>
          </w:rPr>
          <w:t>2</w:t>
        </w:r>
      </w:hyperlink>
      <w:r w:rsidR="00444F4F" w:rsidRPr="00444F4F">
        <w:rPr>
          <w:noProof/>
          <w:vertAlign w:val="superscript"/>
        </w:rPr>
        <w:t xml:space="preserve">, </w:t>
      </w:r>
      <w:hyperlink w:anchor="_ENREF_3" w:tooltip="Wang, 2020 #2108" w:history="1">
        <w:r w:rsidR="00444F4F" w:rsidRPr="00444F4F">
          <w:rPr>
            <w:rStyle w:val="Hyperlink"/>
            <w:vertAlign w:val="superscript"/>
          </w:rPr>
          <w:t>3</w:t>
        </w:r>
      </w:hyperlink>
      <w:r w:rsidR="00294174">
        <w:fldChar w:fldCharType="end"/>
      </w:r>
      <w:r w:rsidR="00294174" w:rsidRPr="00395B3A">
        <w:t>.</w:t>
      </w:r>
    </w:p>
    <w:p w14:paraId="40582890" w14:textId="77777777" w:rsidR="0067527D" w:rsidRDefault="0067527D" w:rsidP="0067527D">
      <w:pPr>
        <w:ind w:firstLineChars="200" w:firstLine="480"/>
        <w:jc w:val="left"/>
      </w:pPr>
    </w:p>
    <w:p w14:paraId="1118F242" w14:textId="27119A36" w:rsidR="0067527D" w:rsidRPr="000A28CC" w:rsidRDefault="0067527D" w:rsidP="0067527D">
      <w:pPr>
        <w:jc w:val="left"/>
        <w:rPr>
          <w:i/>
          <w:iCs/>
        </w:rPr>
      </w:pPr>
      <w:r w:rsidRPr="000A28CC">
        <w:rPr>
          <w:i/>
          <w:iCs/>
        </w:rPr>
        <w:t>Soil properties</w:t>
      </w:r>
      <w:r w:rsidR="00DA63B9">
        <w:rPr>
          <w:i/>
          <w:iCs/>
        </w:rPr>
        <w:t>,</w:t>
      </w:r>
      <w:r>
        <w:rPr>
          <w:i/>
          <w:iCs/>
        </w:rPr>
        <w:t xml:space="preserve"> DNA extraction</w:t>
      </w:r>
      <w:r w:rsidR="00DA63B9">
        <w:rPr>
          <w:i/>
          <w:iCs/>
        </w:rPr>
        <w:t xml:space="preserve"> and </w:t>
      </w:r>
      <w:r>
        <w:rPr>
          <w:i/>
          <w:iCs/>
        </w:rPr>
        <w:t>sequencing</w:t>
      </w:r>
    </w:p>
    <w:p w14:paraId="05128E92" w14:textId="0F46D436" w:rsidR="0067527D" w:rsidRPr="00395B3A" w:rsidRDefault="0067527D" w:rsidP="0067527D">
      <w:pPr>
        <w:ind w:firstLine="418"/>
        <w:jc w:val="left"/>
      </w:pPr>
      <w:r w:rsidRPr="00395B3A">
        <w:t>We measured nine soil chemistry variables, including pH, soil moisture, total organic carbon</w:t>
      </w:r>
      <w:r>
        <w:t xml:space="preserve"> (TOC)</w:t>
      </w:r>
      <w:r w:rsidRPr="00395B3A">
        <w:t>, total P and N, and available P, Ca, Al, Mg</w:t>
      </w:r>
      <w:r w:rsidR="001013BD">
        <w:t xml:space="preserve"> (Fig. S</w:t>
      </w:r>
      <w:r w:rsidR="007E0798">
        <w:t>11</w:t>
      </w:r>
      <w:r w:rsidR="001013BD">
        <w:t>)</w:t>
      </w:r>
      <w:r>
        <w:t xml:space="preserve">. The detailed </w:t>
      </w:r>
      <w:r w:rsidRPr="00395B3A">
        <w:t xml:space="preserve">procedures </w:t>
      </w:r>
      <w:r>
        <w:t xml:space="preserve">have been </w:t>
      </w:r>
      <w:r w:rsidRPr="00395B3A">
        <w:t xml:space="preserve">described </w:t>
      </w:r>
      <w:r>
        <w:t>in a previous study</w:t>
      </w:r>
      <w:r w:rsidRPr="00395B3A">
        <w:rPr>
          <w:noProof/>
        </w:rPr>
        <w:t xml:space="preserve"> </w:t>
      </w:r>
      <w:r w:rsidR="009570CA">
        <w:rPr>
          <w:noProof/>
        </w:rPr>
        <w:fldChar w:fldCharType="begin"/>
      </w:r>
      <w:r w:rsidR="00444F4F">
        <w:rPr>
          <w:noProof/>
        </w:rPr>
        <w:instrText xml:space="preserve"> ADDIN EN.CITE &lt;EndNote&gt;&lt;Cite&gt;&lt;Author&gt;Li&lt;/Author&gt;&lt;Year&gt;2020&lt;/Year&gt;&lt;RecNum&gt;2109&lt;/RecNum&gt;&lt;DisplayText&gt;&lt;style face="superscript"&gt;2&lt;/style&gt;&lt;/DisplayText&gt;&lt;record&gt;&lt;rec-number&gt;2109&lt;/rec-number&gt;&lt;foreign-keys&gt;&lt;key app="EN" db-id="p9z2rpsduvav21er25b5x90az9fe0rtda22f" timestamp="1586140914"&gt;2109&lt;/key&gt;&lt;/foreign-keys&gt;&lt;ref-type name="Journal Article"&gt;17&lt;/ref-type&gt;&lt;contributors&gt;&lt;authors&gt;&lt;author&gt;Li, Shao Peng&lt;/author&gt;&lt;author&gt;Wang, Pan Deng&lt;/author&gt;&lt;author&gt;Chen, Yong Jian&lt;/author&gt;&lt;author&gt;Wilson, Maxwell C.&lt;/author&gt;&lt;author&gt;Yang, Xian&lt;/author&gt;&lt;author&gt;Ma, Chao&lt;/author&gt;&lt;author&gt;Lu, Jian Bo&lt;/author&gt;&lt;author&gt;Chen, Xiao Yong&lt;/author&gt;&lt;author&gt;Wu, Jian Guo&lt;/author&gt;&lt;author&gt;Shu, Wen Sheng&lt;/author&gt;&lt;author&gt;Jiang, Lin&lt;/author&gt;&lt;/authors&gt;&lt;/contributors&gt;&lt;titles&gt;&lt;title&gt;Island biogeography of soil bacteria and fungi: similar patterns, but different mechanisms&lt;/title&gt;&lt;secondary-title&gt;The ISME Journal&lt;/secondary-title&gt;&lt;/titles&gt;&lt;periodical&gt;&lt;full-title&gt;The ISME Journal&lt;/full-title&gt;&lt;abbr-1&gt;ISME J&lt;/abbr-1&gt;&lt;/periodical&gt;&lt;pages&gt;1886-1896&lt;/pages&gt;&lt;volume&gt;14&lt;/volume&gt;&lt;dates&gt;&lt;year&gt;2020&lt;/year&gt;&lt;/dates&gt;&lt;urls&gt;&lt;/urls&gt;&lt;/record&gt;&lt;/Cite&gt;&lt;/EndNote&gt;</w:instrText>
      </w:r>
      <w:r w:rsidR="009570CA">
        <w:rPr>
          <w:noProof/>
        </w:rPr>
        <w:fldChar w:fldCharType="end"/>
      </w:r>
      <w:hyperlink w:anchor="_ENREF_2" w:tooltip="Li, 2020 #2109" w:history="1">
        <w:r w:rsidR="00444F4F" w:rsidRPr="00444F4F">
          <w:rPr>
            <w:rStyle w:val="Hyperlink"/>
            <w:vertAlign w:val="superscript"/>
          </w:rPr>
          <w:t>2</w:t>
        </w:r>
      </w:hyperlink>
      <w:r w:rsidRPr="00395B3A">
        <w:t>.</w:t>
      </w:r>
      <w:r>
        <w:t xml:space="preserve"> In brief, soil moisture was measured by drying (105 </w:t>
      </w:r>
      <w:r w:rsidRPr="006706F9">
        <w:t>°C</w:t>
      </w:r>
      <w:r>
        <w:t xml:space="preserve">) fresh soil to constant weight; pH was determined by pH meter with soil suspension (soil:water, 1:2.5); TOC and total N were measured by the </w:t>
      </w:r>
      <w:r w:rsidRPr="003A2507">
        <w:t>potassium dichromate oxidation method</w:t>
      </w:r>
      <w:r>
        <w:t xml:space="preserve"> and </w:t>
      </w:r>
      <w:r w:rsidRPr="00CF37F8">
        <w:t>the Semimicro-Kjeldahl method</w:t>
      </w:r>
      <w:r>
        <w:t xml:space="preserve">, respectively; </w:t>
      </w:r>
      <w:r w:rsidR="00DA63B9">
        <w:t xml:space="preserve">total </w:t>
      </w:r>
      <w:r>
        <w:t xml:space="preserve">P and available P </w:t>
      </w:r>
      <w:r w:rsidR="00DA63B9">
        <w:t xml:space="preserve">content </w:t>
      </w:r>
      <w:r>
        <w:lastRenderedPageBreak/>
        <w:t xml:space="preserve">were measured using the colorimetric method; </w:t>
      </w:r>
      <w:r w:rsidR="00DA63B9">
        <w:t xml:space="preserve"> available </w:t>
      </w:r>
      <w:r>
        <w:t xml:space="preserve">Ca, Al, </w:t>
      </w:r>
      <w:r w:rsidR="00DA63B9">
        <w:t xml:space="preserve">and </w:t>
      </w:r>
      <w:r>
        <w:t xml:space="preserve">Mg </w:t>
      </w:r>
      <w:r w:rsidR="00DA63B9">
        <w:t xml:space="preserve">contents were </w:t>
      </w:r>
      <w:r>
        <w:t xml:space="preserve">measured by </w:t>
      </w:r>
      <w:r w:rsidRPr="00122A20">
        <w:t>Inductively Coupled Plasma Optical Emission Spectrometry</w:t>
      </w:r>
      <w:r>
        <w:t xml:space="preserve"> (</w:t>
      </w:r>
      <w:r w:rsidRPr="004273C9">
        <w:t>ICP-OES, Optima 2100DV</w:t>
      </w:r>
      <w:r w:rsidRPr="009D768A">
        <w:t>; Perkin-Elmer, Massachusetts, USA</w:t>
      </w:r>
      <w:r>
        <w:t>).</w:t>
      </w:r>
    </w:p>
    <w:p w14:paraId="33F41A2E" w14:textId="08DFAD78" w:rsidR="0067527D" w:rsidRDefault="0067527D" w:rsidP="0067527D">
      <w:pPr>
        <w:ind w:firstLineChars="200" w:firstLine="480"/>
        <w:jc w:val="left"/>
      </w:pPr>
      <w:r w:rsidRPr="00395B3A">
        <w:t xml:space="preserve">We extracted DNA for each soil sample using the MoBio PowerSoil DNA extraction kit (Qiagen, Carlsbad, CA, USA). Then, we amplified the V4 region of 16S rRNA gene </w:t>
      </w:r>
      <w:r>
        <w:t xml:space="preserve">with the primer set </w:t>
      </w:r>
      <w:r w:rsidRPr="009D768A">
        <w:t xml:space="preserve">515 (GTGCCAGCMGCCGCGGTAA) and 806 (GGACTACHVGGGTWTCTAAT) </w:t>
      </w:r>
      <w:r w:rsidRPr="00395B3A">
        <w:t>to profile bacterial communities</w:t>
      </w:r>
      <w:r>
        <w:t>,</w:t>
      </w:r>
      <w:r w:rsidRPr="00395B3A">
        <w:t xml:space="preserve"> and ITS2 region </w:t>
      </w:r>
      <w:r>
        <w:t xml:space="preserve">with the primer set </w:t>
      </w:r>
      <w:r w:rsidRPr="009D768A">
        <w:t xml:space="preserve">ITS3 (GCATCGATGAAGAACGCAGC) and ITS4 (TCCTCCGCTTATTGATATGC) </w:t>
      </w:r>
      <w:r w:rsidRPr="00395B3A">
        <w:t xml:space="preserve">to profile fungal communities. Detailed procedures were previously described </w:t>
      </w:r>
      <w:r w:rsidR="009570CA">
        <w:fldChar w:fldCharType="begin"/>
      </w:r>
      <w:r w:rsidR="00444F4F">
        <w:instrText xml:space="preserve"> ADDIN EN.CITE &lt;EndNote&gt;&lt;Cite&gt;&lt;Author&gt;Li&lt;/Author&gt;&lt;Year&gt;2020&lt;/Year&gt;&lt;RecNum&gt;2109&lt;/RecNum&gt;&lt;DisplayText&gt;&lt;style face="superscript"&gt;2&lt;/style&gt;&lt;/DisplayText&gt;&lt;record&gt;&lt;rec-number&gt;2109&lt;/rec-number&gt;&lt;foreign-keys&gt;&lt;key app="EN" db-id="p9z2rpsduvav21er25b5x90az9fe0rtda22f" timestamp="1586140914"&gt;2109&lt;/key&gt;&lt;/foreign-keys&gt;&lt;ref-type name="Journal Article"&gt;17&lt;/ref-type&gt;&lt;contributors&gt;&lt;authors&gt;&lt;author&gt;Li, Shao Peng&lt;/author&gt;&lt;author&gt;Wang, Pan Deng&lt;/author&gt;&lt;author&gt;Chen, Yong Jian&lt;/author&gt;&lt;author&gt;Wilson, Maxwell C.&lt;/author&gt;&lt;author&gt;Yang, Xian&lt;/author&gt;&lt;author&gt;Ma, Chao&lt;/author&gt;&lt;author&gt;Lu, Jian Bo&lt;/author&gt;&lt;author&gt;Chen, Xiao Yong&lt;/author&gt;&lt;author&gt;Wu, Jian Guo&lt;/author&gt;&lt;author&gt;Shu, Wen Sheng&lt;/author&gt;&lt;author&gt;Jiang, Lin&lt;/author&gt;&lt;/authors&gt;&lt;/contributors&gt;&lt;titles&gt;&lt;title&gt;Island biogeography of soil bacteria and fungi: similar patterns, but different mechanisms&lt;/title&gt;&lt;secondary-title&gt;The ISME Journal&lt;/secondary-title&gt;&lt;/titles&gt;&lt;periodical&gt;&lt;full-title&gt;The ISME Journal&lt;/full-title&gt;&lt;abbr-1&gt;ISME J&lt;/abbr-1&gt;&lt;/periodical&gt;&lt;pages&gt;1886-1896&lt;/pages&gt;&lt;volume&gt;14&lt;/volume&gt;&lt;dates&gt;&lt;year&gt;2020&lt;/year&gt;&lt;/dates&gt;&lt;urls&gt;&lt;/urls&gt;&lt;/record&gt;&lt;/Cite&gt;&lt;/EndNote&gt;</w:instrText>
      </w:r>
      <w:r w:rsidR="009570CA">
        <w:fldChar w:fldCharType="end"/>
      </w:r>
      <w:hyperlink w:anchor="_ENREF_2" w:tooltip="Li, 2020 #2109" w:history="1">
        <w:r w:rsidR="00444F4F" w:rsidRPr="00444F4F">
          <w:rPr>
            <w:rStyle w:val="Hyperlink"/>
            <w:vertAlign w:val="superscript"/>
          </w:rPr>
          <w:t>2</w:t>
        </w:r>
      </w:hyperlink>
      <w:r w:rsidRPr="00395B3A">
        <w:t xml:space="preserve">. </w:t>
      </w:r>
      <w:r w:rsidRPr="009D768A">
        <w:t>PCR products from all samples</w:t>
      </w:r>
      <w:r>
        <w:t xml:space="preserve"> were pooled</w:t>
      </w:r>
      <w:r w:rsidRPr="009D768A">
        <w:t xml:space="preserve"> in equimolar concentrations and purified using the E.Z.N.A.</w:t>
      </w:r>
      <w:r w:rsidRPr="009D768A">
        <w:rPr>
          <w:vertAlign w:val="superscript"/>
        </w:rPr>
        <w:t>®</w:t>
      </w:r>
      <w:r w:rsidRPr="009D768A">
        <w:t xml:space="preserve"> Gel Extraction Kit (Omega BioTek, Doraville, USA).</w:t>
      </w:r>
      <w:r>
        <w:t xml:space="preserve"> </w:t>
      </w:r>
      <w:r w:rsidRPr="00395B3A">
        <w:t xml:space="preserve">DNA sequencing was performed on a 2×300 bp paired-end Illumina MiSeq platform (Illumina; San Diego, CA, USA). Raw sequence data have been deposited to NCBI under the </w:t>
      </w:r>
      <w:r>
        <w:t>project</w:t>
      </w:r>
      <w:r w:rsidRPr="00395B3A">
        <w:t xml:space="preserve"> number PRJNA517449.</w:t>
      </w:r>
    </w:p>
    <w:p w14:paraId="369D37D2" w14:textId="77777777" w:rsidR="0067527D" w:rsidRPr="00395B3A" w:rsidRDefault="0067527D" w:rsidP="0067527D">
      <w:pPr>
        <w:ind w:firstLineChars="200" w:firstLine="480"/>
        <w:jc w:val="left"/>
      </w:pPr>
    </w:p>
    <w:p w14:paraId="4873365A" w14:textId="77777777" w:rsidR="0067527D" w:rsidRPr="00830FB3" w:rsidRDefault="0067527D" w:rsidP="0067527D">
      <w:pPr>
        <w:widowControl/>
        <w:jc w:val="left"/>
        <w:rPr>
          <w:i/>
        </w:rPr>
      </w:pPr>
      <w:r w:rsidRPr="009D768A">
        <w:rPr>
          <w:i/>
        </w:rPr>
        <w:t>Bioinformatic analysis</w:t>
      </w:r>
    </w:p>
    <w:p w14:paraId="06F8E3FB" w14:textId="32169714" w:rsidR="0067527D" w:rsidRDefault="0067527D" w:rsidP="0067527D">
      <w:pPr>
        <w:ind w:firstLineChars="200" w:firstLine="480"/>
        <w:jc w:val="left"/>
      </w:pPr>
      <w:bookmarkStart w:id="11" w:name="_Hlk55311815"/>
      <w:r w:rsidRPr="00395B3A">
        <w:t>We processed the sequencing data following the MOTHUR and USEARCH pipelines</w:t>
      </w:r>
      <w:r>
        <w:rPr>
          <w:noProof/>
        </w:rPr>
        <w:t xml:space="preserve"> </w:t>
      </w:r>
      <w:r>
        <w:rPr>
          <w:noProof/>
        </w:rPr>
        <w:fldChar w:fldCharType="begin">
          <w:fldData xml:space="preserve">PEVuZE5vdGU+PENpdGU+PEF1dGhvcj5TY2hsb3NzPC9BdXRob3I+PFllYXI+MjAwOTwvWWVhcj48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</w:fldData>
        </w:fldChar>
      </w:r>
      <w:r w:rsidR="00444F4F">
        <w:rPr>
          <w:noProof/>
        </w:rPr>
        <w:instrText xml:space="preserve"> ADDIN EN.CITE </w:instrText>
      </w:r>
      <w:r w:rsidR="00444F4F">
        <w:rPr>
          <w:noProof/>
        </w:rPr>
        <w:fldChar w:fldCharType="begin">
          <w:fldData xml:space="preserve">PEVuZE5vdGU+PENpdGU+PEF1dGhvcj5TY2hsb3NzPC9BdXRob3I+PFllYXI+MjAwOTwvWWVhcj48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</w:fldData>
        </w:fldChar>
      </w:r>
      <w:r w:rsidR="00444F4F">
        <w:rPr>
          <w:noProof/>
        </w:rPr>
        <w:instrText xml:space="preserve"> ADDIN EN.CITE.DATA </w:instrText>
      </w:r>
      <w:r w:rsidR="00444F4F">
        <w:rPr>
          <w:noProof/>
        </w:rPr>
      </w:r>
      <w:r w:rsidR="00444F4F">
        <w:rPr>
          <w:noProof/>
        </w:rPr>
        <w:fldChar w:fldCharType="end"/>
      </w:r>
      <w:r>
        <w:rPr>
          <w:noProof/>
        </w:rPr>
      </w:r>
      <w:r>
        <w:rPr>
          <w:noProof/>
        </w:rPr>
        <w:fldChar w:fldCharType="separate"/>
      </w:r>
      <w:hyperlink w:anchor="_ENREF_4" w:tooltip="Schloss, 2009 #270" w:history="1">
        <w:r w:rsidR="00444F4F" w:rsidRPr="00444F4F">
          <w:rPr>
            <w:rStyle w:val="Hyperlink"/>
            <w:vertAlign w:val="superscript"/>
          </w:rPr>
          <w:t>4</w:t>
        </w:r>
      </w:hyperlink>
      <w:r w:rsidR="00444F4F" w:rsidRPr="00444F4F">
        <w:rPr>
          <w:noProof/>
          <w:vertAlign w:val="superscript"/>
        </w:rPr>
        <w:t xml:space="preserve">, </w:t>
      </w:r>
      <w:hyperlink w:anchor="_ENREF_5" w:tooltip="Edgar, 2013 #1144" w:history="1">
        <w:r w:rsidR="00444F4F" w:rsidRPr="00444F4F">
          <w:rPr>
            <w:rStyle w:val="Hyperlink"/>
            <w:vertAlign w:val="superscript"/>
          </w:rPr>
          <w:t>5</w:t>
        </w:r>
      </w:hyperlink>
      <w:r>
        <w:rPr>
          <w:noProof/>
        </w:rPr>
        <w:fldChar w:fldCharType="end"/>
      </w:r>
      <w:r w:rsidRPr="00395B3A">
        <w:t>. After assembling paired reads</w:t>
      </w:r>
      <w:r>
        <w:t xml:space="preserve"> (mismatches &lt; 5%), trimming barcodes and primers,</w:t>
      </w:r>
      <w:r w:rsidRPr="00395B3A">
        <w:t xml:space="preserve"> and filtering low quality reads</w:t>
      </w:r>
      <w:r>
        <w:t xml:space="preserve"> (</w:t>
      </w:r>
      <w:r w:rsidRPr="00826687">
        <w:t>pdiffs=2, bdiffs=</w:t>
      </w:r>
      <w:r>
        <w:t>0</w:t>
      </w:r>
      <w:r w:rsidRPr="00826687">
        <w:t>, maxambig=0, maxhomop=12, qwindowsize=50, qwindowaverage=25</w:t>
      </w:r>
      <w:r>
        <w:t>, minlength=200) by using MOTHUR v1.36.1</w:t>
      </w:r>
      <w:r w:rsidRPr="00395B3A">
        <w:t xml:space="preserve">, we </w:t>
      </w:r>
      <w:r>
        <w:t xml:space="preserve">used USEARCH v8 to dereplicate and </w:t>
      </w:r>
      <w:r w:rsidRPr="00395B3A">
        <w:t xml:space="preserve">cluster high-quality sequences into operational taxonomic units (OTUs) at the 97% similarity threshold and </w:t>
      </w:r>
      <w:r>
        <w:t xml:space="preserve">removed chimeras using the UPARSE algorithm </w:t>
      </w:r>
      <w:r w:rsidR="009570CA">
        <w:fldChar w:fldCharType="begin"/>
      </w:r>
      <w:r w:rsidR="00444F4F">
        <w:instrText xml:space="preserve"> ADDIN EN.CITE &lt;EndNote&gt;&lt;Cite&gt;&lt;Author&gt;Edgar&lt;/Author&gt;&lt;Year&gt;2013&lt;/Year&gt;&lt;RecNum&gt;1144&lt;/RecNum&gt;&lt;DisplayText&gt;&lt;style face="superscript"&gt;5&lt;/style&gt;&lt;/DisplayText&gt;&lt;record&gt;&lt;rec-number&gt;1144&lt;/rec-number&gt;&lt;foreign-keys&gt;&lt;key app="EN" db-id="p9z2rpsduvav21er25b5x90az9fe0rtda22f" timestamp="1497438252"&gt;1144&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eriodical&gt;&lt;full-title&gt;Nature Methods&lt;/full-title&gt;&lt;abbr-1&gt;Nat Methods&lt;/abbr-1&gt;&lt;/periodical&gt;&lt;pages&gt;996-998&lt;/pages&gt;&lt;volume&gt;10&lt;/volume&gt;&lt;number&gt;10&lt;/number&gt;&lt;dates&gt;&lt;year&gt;2013&lt;/year&gt;&lt;/dates&gt;&lt;isbn&gt;1548-7091&lt;/isbn&gt;&lt;urls&gt;&lt;related-urls&gt;&lt;url&gt;https://www.nature.com/articles/nmeth.2604&lt;/url&gt;&lt;/related-urls&gt;&lt;/urls&gt;&lt;/record&gt;&lt;/Cite&gt;&lt;/EndNote&gt;</w:instrText>
      </w:r>
      <w:r w:rsidR="009570CA">
        <w:fldChar w:fldCharType="end"/>
      </w:r>
      <w:hyperlink w:anchor="_ENREF_5" w:tooltip="Edgar, 2013 #1144" w:history="1">
        <w:r w:rsidR="00444F4F" w:rsidRPr="00444F4F">
          <w:rPr>
            <w:rStyle w:val="Hyperlink"/>
            <w:vertAlign w:val="superscript"/>
          </w:rPr>
          <w:t>5</w:t>
        </w:r>
      </w:hyperlink>
      <w:r w:rsidRPr="00395B3A">
        <w:t>.</w:t>
      </w:r>
      <w:r>
        <w:t xml:space="preserve"> </w:t>
      </w:r>
      <w:bookmarkStart w:id="12" w:name="_Hlk55312150"/>
      <w:r>
        <w:t>OTU table was generated by mapping high-quality reads against OTUs’ representative sequences.</w:t>
      </w:r>
      <w:r w:rsidRPr="00395B3A">
        <w:t xml:space="preserve"> </w:t>
      </w:r>
      <w:bookmarkEnd w:id="11"/>
      <w:bookmarkEnd w:id="12"/>
      <w:r w:rsidRPr="009D768A">
        <w:t xml:space="preserve">After removing singletons, </w:t>
      </w:r>
      <w:r>
        <w:t xml:space="preserve">the taxonomy of </w:t>
      </w:r>
      <w:r w:rsidRPr="009D768A">
        <w:t xml:space="preserve">each OTU </w:t>
      </w:r>
      <w:r>
        <w:t xml:space="preserve">was determined </w:t>
      </w:r>
      <w:r w:rsidRPr="009D768A">
        <w:t xml:space="preserve">by using the Ribosomal Database Project (RDP) classifier </w:t>
      </w:r>
      <w:r w:rsidR="009570CA">
        <w:fldChar w:fldCharType="begin"/>
      </w:r>
      <w:r w:rsidR="00444F4F">
        <w:instrText xml:space="preserve"> ADDIN EN.CITE &lt;EndNote&gt;&lt;Cite&gt;&lt;Author&gt;Wang&lt;/Author&gt;&lt;Year&gt;2007&lt;/Year&gt;&lt;RecNum&gt;1292&lt;/RecNum&gt;&lt;DisplayText&gt;&lt;style face="superscript"&gt;6&lt;/style&gt;&lt;/DisplayText&gt;&lt;record&gt;&lt;rec-number&gt;1292&lt;/rec-number&gt;&lt;foreign-keys&gt;&lt;key app="EN" db-id="p9z2rpsduvav21er25b5x90az9fe0rtda22f" timestamp="1537903031"&gt;1292&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ied and Environmental Microbiology&lt;/secondary-title&gt;&lt;alt-title&gt;Applied and environmental microbiology&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lt;/isbn&gt;&lt;accession-num&gt;17586664&lt;/accession-num&gt;&lt;urls&gt;&lt;related-urls&gt;&lt;url&gt;http://www.ncbi.nlm.nih.gov/pmc/articles/PMC1950982/pdf/0062-07.pdf&lt;/url&gt;&lt;/related-urls&gt;&lt;/urls&gt;&lt;custom2&gt;PMC1950982&lt;/custom2&gt;&lt;electronic-resource-num&gt;10.1128/aem.00062-07&lt;/electronic-resource-num&gt;&lt;remote-database-provider&gt;NLM&lt;/remote-database-provider&gt;&lt;language&gt;eng&lt;/language&gt;&lt;/record&gt;&lt;/Cite&gt;&lt;/EndNote&gt;</w:instrText>
      </w:r>
      <w:r w:rsidR="009570CA">
        <w:fldChar w:fldCharType="end"/>
      </w:r>
      <w:hyperlink w:anchor="_ENREF_6" w:tooltip="Wang, 2007 #1292" w:history="1">
        <w:r w:rsidR="00444F4F" w:rsidRPr="00444F4F">
          <w:rPr>
            <w:rStyle w:val="Hyperlink"/>
            <w:vertAlign w:val="superscript"/>
          </w:rPr>
          <w:t>6</w:t>
        </w:r>
      </w:hyperlink>
      <w:r w:rsidRPr="009D768A">
        <w:t xml:space="preserve"> against the SILVA </w:t>
      </w:r>
      <w:r>
        <w:lastRenderedPageBreak/>
        <w:t xml:space="preserve">v123 </w:t>
      </w:r>
      <w:r w:rsidRPr="009D768A">
        <w:t>database</w:t>
      </w:r>
      <w:r>
        <w:t xml:space="preserve"> </w:t>
      </w:r>
      <w:r w:rsidR="009570CA">
        <w:fldChar w:fldCharType="begin"/>
      </w:r>
      <w:r w:rsidR="00444F4F">
        <w:instrText xml:space="preserve"> ADDIN EN.CITE &lt;EndNote&gt;&lt;Cite&gt;&lt;Author&gt;Quast&lt;/Author&gt;&lt;Year&gt;2012&lt;/Year&gt;&lt;RecNum&gt;1841&lt;/RecNum&gt;&lt;DisplayText&gt;&lt;style face="superscript"&gt;7&lt;/style&gt;&lt;/DisplayText&gt;&lt;record&gt;&lt;rec-number&gt;1841&lt;/rec-number&gt;&lt;foreign-keys&gt;&lt;key app="EN" db-id="p9z2rpsduvav21er25b5x90az9fe0rtda22f" timestamp="1551116902"&gt;1841&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abbr-1&gt;Nucleic Acids Res&lt;/abbr-1&gt;&lt;/periodical&gt;&lt;pages&gt;D590-D596&lt;/pages&gt;&lt;volume&gt;41&lt;/volume&gt;&lt;number&gt;D1&lt;/number&gt;&lt;dates&gt;&lt;year&gt;2012&lt;/year&gt;&lt;/dates&gt;&lt;isbn&gt;0305-1048&lt;/isbn&gt;&lt;urls&gt;&lt;/urls&gt;&lt;/record&gt;&lt;/Cite&gt;&lt;/EndNote&gt;</w:instrText>
      </w:r>
      <w:r w:rsidR="009570CA">
        <w:fldChar w:fldCharType="end"/>
      </w:r>
      <w:hyperlink w:anchor="_ENREF_7" w:tooltip="Quast, 2012 #1841" w:history="1">
        <w:r w:rsidR="00444F4F" w:rsidRPr="00444F4F">
          <w:rPr>
            <w:rStyle w:val="Hyperlink"/>
            <w:vertAlign w:val="superscript"/>
          </w:rPr>
          <w:t>7</w:t>
        </w:r>
      </w:hyperlink>
      <w:r w:rsidRPr="009D768A">
        <w:t xml:space="preserve"> for bacteria and the UNITE </w:t>
      </w:r>
      <w:r>
        <w:t xml:space="preserve">v7.0 </w:t>
      </w:r>
      <w:r w:rsidRPr="009D768A">
        <w:t>database</w:t>
      </w:r>
      <w:r>
        <w:t xml:space="preserve"> </w:t>
      </w:r>
      <w:r w:rsidR="009570CA">
        <w:fldChar w:fldCharType="begin"/>
      </w:r>
      <w:r w:rsidR="00444F4F">
        <w:instrText xml:space="preserve"> ADDIN EN.CITE &lt;EndNote&gt;&lt;Cite&gt;&lt;Author&gt;Abarenkov&lt;/Author&gt;&lt;Year&gt;2010&lt;/Year&gt;&lt;RecNum&gt;1679&lt;/RecNum&gt;&lt;DisplayText&gt;&lt;style face="superscript"&gt;8&lt;/style&gt;&lt;/DisplayText&gt;&lt;record&gt;&lt;rec-number&gt;1679&lt;/rec-number&gt;&lt;foreign-keys&gt;&lt;key app="EN" db-id="p9z2rpsduvav21er25b5x90az9f</w:instrText>
      </w:r>
      <w:r w:rsidR="00444F4F">
        <w:rPr>
          <w:rFonts w:hint="eastAsia"/>
        </w:rPr>
        <w:instrText>e0rtda22f" timestamp="1537903231"&gt;1679&lt;/key&gt;&lt;/foreign-keys&gt;&lt;ref-type name="Journal Article"&gt;17&lt;/ref-type&gt;&lt;contributors&gt;&lt;authors&gt;&lt;author&gt;Abarenkov, Kessy&lt;/author&gt;&lt;author&gt;Henrik Nilsson, R&lt;/author&gt;&lt;author&gt;Larsson, Karl</w:instrText>
      </w:r>
      <w:r w:rsidR="00444F4F">
        <w:rPr>
          <w:rFonts w:hint="eastAsia"/>
        </w:rPr>
        <w:instrText>‐</w:instrText>
      </w:r>
      <w:r w:rsidR="00444F4F">
        <w:rPr>
          <w:rFonts w:hint="eastAsia"/>
        </w:rPr>
        <w:instrText xml:space="preserve">Henrik&lt;/author&gt;&lt;author&gt;Alexander, Ian </w:instrText>
      </w:r>
      <w:r w:rsidR="00444F4F">
        <w:instrText>J&lt;/author&gt;&lt;author&gt;Eberhardt, Ursula&lt;/author&gt;&lt;author&gt;Erland, Susanne&lt;/author&gt;&lt;author&gt;Høiland, Klaus&lt;/author&gt;&lt;author&gt;Kjøller, Rasmus&lt;/author&gt;&lt;author&gt;Larsson, Ellen&lt;/author&gt;&lt;author&gt;Pennanen, Taina&lt;/author&gt;&lt;/authors&gt;&lt;/contributors&gt;&lt;titles&gt;&lt;title&gt;The UNITE database for molecular identification of fungi–recent updates and future perspectives&lt;/title&gt;&lt;secondary-title&gt;New Phytologist&lt;/secondary-title&gt;&lt;/titles&gt;&lt;periodical&gt;&lt;full-title&gt;New Phytologist&lt;/full-title&gt;&lt;abbr-1&gt;New Phytol&lt;/abbr-1&gt;&lt;/periodical&gt;&lt;pages&gt;281-285&lt;/pages&gt;&lt;volume&gt;186&lt;/volume&gt;&lt;number&gt;2&lt;/number&gt;&lt;dates&gt;&lt;year&gt;2010&lt;/year&gt;&lt;/dates&gt;&lt;isbn&gt;0028-646X&lt;/isbn&gt;&lt;urls&gt;&lt;/urls&gt;&lt;/record&gt;&lt;/Cite&gt;&lt;/EndNote&gt;</w:instrText>
      </w:r>
      <w:r w:rsidR="009570CA">
        <w:fldChar w:fldCharType="end"/>
      </w:r>
      <w:hyperlink w:anchor="_ENREF_8" w:tooltip="Abarenkov, 2010 #1679" w:history="1">
        <w:r w:rsidR="00444F4F" w:rsidRPr="00444F4F">
          <w:rPr>
            <w:rStyle w:val="Hyperlink"/>
            <w:vertAlign w:val="superscript"/>
          </w:rPr>
          <w:t>8</w:t>
        </w:r>
      </w:hyperlink>
      <w:r w:rsidRPr="009D768A">
        <w:t xml:space="preserve"> for fungi. OTUs that </w:t>
      </w:r>
      <w:r w:rsidRPr="009D768A">
        <w:rPr>
          <w:noProof/>
        </w:rPr>
        <w:t>were not classified</w:t>
      </w:r>
      <w:r w:rsidRPr="009D768A">
        <w:t xml:space="preserve"> into bacteria and fungi </w:t>
      </w:r>
      <w:r>
        <w:t xml:space="preserve">were removed </w:t>
      </w:r>
      <w:r w:rsidRPr="009D768A">
        <w:t xml:space="preserve">before subsequent analyses. </w:t>
      </w:r>
      <w:r w:rsidRPr="00395B3A">
        <w:t>Each sample was rarefied to equal sequencing depth (8381 and 2720 for bacteria and fungi, respectively)</w:t>
      </w:r>
      <w:r>
        <w:t xml:space="preserve"> to correct sampling effects</w:t>
      </w:r>
      <w:r w:rsidR="00C87EFB">
        <w:t xml:space="preserve"> (</w:t>
      </w:r>
      <w:r w:rsidR="00C87EFB" w:rsidRPr="00055704">
        <w:t>Fig. S</w:t>
      </w:r>
      <w:r w:rsidR="00642D2E">
        <w:t>1</w:t>
      </w:r>
      <w:r w:rsidR="007E0798">
        <w:t>2</w:t>
      </w:r>
      <w:r w:rsidR="00C87EFB">
        <w:t>)</w:t>
      </w:r>
      <w:r w:rsidRPr="00395B3A">
        <w:t>.</w:t>
      </w:r>
    </w:p>
    <w:p w14:paraId="154EBA06" w14:textId="77777777" w:rsidR="0067527D" w:rsidRDefault="0067527D" w:rsidP="0067527D">
      <w:pPr>
        <w:ind w:firstLineChars="200" w:firstLine="480"/>
        <w:jc w:val="left"/>
      </w:pPr>
    </w:p>
    <w:p w14:paraId="0843479B" w14:textId="77777777" w:rsidR="0067527D" w:rsidRPr="007B7F47" w:rsidRDefault="0067527D" w:rsidP="0067527D">
      <w:pPr>
        <w:jc w:val="left"/>
        <w:rPr>
          <w:i/>
          <w:iCs/>
        </w:rPr>
      </w:pPr>
      <w:r w:rsidRPr="007B7F47">
        <w:rPr>
          <w:i/>
          <w:iCs/>
        </w:rPr>
        <w:t xml:space="preserve">Network </w:t>
      </w:r>
      <w:r>
        <w:rPr>
          <w:i/>
          <w:iCs/>
        </w:rPr>
        <w:t>analyses</w:t>
      </w:r>
    </w:p>
    <w:p w14:paraId="181ECD78" w14:textId="34F91EE0" w:rsidR="0067527D" w:rsidRDefault="0067527D" w:rsidP="0067527D">
      <w:pPr>
        <w:ind w:firstLineChars="200" w:firstLine="480"/>
        <w:jc w:val="left"/>
      </w:pPr>
      <w:r>
        <w:t>We constructed soil bacterial and fungal co-occurrence networks following the MENA pipeline (</w:t>
      </w:r>
      <w:hyperlink r:id="rId8" w:history="1">
        <w:r w:rsidRPr="00B60870">
          <w:rPr>
            <w:rStyle w:val="Hyperlink"/>
          </w:rPr>
          <w:t>http://ieg4.rccc.ou.edu/mena</w:t>
        </w:r>
      </w:hyperlink>
      <w:r>
        <w:t>)</w:t>
      </w:r>
      <w:r w:rsidR="00147EAC">
        <w:t xml:space="preserve"> using all 284 samples</w:t>
      </w:r>
      <w:r>
        <w:t>. First, t</w:t>
      </w:r>
      <w:r w:rsidRPr="00395B3A">
        <w:t xml:space="preserve">o mitigate unreliable network inference caused by rare species, we only kept OTUs that occurred in at least </w:t>
      </w:r>
      <w:r>
        <w:t>12</w:t>
      </w:r>
      <w:r w:rsidRPr="00395B3A">
        <w:t xml:space="preserve"> samples</w:t>
      </w:r>
      <w:r w:rsidR="00314511">
        <w:t xml:space="preserve">, </w:t>
      </w:r>
      <w:r w:rsidR="00622275">
        <w:t xml:space="preserve">as </w:t>
      </w:r>
      <w:r w:rsidR="00855507">
        <w:t xml:space="preserve">rare OTUs </w:t>
      </w:r>
      <w:r w:rsidR="001F4F0D">
        <w:t>may not</w:t>
      </w:r>
      <w:r w:rsidR="00622275">
        <w:t xml:space="preserve"> provide sufficient</w:t>
      </w:r>
      <w:r w:rsidR="001F4F0D">
        <w:t xml:space="preserve"> abundance information for </w:t>
      </w:r>
      <w:r w:rsidR="00622275">
        <w:t>accurate</w:t>
      </w:r>
      <w:r w:rsidR="001F4F0D">
        <w:t xml:space="preserve"> correlation infer</w:t>
      </w:r>
      <w:r w:rsidR="002A49F2">
        <w:t>ences</w:t>
      </w:r>
      <w:r w:rsidRPr="00395B3A">
        <w:t>.</w:t>
      </w:r>
      <w:r>
        <w:t xml:space="preserve"> </w:t>
      </w:r>
      <w:r w:rsidR="003700FC">
        <w:t>We then generated</w:t>
      </w:r>
      <w:r>
        <w:t xml:space="preserve"> the co-occurrence networks of soil bacteria and fungi based on the Spearman correlations of OTU abundances </w:t>
      </w:r>
      <w:bookmarkStart w:id="13" w:name="OLE_LINK33"/>
      <w:r>
        <w:t>(log-transformed)</w:t>
      </w:r>
      <w:bookmarkEnd w:id="13"/>
      <w:r>
        <w:t xml:space="preserve"> across all </w:t>
      </w:r>
      <w:r w:rsidR="008572A5">
        <w:t xml:space="preserve">284 </w:t>
      </w:r>
      <w:r>
        <w:t xml:space="preserve">samples. The correlation cut-off thresholds were determined by an RMT-based approach </w:t>
      </w:r>
      <w:r w:rsidR="009570CA">
        <w:fldChar w:fldCharType="begin"/>
      </w:r>
      <w:r w:rsidR="00444F4F">
        <w:instrText xml:space="preserve"> ADDIN EN.CITE &lt;EndNote&gt;&lt;Cite&gt;&lt;Author&gt;Deng&lt;/Author&gt;&lt;Year&gt;2012&lt;/Year&gt;&lt;RecNum&gt;2144&lt;/RecNum&gt;&lt;DisplayText&gt;&lt;style face="superscript"&gt;9&lt;/style&gt;&lt;/DisplayText&gt;&lt;record&gt;&lt;rec-number&gt;2144&lt;/rec-number&gt;&lt;foreign-keys&gt;&lt;key app="EN" db-id="p9z2rpsduvav21er25b5x90az9fe0rtda22f" timestamp="1655170632"&gt;2144&lt;/key&gt;&lt;/foreign-keys&gt;&lt;ref-type name="Journal Article"&gt;17&lt;/ref-type&gt;&lt;contributors&gt;&lt;authors&gt;&lt;author&gt;Deng, Ye&lt;/author&gt;&lt;author&gt;Jiang, Yi-Huei&lt;/author&gt;&lt;author&gt;Yang, Yunfeng&lt;/author&gt;&lt;author&gt;He, Zhili&lt;/author&gt;&lt;author&gt;Luo, Feng&lt;/author&gt;&lt;author&gt;Zhou, Jizhong&lt;/author&gt;&lt;/authors&gt;&lt;/contributors&gt;&lt;titles&gt;&lt;title&gt;Molecular ecological network analyses&lt;/title&gt;&lt;secondary-title&gt;BMC Bioinformatics&lt;/secondary-title&gt;&lt;/titles&gt;&lt;periodical&gt;&lt;full-title&gt;Bmc Bioinformatics&lt;/full-title&gt;&lt;abbr-1&gt;BMC Bioinform&lt;/abbr-1&gt;&lt;/periodical&gt;&lt;pages&gt;113&lt;/pages&gt;&lt;volume&gt;13&lt;/volume&gt;&lt;number&gt;1&lt;/number&gt;&lt;dates&gt;&lt;year&gt;2012&lt;/year&gt;&lt;/dates&gt;&lt;isbn&gt;1471-2105&lt;/isbn&gt;&lt;urls&gt;&lt;/urls&gt;&lt;/record&gt;&lt;/Cite&gt;&lt;/EndNote&gt;</w:instrText>
      </w:r>
      <w:r w:rsidR="009570CA">
        <w:fldChar w:fldCharType="end"/>
      </w:r>
      <w:hyperlink w:anchor="_ENREF_9" w:tooltip="Deng, 2012 #2144" w:history="1">
        <w:r w:rsidR="00444F4F" w:rsidRPr="00444F4F">
          <w:rPr>
            <w:rStyle w:val="Hyperlink"/>
            <w:vertAlign w:val="superscript"/>
          </w:rPr>
          <w:t>9</w:t>
        </w:r>
      </w:hyperlink>
      <w:r>
        <w:t xml:space="preserve">, which automatically identifies the appropriate thresholds according to the predictions of random matrix theory. </w:t>
      </w:r>
      <w:r>
        <w:rPr>
          <w:rFonts w:hint="eastAsia"/>
        </w:rPr>
        <w:t>We</w:t>
      </w:r>
      <w:r>
        <w:t xml:space="preserve"> obtained the sub-network of each island based on the occurred OTUs in each island using the </w:t>
      </w:r>
      <w:r w:rsidRPr="00B038B2">
        <w:rPr>
          <w:i/>
          <w:iCs/>
        </w:rPr>
        <w:t>igraph</w:t>
      </w:r>
      <w:r>
        <w:t xml:space="preserve"> package </w:t>
      </w:r>
      <w:r w:rsidR="009570CA">
        <w:fldChar w:fldCharType="begin"/>
      </w:r>
      <w:r w:rsidR="00444F4F">
        <w:instrText xml:space="preserve"> ADDIN EN.CITE &lt;EndNote&gt;&lt;Cite&gt;&lt;Author&gt;Csardi&lt;/Author&gt;&lt;Year&gt;2006&lt;/Year&gt;&lt;RecNum&gt;1956&lt;/RecNum&gt;&lt;DisplayText&gt;&lt;style face="superscript"&gt;10&lt;/style&gt;&lt;/DisplayText&gt;&lt;record&gt;&lt;rec-number&gt;1956&lt;/rec-number&gt;&lt;foreign-keys&gt;&lt;key app="EN" db-id="p9z2rpsduvav21er25b5x90az9fe0rtda22f" timestamp="1561842428"&gt;1956&lt;/key&gt;&lt;/foreign-keys&gt;&lt;ref-type name="Journal Article"&gt;17&lt;/ref-type&gt;&lt;contributors&gt;&lt;authors&gt;&lt;author&gt;Csardi, Gabor&lt;/author&gt;&lt;author&gt;Nepusz, Tamas&lt;/author&gt;&lt;/authors&gt;&lt;/contributors&gt;&lt;titles&gt;&lt;title&gt;The igraph software package for complex network research&lt;/title&gt;&lt;secondary-title&gt;InterJournal, Complex Systems&lt;/secondary-title&gt;&lt;/titles&gt;&lt;periodical&gt;&lt;full-title&gt;InterJournal, Complex Systems&lt;/full-title&gt;&lt;abbr-1&gt;Int J Complex Syst&lt;/abbr-1&gt;&lt;/periodical&gt;&lt;pages&gt;1-9&lt;/pages&gt;&lt;volume&gt;1695&lt;/volume&gt;&lt;number&gt;5&lt;/number&gt;&lt;dates&gt;&lt;year&gt;2006&lt;/year&gt;&lt;/dates&gt;&lt;urls&gt;&lt;/urls&gt;&lt;/record&gt;&lt;/Cite&gt;&lt;/EndNote&gt;</w:instrText>
      </w:r>
      <w:r w:rsidR="009570CA">
        <w:fldChar w:fldCharType="end"/>
      </w:r>
      <w:hyperlink w:anchor="_ENREF_10" w:tooltip="Csardi, 2006 #1956" w:history="1">
        <w:r w:rsidR="00444F4F" w:rsidRPr="00444F4F">
          <w:rPr>
            <w:rStyle w:val="Hyperlink"/>
            <w:vertAlign w:val="superscript"/>
          </w:rPr>
          <w:t>10</w:t>
        </w:r>
      </w:hyperlink>
      <w:r>
        <w:t xml:space="preserve">. The network properties, including </w:t>
      </w:r>
      <w:r w:rsidRPr="003D76B1">
        <w:rPr>
          <w:i/>
          <w:iCs/>
        </w:rPr>
        <w:t>n</w:t>
      </w:r>
      <w:r>
        <w:t xml:space="preserve"> (network size), </w:t>
      </w:r>
      <w:r w:rsidRPr="003D76B1">
        <w:rPr>
          <w:i/>
          <w:iCs/>
        </w:rPr>
        <w:t>L</w:t>
      </w:r>
      <w:r>
        <w:t xml:space="preserve"> (total links), average K (average degree), and connentance, were also calculated by the R package </w:t>
      </w:r>
      <w:r w:rsidRPr="007923D4">
        <w:rPr>
          <w:i/>
          <w:iCs/>
        </w:rPr>
        <w:t>igraph</w:t>
      </w:r>
      <w:r>
        <w:t xml:space="preserve">. Following previous work </w:t>
      </w:r>
      <w:r w:rsidR="009570CA">
        <w:fldChar w:fldCharType="begin"/>
      </w:r>
      <w:r w:rsidR="00444F4F">
        <w:instrText xml:space="preserve"> ADDIN EN.CITE &lt;EndNote&gt;&lt;Cite&gt;&lt;Author&gt;Yuan&lt;/Author&gt;&lt;Year&gt;2021&lt;/Year&gt;&lt;RecNum&gt;2141&lt;/RecNum&gt;&lt;DisplayText&gt;&lt;style face="superscript"&gt;11&lt;/style&gt;&lt;/DisplayText&gt;&lt;record&gt;&lt;rec-number&gt;2141&lt;/rec-number&gt;&lt;foreign-keys&gt;&lt;key app="EN" db-id="p9z2rpsduvav21er25b5x90az9fe0rtda22f" timestamp="1654851260"&gt;2141&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abbr-1&gt;Nat Clim Chang&lt;/abbr-1&gt;&lt;/periodical&gt;&lt;pages&gt;343-348&lt;/pages&gt;&lt;volume&gt;11&lt;/volume&gt;&lt;number&gt;4&lt;/number&gt;&lt;dates&gt;&lt;year&gt;2021&lt;/year&gt;&lt;pub-dates&gt;&lt;date&gt;2021/04/01&lt;/date&gt;&lt;/pub-dates&gt;&lt;/dates&gt;&lt;isbn&gt;1758-6798&lt;/isbn&gt;&lt;urls&gt;&lt;related-urls&gt;&lt;url&gt;https://doi.org/10.1038/s41558-021-00989-9&lt;/url&gt;&lt;/related-urls&gt;&lt;/urls&gt;&lt;electronic-resource-num&gt;10.1038/s41558-021-00989-9&lt;/electronic-resource-num&gt;&lt;/record&gt;&lt;/Cite&gt;&lt;/EndNote&gt;</w:instrText>
      </w:r>
      <w:r w:rsidR="009570CA">
        <w:fldChar w:fldCharType="end"/>
      </w:r>
      <w:hyperlink w:anchor="_ENREF_11" w:tooltip="Yuan, 2021 #2141" w:history="1">
        <w:r w:rsidR="00444F4F" w:rsidRPr="00444F4F">
          <w:rPr>
            <w:rStyle w:val="Hyperlink"/>
            <w:vertAlign w:val="superscript"/>
          </w:rPr>
          <w:t>11</w:t>
        </w:r>
      </w:hyperlink>
      <w:r>
        <w:t xml:space="preserve">, we calculated RM (relative modularity = </w:t>
      </w:r>
      <m:oMath>
        <m:f>
          <m:fPr>
            <m:type m:val="lin"/>
            <m:ctrlPr>
              <w:rPr>
                <w:rFonts w:ascii="Cambria Math" w:hAnsi="Cambria Math"/>
                <w:i/>
              </w:rPr>
            </m:ctrlPr>
          </m:fPr>
          <m:num>
            <m:r>
              <w:rPr>
                <w:rFonts w:ascii="Cambria Math" w:hAnsi="Cambria Math"/>
              </w:rPr>
              <m:t>(M-</m:t>
            </m:r>
            <m:acc>
              <m:accPr>
                <m:chr m:val="̅"/>
                <m:ctrlPr>
                  <w:rPr>
                    <w:rFonts w:ascii="Cambria Math" w:hAnsi="Cambria Math"/>
                    <w:i/>
                  </w:rPr>
                </m:ctrlPr>
              </m:accPr>
              <m:e>
                <w:bookmarkStart w:id="14" w:name="OLE_LINK149"/>
                <w:bookmarkStart w:id="15" w:name="OLE_LINK150"/>
                <m:sSub>
                  <m:sSubPr>
                    <m:ctrlPr>
                      <w:rPr>
                        <w:rFonts w:ascii="Cambria Math" w:hAnsi="Cambria Math"/>
                        <w:i/>
                      </w:rPr>
                    </m:ctrlPr>
                  </m:sSubPr>
                  <m:e>
                    <m:r>
                      <w:rPr>
                        <w:rFonts w:ascii="Cambria Math" w:hAnsi="Cambria Math"/>
                      </w:rPr>
                      <m:t>M</m:t>
                    </m:r>
                  </m:e>
                  <m:sub>
                    <m:r>
                      <w:rPr>
                        <w:rFonts w:ascii="Cambria Math" w:hAnsi="Cambria Math"/>
                      </w:rPr>
                      <m:t>r</m:t>
                    </m:r>
                  </m:sub>
                </m:sSub>
                <w:bookmarkEnd w:id="14"/>
                <w:bookmarkEnd w:id="15"/>
              </m:e>
            </m:acc>
            <m:r>
              <w:rPr>
                <w:rFonts w:ascii="Cambria Math" w:hAnsi="Cambria Math"/>
              </w:rPr>
              <m:t>)</m:t>
            </m:r>
          </m:num>
          <m:den>
            <m:acc>
              <m:accPr>
                <m:chr m:val="̅"/>
                <m:ctrlPr>
                  <w:rPr>
                    <w:rFonts w:ascii="Cambria Math" w:hAnsi="Cambria Math"/>
                    <w:i/>
                  </w:rPr>
                </m:ctrlPr>
              </m:accPr>
              <m:e>
                <m:sSub>
                  <m:sSubPr>
                    <m:ctrlPr>
                      <w:rPr>
                        <w:rFonts w:ascii="Cambria Math" w:hAnsi="Cambria Math"/>
                        <w:i/>
                      </w:rPr>
                    </m:ctrlPr>
                  </m:sSubPr>
                  <m:e>
                    <m:r>
                      <w:rPr>
                        <w:rFonts w:ascii="Cambria Math" w:hAnsi="Cambria Math"/>
                      </w:rPr>
                      <m:t>M</m:t>
                    </m:r>
                  </m:e>
                  <m:sub>
                    <m:r>
                      <w:rPr>
                        <w:rFonts w:ascii="Cambria Math" w:hAnsi="Cambria Math"/>
                      </w:rPr>
                      <m:t>r</m:t>
                    </m:r>
                  </m:sub>
                </m:sSub>
              </m:e>
            </m:acc>
          </m:den>
        </m:f>
      </m:oMath>
      <w:r>
        <w:t xml:space="preserve">; </w:t>
      </w:r>
      <w:r w:rsidRPr="00AA346E">
        <w:rPr>
          <w:i/>
          <w:iCs/>
        </w:rPr>
        <w:t>M</w:t>
      </w:r>
      <w:r>
        <w:t xml:space="preserve">, modularity of the observed network,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M</m:t>
                </m:r>
              </m:e>
              <m:sub>
                <m:r>
                  <w:rPr>
                    <w:rFonts w:ascii="Cambria Math" w:hAnsi="Cambria Math"/>
                  </w:rPr>
                  <m:t>r</m:t>
                </m:r>
              </m:sub>
            </m:sSub>
          </m:e>
        </m:acc>
      </m:oMath>
      <w:r>
        <w:t xml:space="preserve">, mean modularity of the random networks) to quantify the degree to which </w:t>
      </w:r>
      <w:bookmarkStart w:id="16" w:name="OLE_LINK153"/>
      <w:bookmarkStart w:id="17" w:name="OLE_LINK154"/>
      <w:r>
        <w:t>a network is compartmentalized into different modules</w:t>
      </w:r>
      <w:bookmarkEnd w:id="16"/>
      <w:bookmarkEnd w:id="17"/>
      <w:r>
        <w:t>. RM, which removes the effects of network size and total links, is more suitable than absolute modularity for comparison across islands. Additionally, we also identified potential keystone species for each island based on the nodes’ within-module connectivity (Z</w:t>
      </w:r>
      <w:r w:rsidRPr="00635253">
        <w:rPr>
          <w:vertAlign w:val="subscript"/>
        </w:rPr>
        <w:t>i</w:t>
      </w:r>
      <w:r>
        <w:t>) and among-module connectivity (P</w:t>
      </w:r>
      <w:r w:rsidRPr="00635253">
        <w:rPr>
          <w:vertAlign w:val="subscript"/>
        </w:rPr>
        <w:t>i</w:t>
      </w:r>
      <w:r>
        <w:t xml:space="preserve">) </w:t>
      </w:r>
      <w:r w:rsidR="009570CA">
        <w:fldChar w:fldCharType="begin"/>
      </w:r>
      <w:r w:rsidR="00444F4F">
        <w:instrText xml:space="preserve"> ADDIN EN.CITE &lt;EndNote&gt;&lt;Cite&gt;&lt;Author&gt;Guimera&lt;/Author&gt;&lt;Year&gt;2005&lt;/Year&gt;&lt;RecNum&gt;2145&lt;/RecNum&gt;&lt;DisplayText&gt;&lt;style face="superscript"&gt;12&lt;/style&gt;&lt;/DisplayText&gt;&lt;record&gt;&lt;rec-number&gt;2145&lt;/rec-number&gt;&lt;foreign-keys&gt;&lt;key app="EN" db-id="p9z2rpsduvav21er25b5x90az9fe0rtda22f" timestamp="1655171029"&gt;2145&lt;/key&gt;&lt;/foreign-keys&gt;&lt;ref-type name="Journal Article"&gt;17&lt;/ref-type&gt;&lt;contributors&gt;&lt;authors&gt;&lt;author&gt;Guimera, Roger&lt;/author&gt;&lt;author&gt;Nunes Amaral, Luís A&lt;/author&gt;&lt;/authors&gt;&lt;/contributors&gt;&lt;titles&gt;&lt;title&gt;Functional cartography of complex metabolic networks&lt;/title&gt;&lt;secondary-title&gt;Nature&lt;/secondary-title&gt;&lt;/titles&gt;&lt;periodical&gt;&lt;full-title&gt;Nature&lt;/full-title&gt;&lt;/periodical&gt;&lt;pages&gt;895-900&lt;/pages&gt;&lt;volume&gt;433&lt;/volume&gt;&lt;number&gt;7028&lt;/number&gt;&lt;dates&gt;&lt;year&gt;2005&lt;/year&gt;&lt;/dates&gt;&lt;isbn&gt;1476-4687&lt;/isbn&gt;&lt;urls&gt;&lt;/urls&gt;&lt;/record&gt;&lt;/Cite&gt;&lt;/EndNote&gt;</w:instrText>
      </w:r>
      <w:r w:rsidR="009570CA">
        <w:fldChar w:fldCharType="end"/>
      </w:r>
      <w:hyperlink w:anchor="_ENREF_12" w:tooltip="Guimera, 2005 #2145" w:history="1">
        <w:r w:rsidR="00444F4F" w:rsidRPr="00444F4F">
          <w:rPr>
            <w:rStyle w:val="Hyperlink"/>
            <w:vertAlign w:val="superscript"/>
          </w:rPr>
          <w:t>12</w:t>
        </w:r>
      </w:hyperlink>
      <w:r>
        <w:t xml:space="preserve">. Following previous wrok </w:t>
      </w:r>
      <w:r>
        <w:fldChar w:fldCharType="begin">
          <w:fldData xml:space="preserve">PEVuZE5vdGU+PENpdGU+PEF1dGhvcj5ZdWFuPC9BdXRob3I+PFllYXI+MjAyMTwvWWVhcj48UmVj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=
</w:fldData>
        </w:fldChar>
      </w:r>
      <w:r w:rsidR="00444F4F">
        <w:instrText xml:space="preserve"> ADDIN EN.CITE </w:instrText>
      </w:r>
      <w:r w:rsidR="00444F4F">
        <w:fldChar w:fldCharType="begin">
          <w:fldData xml:space="preserve">PEVuZE5vdGU+PENpdGU+PEF1dGhvcj5ZdWFuPC9BdXRob3I+PFllYXI+MjAyMTwvWWVhcj48UmVj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=
</w:fldData>
        </w:fldChar>
      </w:r>
      <w:r w:rsidR="00444F4F">
        <w:instrText xml:space="preserve"> ADDIN EN.CITE.DATA </w:instrText>
      </w:r>
      <w:r w:rsidR="00444F4F">
        <w:fldChar w:fldCharType="end"/>
      </w:r>
      <w:r>
        <w:fldChar w:fldCharType="separate"/>
      </w:r>
      <w:hyperlink w:anchor="_ENREF_9" w:tooltip="Deng, 2012 #2144" w:history="1">
        <w:r w:rsidR="00444F4F" w:rsidRPr="00444F4F">
          <w:rPr>
            <w:rStyle w:val="Hyperlink"/>
            <w:vertAlign w:val="superscript"/>
          </w:rPr>
          <w:t>9</w:t>
        </w:r>
      </w:hyperlink>
      <w:r w:rsidR="00444F4F" w:rsidRPr="00444F4F">
        <w:rPr>
          <w:noProof/>
          <w:vertAlign w:val="superscript"/>
        </w:rPr>
        <w:t xml:space="preserve">, </w:t>
      </w:r>
      <w:hyperlink w:anchor="_ENREF_11" w:tooltip="Yuan, 2021 #2141" w:history="1">
        <w:r w:rsidR="00444F4F" w:rsidRPr="00444F4F">
          <w:rPr>
            <w:rStyle w:val="Hyperlink"/>
            <w:vertAlign w:val="superscript"/>
          </w:rPr>
          <w:t>11</w:t>
        </w:r>
      </w:hyperlink>
      <w:r w:rsidR="00444F4F" w:rsidRPr="00444F4F">
        <w:rPr>
          <w:noProof/>
          <w:vertAlign w:val="superscript"/>
        </w:rPr>
        <w:t xml:space="preserve">, </w:t>
      </w:r>
      <w:hyperlink w:anchor="_ENREF_13" w:tooltip="Olesen, 2007 #2146" w:history="1">
        <w:r w:rsidR="00444F4F" w:rsidRPr="00444F4F">
          <w:rPr>
            <w:rStyle w:val="Hyperlink"/>
            <w:vertAlign w:val="superscript"/>
          </w:rPr>
          <w:t>13</w:t>
        </w:r>
      </w:hyperlink>
      <w:r>
        <w:fldChar w:fldCharType="end"/>
      </w:r>
      <w:r>
        <w:t>, nodes in a network were classified into network hubs (</w:t>
      </w:r>
      <w:bookmarkStart w:id="18" w:name="OLE_LINK147"/>
      <w:bookmarkStart w:id="19" w:name="OLE_LINK148"/>
      <w:r>
        <w:t>Z</w:t>
      </w:r>
      <w:r w:rsidRPr="00DB0F62">
        <w:rPr>
          <w:vertAlign w:val="subscript"/>
        </w:rPr>
        <w:t>i</w:t>
      </w:r>
      <w:r>
        <w:t xml:space="preserve"> </w:t>
      </w:r>
      <w:r w:rsidRPr="00DB0F62">
        <w:rPr>
          <w:rFonts w:eastAsia="SimSun"/>
          <w:kern w:val="0"/>
        </w:rPr>
        <w:t>≥ 2.5, P</w:t>
      </w:r>
      <w:r w:rsidRPr="00DB0F62">
        <w:rPr>
          <w:rFonts w:eastAsia="SimSun"/>
          <w:kern w:val="0"/>
          <w:vertAlign w:val="subscript"/>
        </w:rPr>
        <w:t>i</w:t>
      </w:r>
      <w:r w:rsidRPr="00DB0F62">
        <w:rPr>
          <w:rFonts w:eastAsia="SimSun"/>
          <w:kern w:val="0"/>
        </w:rPr>
        <w:t xml:space="preserve"> ≥ 0.62</w:t>
      </w:r>
      <w:bookmarkEnd w:id="18"/>
      <w:bookmarkEnd w:id="19"/>
      <w:r>
        <w:t>), module hubs (Z</w:t>
      </w:r>
      <w:r w:rsidRPr="00DB0F62">
        <w:rPr>
          <w:vertAlign w:val="subscript"/>
        </w:rPr>
        <w:t>i</w:t>
      </w:r>
      <w:r>
        <w:t xml:space="preserve"> </w:t>
      </w:r>
      <w:r w:rsidRPr="00DB0F62">
        <w:rPr>
          <w:rFonts w:eastAsia="SimSun"/>
          <w:kern w:val="0"/>
        </w:rPr>
        <w:t xml:space="preserve">≥ </w:t>
      </w:r>
      <w:r w:rsidRPr="00DB0F62">
        <w:rPr>
          <w:rFonts w:eastAsia="SimSun"/>
          <w:kern w:val="0"/>
        </w:rPr>
        <w:lastRenderedPageBreak/>
        <w:t>2.5, P</w:t>
      </w:r>
      <w:r w:rsidRPr="00DB0F62">
        <w:rPr>
          <w:rFonts w:eastAsia="SimSun"/>
          <w:kern w:val="0"/>
          <w:vertAlign w:val="subscript"/>
        </w:rPr>
        <w:t>i</w:t>
      </w:r>
      <w:r w:rsidRPr="00DB0F62">
        <w:rPr>
          <w:rFonts w:eastAsia="SimSun"/>
          <w:kern w:val="0"/>
        </w:rPr>
        <w:t xml:space="preserve"> </w:t>
      </w:r>
      <w:r>
        <w:rPr>
          <w:rFonts w:eastAsia="SimSun"/>
          <w:kern w:val="0"/>
        </w:rPr>
        <w:t>&lt;</w:t>
      </w:r>
      <w:r w:rsidRPr="00DB0F62">
        <w:rPr>
          <w:rFonts w:eastAsia="SimSun"/>
          <w:kern w:val="0"/>
        </w:rPr>
        <w:t xml:space="preserve"> 0.62</w:t>
      </w:r>
      <w:r>
        <w:t>), connectors (Z</w:t>
      </w:r>
      <w:r w:rsidRPr="00DB0F62">
        <w:rPr>
          <w:vertAlign w:val="subscript"/>
        </w:rPr>
        <w:t>i</w:t>
      </w:r>
      <w:r>
        <w:t xml:space="preserve"> </w:t>
      </w:r>
      <w:r>
        <w:rPr>
          <w:rFonts w:eastAsia="SimSun"/>
          <w:kern w:val="0"/>
        </w:rPr>
        <w:t>&lt;</w:t>
      </w:r>
      <w:r w:rsidRPr="00DB0F62">
        <w:rPr>
          <w:rFonts w:eastAsia="SimSun"/>
          <w:kern w:val="0"/>
        </w:rPr>
        <w:t xml:space="preserve"> 2.5, P</w:t>
      </w:r>
      <w:r w:rsidRPr="00DB0F62">
        <w:rPr>
          <w:rFonts w:eastAsia="SimSun"/>
          <w:kern w:val="0"/>
          <w:vertAlign w:val="subscript"/>
        </w:rPr>
        <w:t>i</w:t>
      </w:r>
      <w:r w:rsidRPr="00DB0F62">
        <w:rPr>
          <w:rFonts w:eastAsia="SimSun"/>
          <w:kern w:val="0"/>
        </w:rPr>
        <w:t xml:space="preserve"> ≥ 0.62</w:t>
      </w:r>
      <w:r>
        <w:t>), and peripherals (Z</w:t>
      </w:r>
      <w:r w:rsidRPr="00DB0F62">
        <w:rPr>
          <w:vertAlign w:val="subscript"/>
        </w:rPr>
        <w:t>i</w:t>
      </w:r>
      <w:r>
        <w:t xml:space="preserve"> </w:t>
      </w:r>
      <w:r>
        <w:rPr>
          <w:rFonts w:eastAsia="SimSun"/>
          <w:kern w:val="0"/>
        </w:rPr>
        <w:t>&lt;</w:t>
      </w:r>
      <w:r w:rsidRPr="00DB0F62">
        <w:rPr>
          <w:rFonts w:eastAsia="SimSun"/>
          <w:kern w:val="0"/>
        </w:rPr>
        <w:t xml:space="preserve"> 2.5, P</w:t>
      </w:r>
      <w:r w:rsidRPr="00DB0F62">
        <w:rPr>
          <w:rFonts w:eastAsia="SimSun"/>
          <w:kern w:val="0"/>
          <w:vertAlign w:val="subscript"/>
        </w:rPr>
        <w:t>i</w:t>
      </w:r>
      <w:r w:rsidRPr="00DB0F62">
        <w:rPr>
          <w:rFonts w:eastAsia="SimSun"/>
          <w:kern w:val="0"/>
        </w:rPr>
        <w:t xml:space="preserve"> </w:t>
      </w:r>
      <w:r>
        <w:rPr>
          <w:rFonts w:eastAsia="SimSun"/>
          <w:kern w:val="0"/>
        </w:rPr>
        <w:t>&lt;</w:t>
      </w:r>
      <w:r w:rsidRPr="00DB0F62">
        <w:rPr>
          <w:rFonts w:eastAsia="SimSun"/>
          <w:kern w:val="0"/>
        </w:rPr>
        <w:t xml:space="preserve"> 0.62</w:t>
      </w:r>
      <w:r>
        <w:t>). We classified network hubs, module hubs, and connectors as potential keystone taxa in this study.</w:t>
      </w:r>
    </w:p>
    <w:p w14:paraId="70BD24FF" w14:textId="07B2C848" w:rsidR="0067527D" w:rsidRDefault="004F6148" w:rsidP="0067527D">
      <w:pPr>
        <w:ind w:firstLineChars="200" w:firstLine="480"/>
        <w:jc w:val="left"/>
      </w:pPr>
      <w:r>
        <w:t>To measure</w:t>
      </w:r>
      <w:r w:rsidR="0067527D">
        <w:t xml:space="preserve"> network stability, most previous theoretical studies focus on the internal (local) stability of community that is in an equilibrium state via examining the properties of </w:t>
      </w:r>
      <w:bookmarkStart w:id="20" w:name="OLE_LINK67"/>
      <w:bookmarkStart w:id="21" w:name="OLE_LINK68"/>
      <w:r w:rsidR="0067527D">
        <w:t>the Jacobian matrix</w:t>
      </w:r>
      <w:bookmarkEnd w:id="20"/>
      <w:bookmarkEnd w:id="21"/>
      <w:r w:rsidR="0067527D">
        <w:t xml:space="preserve"> </w:t>
      </w:r>
      <w:r w:rsidR="009570CA">
        <w:fldChar w:fldCharType="begin"/>
      </w:r>
      <w:r w:rsidR="00444F4F">
        <w:instrText xml:space="preserve"> ADDIN EN.CITE &lt;EndNote&gt;&lt;Cite&gt;&lt;Author&gt;Allesina&lt;/Author&gt;&lt;Year&gt;2015&lt;/Year&gt;&lt;RecNum&gt;1804&lt;/RecNum&gt;&lt;DisplayText&gt;&lt;style face="superscript"&gt;14&lt;/style&gt;&lt;/DisplayText&gt;&lt;record&gt;&lt;rec-number&gt;1804&lt;/rec-number&gt;&lt;foreign-keys&gt;&lt;key app="EN" db-id="p9z2rpsduvav21er25b5x90az9fe0rtda22f" timestamp="1548877661"&gt;1804&lt;/key&gt;&lt;/foreign-keys&gt;&lt;ref-type name="Journal Article"&gt;17&lt;/ref-type&gt;&lt;contributors&gt;&lt;authors&gt;&lt;author&gt;Allesina, Stefano&lt;/author&gt;&lt;author&gt;Tang, Si&lt;/author&gt;&lt;/authors&gt;&lt;/contributors&gt;&lt;titles&gt;&lt;title&gt;The stability–complexity relationship at age 40: a random matrix perspective&lt;/title&gt;&lt;secondary-title&gt;Population Ecology&lt;/secondary-title&gt;&lt;/titles&gt;&lt;periodical&gt;&lt;full-title&gt;Population Ecology&lt;/full-title&gt;&lt;abbr-1&gt;Popul Ecol&lt;/abbr-1&gt;&lt;/periodical&gt;&lt;pages&gt;63-75&lt;/pages&gt;&lt;volume&gt;57&lt;/volume&gt;&lt;number&gt;1&lt;/number&gt;&lt;dates&gt;&lt;year&gt;2015&lt;/year&gt;&lt;pub-dates&gt;&lt;date&gt;January 01&lt;/date&gt;&lt;/pub-dates&gt;&lt;/dates&gt;&lt;isbn&gt;1438-390X&lt;/isbn&gt;&lt;label&gt;Allesina2015&lt;/label&gt;&lt;work-type&gt;journal article&lt;/work-type&gt;&lt;urls&gt;&lt;related-urls&gt;&lt;url&gt;https://doi.org/10.1007/s10144-014-0471-0&lt;/url&gt;&lt;url&gt;https://onlinelibrary.wiley.com/doi/pdf/10.1007/s10144-014-0471-0&lt;/url&gt;&lt;/related-urls&gt;&lt;/urls&gt;&lt;electronic-resource-num&gt;10.1007/s10144-014-0471-0&lt;/electronic-resource-num&gt;&lt;/record&gt;&lt;/Cite&gt;&lt;/EndNote&gt;</w:instrText>
      </w:r>
      <w:r w:rsidR="009570CA">
        <w:fldChar w:fldCharType="end"/>
      </w:r>
      <w:hyperlink w:anchor="_ENREF_14" w:tooltip="Allesina, 2015 #1804" w:history="1">
        <w:r w:rsidR="00444F4F" w:rsidRPr="00444F4F">
          <w:rPr>
            <w:rStyle w:val="Hyperlink"/>
            <w:vertAlign w:val="superscript"/>
          </w:rPr>
          <w:t>1</w:t>
        </w:r>
        <w:r w:rsidR="00444F4F" w:rsidRPr="00444F4F">
          <w:rPr>
            <w:rStyle w:val="Hyperlink"/>
            <w:vertAlign w:val="superscript"/>
          </w:rPr>
          <w:t>4</w:t>
        </w:r>
      </w:hyperlink>
      <w:r w:rsidR="0067527D">
        <w:t xml:space="preserve">. However, the majority of natural ecological communities are not in equilibrium, and it is difficult to derive the elements of the Jacobian matrix from field surveys. Thus, empirical studies </w:t>
      </w:r>
      <w:r w:rsidR="00535C75">
        <w:t xml:space="preserve">have </w:t>
      </w:r>
      <w:r w:rsidR="0067527D">
        <w:t>often focus</w:t>
      </w:r>
      <w:r w:rsidR="00535C75">
        <w:t>ed</w:t>
      </w:r>
      <w:r w:rsidR="0067527D">
        <w:t xml:space="preserve"> on the external stability (resistance to extinction) of natural communities </w:t>
      </w:r>
      <w:r w:rsidR="009570CA">
        <w:fldChar w:fldCharType="begin"/>
      </w:r>
      <w:r w:rsidR="00444F4F">
        <w:instrText xml:space="preserve"> ADDIN EN.CITE &lt;EndNote&gt;&lt;Cite&gt;&lt;Author&gt;Jacquet&lt;/Author&gt;&lt;Year&gt;2016&lt;/Year&gt;&lt;RecNum&gt;1821&lt;/RecNum&gt;&lt;DisplayText&gt;&lt;style face="superscript"&gt;15&lt;/style&gt;&lt;/DisplayText&gt;&lt;record&gt;&lt;rec-number&gt;1821&lt;/rec-number&gt;&lt;foreign-keys&gt;&lt;key app="EN" db-id="p9z2rpsduvav21er25b5x90az9fe0rtda22f" timestamp="1549568480"&gt;1821&lt;/key&gt;&lt;/foreign-keys&gt;&lt;ref-type name="Journal Article"&gt;17&lt;/ref-type&gt;&lt;contributors&gt;&lt;authors&gt;&lt;author&gt;Jacquet, Claire&lt;/author&gt;&lt;author&gt;Moritz, Charlotte&lt;/author&gt;&lt;author&gt;Morissette, Lyne&lt;/author&gt;&lt;author&gt;Legagneux, Pierre&lt;/author&gt;&lt;author&gt;Massol, François&lt;/author&gt;&lt;author&gt;Archambault, Philippe&lt;/author&gt;&lt;author&gt;Gravel, Dominique&lt;/author&gt;&lt;/authors&gt;&lt;/contributors&gt;&lt;titles&gt;&lt;title&gt;No complexity–stability relationship in empirical ecosystems&lt;/title&gt;&lt;secondary-title&gt;Nature Communications&lt;/secondary-title&gt;&lt;/titles&gt;&lt;periodical&gt;&lt;full-title&gt;Nature Communications&lt;/full-title&gt;&lt;abbr-1&gt;Nat Commum&lt;/abbr-1&gt;&lt;/periodical&gt;&lt;pages&gt;12573&lt;/pages&gt;&lt;volume&gt;7&lt;/volume&gt;&lt;dates&gt;&lt;year&gt;2016&lt;/year&gt;&lt;pub-dates&gt;&lt;date&gt;08/24/online&lt;/date&gt;&lt;/pub-dates&gt;&lt;/dates&gt;&lt;publisher&gt;The Author(s)&lt;/publisher&gt;&lt;work-type&gt;Article&lt;/work-type&gt;&lt;urls&gt;&lt;related-urls&gt;&lt;url&gt;https://doi.org/10.1038/ncomms12573&lt;/url&gt;&lt;url&gt;https://www.ncbi.nlm.nih.gov/pmc/articles/PMC4999500/pdf/ncomms12573.pdf&lt;/url&gt;&lt;/related-urls&gt;&lt;/urls&gt;&lt;electronic-resource-num&gt;10.1038/ncomms12573&amp;#xD;https://www.nature.com/articles/ncomms12573#supplementary-information&lt;/electronic-resource-num&gt;&lt;/record&gt;&lt;/Cite&gt;&lt;/EndNote&gt;</w:instrText>
      </w:r>
      <w:r w:rsidR="009570CA">
        <w:fldChar w:fldCharType="end"/>
      </w:r>
      <w:hyperlink w:anchor="_ENREF_15" w:tooltip="Jacquet, 2016 #1821" w:history="1">
        <w:r w:rsidR="00444F4F" w:rsidRPr="00444F4F">
          <w:rPr>
            <w:rStyle w:val="Hyperlink"/>
            <w:vertAlign w:val="superscript"/>
          </w:rPr>
          <w:t>15</w:t>
        </w:r>
      </w:hyperlink>
      <w:r w:rsidR="0067527D">
        <w:t xml:space="preserve">. Robustness and vulnerability are two indexes measuring the external stability </w:t>
      </w:r>
      <w:r w:rsidR="00381FAA">
        <w:t xml:space="preserve">and instability </w:t>
      </w:r>
      <w:r w:rsidR="0067527D">
        <w:t>of ecological networks</w:t>
      </w:r>
      <w:r w:rsidR="00381FAA">
        <w:t>, respectively</w:t>
      </w:r>
      <w:r w:rsidR="0067527D">
        <w:t xml:space="preserve">. Robustness quantifies the resistance of ecological network to species extinction </w:t>
      </w:r>
      <w:r w:rsidR="009570CA">
        <w:fldChar w:fldCharType="begin"/>
      </w:r>
      <w:r w:rsidR="00444F4F">
        <w:instrText xml:space="preserve"> ADDIN EN.CITE &lt;EndNote&gt;&lt;Cite&gt;&lt;Author&gt;Montesinos-Navarro&lt;/Author&gt;&lt;Year&gt;2017&lt;/Year&gt;&lt;RecNum&gt;2143&lt;/RecNum&gt;&lt;DisplayText&gt;&lt;style face="superscript"&gt;16&lt;/style&gt;&lt;/DisplayText&gt;&lt;record&gt;&lt;rec-number&gt;2143&lt;/rec-number&gt;&lt;foreign-keys&gt;&lt;key app="EN" db-id="p9z2rpsduvav21er25b5x90az9fe0rtda22f" timestamp="1655112692"&gt;2143&lt;/key&gt;&lt;/foreign-keys&gt;&lt;ref-type name="Journal Article"&gt;17&lt;/ref-type&gt;&lt;contributors&gt;&lt;authors&gt;&lt;author&gt;Montesinos-Navarro, Alicia&lt;/author&gt;&lt;author&gt;Hiraldo, Fernando&lt;/author&gt;&lt;author&gt;Tella, José L&lt;/author&gt;&lt;author&gt;Blanco, Guillermo&lt;/author&gt;&lt;/authors&gt;&lt;/contributors&gt;&lt;titles&gt;&lt;title&gt;Network structure embracing mutualism–antagonism continuums increases community robustness&lt;/title&gt;&lt;secondary-title&gt;Nature Ecology &amp;amp; Evolution&lt;/secondary-title&gt;&lt;/titles&gt;&lt;periodical&gt;&lt;full-title&gt;Nature Ecology &amp;amp; Evolution&lt;/full-title&gt;&lt;abbr-1&gt;Nat Ecol Evol&lt;/abbr-1&gt;&lt;/periodical&gt;&lt;pages&gt;1661-1669&lt;/pages&gt;&lt;volume&gt;1&lt;/volume&gt;&lt;number&gt;11&lt;/number&gt;&lt;dates&gt;&lt;year&gt;2017&lt;/year&gt;&lt;/dates&gt;&lt;isbn&gt;2397-334X&lt;/isbn&gt;&lt;urls&gt;&lt;/urls&gt;&lt;/record&gt;&lt;/Cite&gt;&lt;/EndNote&gt;</w:instrText>
      </w:r>
      <w:r w:rsidR="009570CA">
        <w:fldChar w:fldCharType="end"/>
      </w:r>
      <w:hyperlink w:anchor="_ENREF_16" w:tooltip="Montesinos-Navarro, 2017 #2143" w:history="1">
        <w:r w:rsidR="00444F4F" w:rsidRPr="00444F4F">
          <w:rPr>
            <w:rStyle w:val="Hyperlink"/>
            <w:vertAlign w:val="superscript"/>
          </w:rPr>
          <w:t>16</w:t>
        </w:r>
      </w:hyperlink>
      <w:r w:rsidR="0067527D">
        <w:t xml:space="preserve">, whereas vulnerability measures the efficiency of the spread of local perturbations across the network (i.e., how fast the effects of environmental changes on impacted nodes transmit to other network components) </w:t>
      </w:r>
      <w:r w:rsidR="009570CA">
        <w:fldChar w:fldCharType="begin"/>
      </w:r>
      <w:r w:rsidR="00444F4F">
        <w:instrText xml:space="preserve"> ADDIN EN.CITE &lt;EndNote&gt;&lt;Cite&gt;&lt;Author&gt;Yuan&lt;/Author&gt;&lt;Year&gt;2021&lt;/Year&gt;&lt;RecNum&gt;2141&lt;/RecNum&gt;&lt;DisplayText&gt;&lt;style face="superscript"&gt;11&lt;/style&gt;&lt;/DisplayText&gt;&lt;record&gt;&lt;rec-number&gt;2141&lt;/rec-number&gt;&lt;foreign-keys&gt;&lt;key app="EN" db-id="p9z2rpsduvav21er25b5x90az9fe0rtda22f" timestamp="1654851260"&gt;2141&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abbr-1&gt;Nat Clim Chang&lt;/abbr-1&gt;&lt;/periodical&gt;&lt;pages&gt;343-348&lt;/pages&gt;&lt;volume&gt;11&lt;/volume&gt;&lt;number&gt;4&lt;/number&gt;&lt;dates&gt;&lt;year&gt;2021&lt;/year&gt;&lt;pub-dates&gt;&lt;date&gt;2021/04/01&lt;/date&gt;&lt;/pub-dates&gt;&lt;/dates&gt;&lt;isbn&gt;1758-6798&lt;/isbn&gt;&lt;urls&gt;&lt;related-urls&gt;&lt;url&gt;https://doi.org/10.1038/s41558-021-00989-9&lt;/url&gt;&lt;/related-urls&gt;&lt;/urls&gt;&lt;electronic-resource-num&gt;10.1038/s41558-021-00989-9&lt;/electronic-resource-num&gt;&lt;/record&gt;&lt;/Cite&gt;&lt;/EndNote&gt;</w:instrText>
      </w:r>
      <w:r w:rsidR="009570CA">
        <w:fldChar w:fldCharType="end"/>
      </w:r>
      <w:hyperlink w:anchor="_ENREF_11" w:tooltip="Yuan, 2021 #2141" w:history="1">
        <w:r w:rsidR="00444F4F" w:rsidRPr="00444F4F">
          <w:rPr>
            <w:rStyle w:val="Hyperlink"/>
            <w:vertAlign w:val="superscript"/>
          </w:rPr>
          <w:t>11</w:t>
        </w:r>
      </w:hyperlink>
      <w:r w:rsidR="0067527D">
        <w:t xml:space="preserve">. </w:t>
      </w:r>
      <w:r w:rsidR="00B870C3">
        <w:t xml:space="preserve">Therefore, </w:t>
      </w:r>
      <w:r w:rsidR="00D110EC">
        <w:t xml:space="preserve">network stability increases with its robustness, but decreases with its vulnerability. </w:t>
      </w:r>
      <w:r w:rsidR="0067527D">
        <w:t xml:space="preserve">Here, we calculated network robustness and vulnerability following Yuan et al. </w:t>
      </w:r>
      <w:r w:rsidR="009570CA">
        <w:fldChar w:fldCharType="begin"/>
      </w:r>
      <w:r w:rsidR="00444F4F">
        <w:instrText xml:space="preserve"> ADDIN EN.CITE &lt;EndNote&gt;&lt;Cite&gt;&lt;Author&gt;Yuan&lt;/Author&gt;&lt;Year&gt;2021&lt;/Year&gt;&lt;RecNum&gt;2141&lt;/RecNum&gt;&lt;DisplayText&gt;&lt;style face="superscript"&gt;11&lt;/style&gt;&lt;/DisplayText&gt;&lt;record&gt;&lt;rec-number&gt;2141&lt;/rec-number&gt;&lt;foreign-keys&gt;&lt;key app="EN" db-id="p9z2rpsduvav21er25b5x90az9fe0rtda22f" timestamp="1654851260"&gt;2141&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abbr-1&gt;Nat Clim Chang&lt;/abbr-1&gt;&lt;/periodical&gt;&lt;pages&gt;343-348&lt;/pages&gt;&lt;volume&gt;11&lt;/volume&gt;&lt;number&gt;4&lt;/number&gt;&lt;dates&gt;&lt;year&gt;2021&lt;/year&gt;&lt;pub-dates&gt;&lt;date&gt;2021/04/01&lt;/date&gt;&lt;/pub-dates&gt;&lt;/dates&gt;&lt;isbn&gt;1758-6798&lt;/isbn&gt;&lt;urls&gt;&lt;related-urls&gt;&lt;url&gt;https://doi.org/10.1038/s41558-021-00989-9&lt;/url&gt;&lt;/related-urls&gt;&lt;/urls&gt;&lt;electronic-resource-num&gt;10.1038/s41558-021-00989-9&lt;/electronic-resource-num&gt;&lt;/record&gt;&lt;/Cite&gt;&lt;/EndNote&gt;</w:instrText>
      </w:r>
      <w:r w:rsidR="009570CA">
        <w:fldChar w:fldCharType="end"/>
      </w:r>
      <w:hyperlink w:anchor="_ENREF_11" w:tooltip="Yuan, 2021 #2141" w:history="1">
        <w:r w:rsidR="00444F4F" w:rsidRPr="00444F4F">
          <w:rPr>
            <w:rStyle w:val="Hyperlink"/>
            <w:vertAlign w:val="superscript"/>
          </w:rPr>
          <w:t>1</w:t>
        </w:r>
        <w:r w:rsidR="00444F4F" w:rsidRPr="00444F4F">
          <w:rPr>
            <w:rStyle w:val="Hyperlink"/>
            <w:vertAlign w:val="superscript"/>
          </w:rPr>
          <w:t>1</w:t>
        </w:r>
      </w:hyperlink>
      <w:r w:rsidR="0067527D">
        <w:t xml:space="preserve">. Robustness was calculated as the proportion of the remaining nodes in the network after randomly removing 50% nodes. Network vulnerability was calculated as the maximal vulnerability of nodes in the network. The vulnerability of each node was measured as </w:t>
      </w:r>
      <m:oMath>
        <m:f>
          <m:fPr>
            <m:type m:val="lin"/>
            <m:ctrlPr>
              <w:rPr>
                <w:rFonts w:ascii="Cambria Math" w:hAnsi="Cambria Math"/>
                <w:i/>
              </w:rPr>
            </m:ctrlPr>
          </m:fPr>
          <m:num>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num>
          <m:den>
            <m:r>
              <w:rPr>
                <w:rFonts w:ascii="Cambria Math" w:hAnsi="Cambria Math"/>
              </w:rPr>
              <m:t>E</m:t>
            </m:r>
          </m:den>
        </m:f>
      </m:oMath>
      <w:r w:rsidR="0067527D">
        <w:t xml:space="preserve"> (E represents the network global efficiency, E</w:t>
      </w:r>
      <w:r w:rsidR="0067527D" w:rsidRPr="00DE42CA">
        <w:rPr>
          <w:i/>
          <w:iCs/>
          <w:vertAlign w:val="subscript"/>
        </w:rPr>
        <w:t>i</w:t>
      </w:r>
      <w:r w:rsidR="0067527D">
        <w:t xml:space="preserve"> represents the network global efficiency after removing node </w:t>
      </w:r>
      <w:r w:rsidR="0067527D" w:rsidRPr="00E14AA6">
        <w:rPr>
          <w:i/>
          <w:iCs/>
        </w:rPr>
        <w:t>i</w:t>
      </w:r>
      <w:r w:rsidR="0067527D">
        <w:t xml:space="preserve"> and all its links).</w:t>
      </w:r>
      <w:r w:rsidR="004E1E68">
        <w:t xml:space="preserve"> </w:t>
      </w:r>
    </w:p>
    <w:p w14:paraId="77FF834F" w14:textId="71B72222" w:rsidR="004241B9" w:rsidRPr="00FA1E58" w:rsidRDefault="0055265C" w:rsidP="0067527D">
      <w:pPr>
        <w:ind w:firstLineChars="200" w:firstLine="480"/>
        <w:jc w:val="left"/>
      </w:pPr>
      <w:r>
        <w:rPr>
          <w:rFonts w:hint="eastAsia"/>
        </w:rPr>
        <w:t>To</w:t>
      </w:r>
      <w:r>
        <w:t xml:space="preserve"> </w:t>
      </w:r>
      <w:r w:rsidR="00811AD8">
        <w:t>examine</w:t>
      </w:r>
      <w:r w:rsidR="009A2DDA">
        <w:t xml:space="preserve"> the potential effects of indirect associations </w:t>
      </w:r>
      <w:r w:rsidR="00727C1D">
        <w:t xml:space="preserve">on </w:t>
      </w:r>
      <w:r w:rsidR="00263A24">
        <w:rPr>
          <w:rFonts w:hint="eastAsia"/>
        </w:rPr>
        <w:t>network</w:t>
      </w:r>
      <w:r w:rsidR="00F3000B">
        <w:t xml:space="preserve"> properties and stability, </w:t>
      </w:r>
      <w:r w:rsidR="00604A5A">
        <w:t xml:space="preserve">we </w:t>
      </w:r>
      <w:r w:rsidR="00B07ECD">
        <w:rPr>
          <w:rFonts w:hint="eastAsia"/>
        </w:rPr>
        <w:t>use</w:t>
      </w:r>
      <w:r w:rsidR="008E2F80">
        <w:rPr>
          <w:rFonts w:hint="eastAsia"/>
        </w:rPr>
        <w:t>d</w:t>
      </w:r>
      <w:r w:rsidR="008E2F80">
        <w:t xml:space="preserve"> </w:t>
      </w:r>
      <w:r w:rsidR="00792FE9">
        <w:t>a</w:t>
      </w:r>
      <w:r w:rsidR="008E2F80">
        <w:t xml:space="preserve"> state-of-</w:t>
      </w:r>
      <w:r w:rsidR="003D1212">
        <w:rPr>
          <w:rFonts w:hint="eastAsia"/>
        </w:rPr>
        <w:t>the</w:t>
      </w:r>
      <w:r w:rsidR="003D1212">
        <w:t xml:space="preserve">-art </w:t>
      </w:r>
      <w:r w:rsidR="00847C31">
        <w:t xml:space="preserve">framework, named </w:t>
      </w:r>
      <w:bookmarkStart w:id="22" w:name="OLE_LINK16"/>
      <w:r w:rsidR="00847C31">
        <w:t>iDIRECT</w:t>
      </w:r>
      <w:bookmarkEnd w:id="22"/>
      <w:r w:rsidR="000B26F2">
        <w:t xml:space="preserve"> </w:t>
      </w:r>
      <w:r w:rsidR="009570CA">
        <w:fldChar w:fldCharType="begin"/>
      </w:r>
      <w:r w:rsidR="00444F4F">
        <w:instrText xml:space="preserve"> ADDIN EN.CITE &lt;EndNote&gt;&lt;Cite&gt;&lt;Author&gt;Xiao&lt;/Author&gt;&lt;Year&gt;2022&lt;/Year&gt;&lt;RecNum&gt;2182&lt;/RecNum&gt;&lt;DisplayText&gt;&lt;style face="superscript"&gt;17&lt;/style&gt;&lt;/DisplayText&gt;&lt;record&gt;&lt;rec-number&gt;2182&lt;/rec-number&gt;&lt;foreign-keys&gt;&lt;key app="EN" db-id="p9z2rpsduvav21er25b5x90az9fe0rtda22f" timestamp="1679392820"&gt;2182&lt;/key&gt;&lt;/foreign-keys&gt;&lt;ref-type name="Journal Article"&gt;17&lt;/ref-type&gt;&lt;contributors&gt;&lt;authors&gt;&lt;author&gt;Xiao, Naijia&lt;/author&gt;&lt;author&gt;Zhou, Aifen&lt;/author&gt;&lt;author&gt;Kempher, Megan L&lt;/author&gt;&lt;author&gt;Zhou, Benjamin Y&lt;/author&gt;&lt;author&gt;Shi, Zhou Jason&lt;/author&gt;&lt;author&gt;Yuan, Mengting&lt;/author&gt;&lt;author&gt;Guo, Xue&lt;/author&gt;&lt;author&gt;Wu, Linwei&lt;/author&gt;&lt;author&gt;Ning, Daliang&lt;/author&gt;&lt;author&gt;Van Nostrand, Joy&lt;/author&gt;&lt;/authors&gt;&lt;/contributors&gt;&lt;titles&gt;&lt;title&gt;Disentangling direct from indirect relationships in association networks&lt;/title&gt;&lt;secondary-title&gt;Proceedings of the National Academy of Sciences&lt;/secondary-title&gt;&lt;/titles&gt;&lt;periodical&gt;&lt;full-title&gt;Proceedings of the National Academy of Sciences&lt;/full-title&gt;&lt;abbr-1&gt;Proc Natl Acad Sci USA&lt;/abbr-1&gt;&lt;/periodical&gt;&lt;pages&gt;e2109995119&lt;/pages&gt;&lt;volume&gt;119&lt;/volume&gt;&lt;number&gt;2&lt;/number&gt;&lt;dates&gt;&lt;year&gt;2022&lt;/year&gt;&lt;/dates&gt;&lt;isbn&gt;0027-8424&lt;/isbn&gt;&lt;urls&gt;&lt;/urls&gt;&lt;/record&gt;&lt;/Cite&gt;&lt;/EndNote&gt;</w:instrText>
      </w:r>
      <w:r w:rsidR="009570CA">
        <w:fldChar w:fldCharType="end"/>
      </w:r>
      <w:hyperlink w:anchor="_ENREF_17" w:tooltip="Xiao, 2022 #2182" w:history="1">
        <w:r w:rsidR="00444F4F" w:rsidRPr="00444F4F">
          <w:rPr>
            <w:rStyle w:val="Hyperlink"/>
            <w:vertAlign w:val="superscript"/>
          </w:rPr>
          <w:t>17</w:t>
        </w:r>
      </w:hyperlink>
      <w:r w:rsidR="00800D9D">
        <w:t xml:space="preserve"> (</w:t>
      </w:r>
      <w:r w:rsidR="009E76D9" w:rsidRPr="009E76D9">
        <w:t>Inference of Direct and Indirect Relationships with Effective Copula-based Transitivity</w:t>
      </w:r>
      <w:r w:rsidR="00800D9D">
        <w:t>)</w:t>
      </w:r>
      <w:r w:rsidR="009E76D9">
        <w:t xml:space="preserve">, to </w:t>
      </w:r>
      <w:r w:rsidR="005218B0">
        <w:t>disentangle</w:t>
      </w:r>
      <w:r w:rsidR="00620AC6">
        <w:t xml:space="preserve"> the direct and</w:t>
      </w:r>
      <w:r w:rsidR="00F52B9F">
        <w:t xml:space="preserve"> indirect associations in </w:t>
      </w:r>
      <w:r w:rsidR="0027204D">
        <w:t>the soil bacterial and fungal networks</w:t>
      </w:r>
      <w:r w:rsidR="00620AC6">
        <w:t>. After removing the indirect associations</w:t>
      </w:r>
      <w:r w:rsidR="00E94D6E">
        <w:t xml:space="preserve"> </w:t>
      </w:r>
      <w:r w:rsidR="00E94D6E">
        <w:rPr>
          <w:rFonts w:hint="eastAsia"/>
        </w:rPr>
        <w:t>from</w:t>
      </w:r>
      <w:r w:rsidR="00E94D6E">
        <w:t xml:space="preserve"> </w:t>
      </w:r>
      <w:r w:rsidR="00EA71D7">
        <w:t>the whole network</w:t>
      </w:r>
      <w:r w:rsidR="00D972E5">
        <w:t>s</w:t>
      </w:r>
      <w:r w:rsidR="00620AC6">
        <w:t xml:space="preserve">, </w:t>
      </w:r>
      <w:r w:rsidR="00427B3B">
        <w:t xml:space="preserve">we performed the same </w:t>
      </w:r>
      <w:r w:rsidR="00B673DE">
        <w:rPr>
          <w:rFonts w:hint="eastAsia"/>
        </w:rPr>
        <w:t>network</w:t>
      </w:r>
      <w:r w:rsidR="00B673DE">
        <w:t xml:space="preserve"> </w:t>
      </w:r>
      <w:r w:rsidR="00EC7726">
        <w:t xml:space="preserve">analyses </w:t>
      </w:r>
      <w:r w:rsidR="00B673DE">
        <w:rPr>
          <w:rFonts w:hint="eastAsia"/>
        </w:rPr>
        <w:t>as</w:t>
      </w:r>
      <w:r w:rsidR="00B673DE">
        <w:t xml:space="preserve"> </w:t>
      </w:r>
      <w:r w:rsidR="00465863">
        <w:rPr>
          <w:rFonts w:hint="eastAsia"/>
        </w:rPr>
        <w:t>aforementioned</w:t>
      </w:r>
      <w:r w:rsidR="00465863">
        <w:t xml:space="preserve"> </w:t>
      </w:r>
      <w:r w:rsidR="00465863">
        <w:rPr>
          <w:rFonts w:hint="eastAsia"/>
        </w:rPr>
        <w:t>basing</w:t>
      </w:r>
      <w:r w:rsidR="00465863">
        <w:t xml:space="preserve"> </w:t>
      </w:r>
      <w:r w:rsidR="00465863">
        <w:rPr>
          <w:rFonts w:hint="eastAsia"/>
        </w:rPr>
        <w:t>on</w:t>
      </w:r>
      <w:r w:rsidR="00465863">
        <w:t xml:space="preserve"> the iDIRECT-processed networks.</w:t>
      </w:r>
    </w:p>
    <w:p w14:paraId="23413184" w14:textId="77777777" w:rsidR="0067527D" w:rsidRDefault="0067527D" w:rsidP="0067527D">
      <w:pPr>
        <w:ind w:firstLineChars="200" w:firstLine="480"/>
        <w:jc w:val="left"/>
      </w:pPr>
    </w:p>
    <w:p w14:paraId="17155791" w14:textId="77777777" w:rsidR="0067527D" w:rsidRPr="00126BC5" w:rsidRDefault="0067527D" w:rsidP="0067527D">
      <w:pPr>
        <w:jc w:val="left"/>
        <w:rPr>
          <w:i/>
          <w:iCs/>
        </w:rPr>
      </w:pPr>
      <w:r w:rsidRPr="00126BC5">
        <w:rPr>
          <w:i/>
          <w:iCs/>
        </w:rPr>
        <w:t>Statistical analyses</w:t>
      </w:r>
    </w:p>
    <w:p w14:paraId="2315EBF1" w14:textId="3B652C24" w:rsidR="00FF7867" w:rsidRDefault="0067527D" w:rsidP="00D81FF8">
      <w:pPr>
        <w:ind w:firstLineChars="200" w:firstLine="480"/>
        <w:jc w:val="left"/>
      </w:pPr>
      <w:r>
        <w:t xml:space="preserve">To explore NARs, we conducted liner regressions of network properties (including </w:t>
      </w:r>
      <w:r w:rsidRPr="003D76B1">
        <w:rPr>
          <w:i/>
          <w:iCs/>
        </w:rPr>
        <w:t>n</w:t>
      </w:r>
      <w:r>
        <w:t xml:space="preserve">, </w:t>
      </w:r>
      <w:r w:rsidRPr="003D76B1">
        <w:rPr>
          <w:i/>
          <w:iCs/>
        </w:rPr>
        <w:t>L</w:t>
      </w:r>
      <w:r>
        <w:t>, average K, connentance, RM, and number of keystones) and stability (robustness and vulnerability) against island area (</w:t>
      </w:r>
      <w:r w:rsidRPr="00395B3A">
        <w:t>m</w:t>
      </w:r>
      <w:r w:rsidRPr="00395B3A">
        <w:rPr>
          <w:vertAlign w:val="superscript"/>
        </w:rPr>
        <w:t>2</w:t>
      </w:r>
      <w:r w:rsidRPr="00395B3A">
        <w:t>; log</w:t>
      </w:r>
      <w:r w:rsidRPr="00395B3A">
        <w:rPr>
          <w:vertAlign w:val="subscript"/>
        </w:rPr>
        <w:t>10</w:t>
      </w:r>
      <w:r w:rsidRPr="00395B3A">
        <w:t>-transformed</w:t>
      </w:r>
      <w:r>
        <w:t xml:space="preserve">). To determine the drivers of </w:t>
      </w:r>
      <w:r w:rsidRPr="00D31E1B">
        <w:t xml:space="preserve">the variations </w:t>
      </w:r>
      <w:r>
        <w:t xml:space="preserve">in soil bacterial and fungal network properties, we performed random forest analysis with bacterial/fungal richness </w:t>
      </w:r>
      <w:r w:rsidR="00350146">
        <w:t>and soil properties (</w:t>
      </w:r>
      <w:r w:rsidR="0039785C" w:rsidRPr="0039785C">
        <w:t>including pH, soil moisture, TOC, total P and N, and available P, Ca, Al, Mg</w:t>
      </w:r>
      <w:r w:rsidR="00350146">
        <w:t xml:space="preserve">) </w:t>
      </w:r>
      <w:r>
        <w:t xml:space="preserve">as explanatory variables. Explanatory variables that could not increase the model predictive ability were </w:t>
      </w:r>
      <w:r w:rsidR="008353F1">
        <w:rPr>
          <w:rFonts w:hint="eastAsia"/>
        </w:rPr>
        <w:t>excluded</w:t>
      </w:r>
      <w:r w:rsidR="008353F1">
        <w:t xml:space="preserve"> </w:t>
      </w:r>
      <w:r w:rsidR="008353F1">
        <w:rPr>
          <w:rFonts w:hint="eastAsia"/>
        </w:rPr>
        <w:t>from</w:t>
      </w:r>
      <w:r w:rsidR="008353F1">
        <w:t xml:space="preserve"> </w:t>
      </w:r>
      <w:r>
        <w:t xml:space="preserve">the final random forest model. We further calculated </w:t>
      </w:r>
      <w:r>
        <w:rPr>
          <w:rFonts w:hint="eastAsia"/>
        </w:rPr>
        <w:t>S</w:t>
      </w:r>
      <w:r>
        <w:t xml:space="preserve">pearman correlations between network properties and network stability to assess their relationships. </w:t>
      </w:r>
      <w:r w:rsidR="006E18D6">
        <w:rPr>
          <w:rFonts w:hint="eastAsia"/>
        </w:rPr>
        <w:t>To</w:t>
      </w:r>
      <w:r w:rsidR="006E18D6">
        <w:t xml:space="preserve"> </w:t>
      </w:r>
      <w:r w:rsidR="006E18D6">
        <w:rPr>
          <w:rFonts w:hint="eastAsia"/>
        </w:rPr>
        <w:t>determine</w:t>
      </w:r>
      <w:r w:rsidR="006E18D6">
        <w:t xml:space="preserve"> the </w:t>
      </w:r>
      <w:r w:rsidR="00773016">
        <w:t xml:space="preserve">potential </w:t>
      </w:r>
      <w:r w:rsidR="006E18D6">
        <w:t>role</w:t>
      </w:r>
      <w:r w:rsidR="00773016">
        <w:t>s</w:t>
      </w:r>
      <w:r w:rsidR="006E18D6">
        <w:t xml:space="preserve"> of keystone taxa in </w:t>
      </w:r>
      <w:r w:rsidR="00773016">
        <w:t xml:space="preserve">maintaining </w:t>
      </w:r>
      <w:r w:rsidR="006E18D6">
        <w:rPr>
          <w:rFonts w:hint="eastAsia"/>
        </w:rPr>
        <w:t>network</w:t>
      </w:r>
      <w:r w:rsidR="006E18D6">
        <w:t xml:space="preserve"> stability, we also calculated the robustness of keystone-</w:t>
      </w:r>
      <w:r w:rsidR="006E18D6">
        <w:rPr>
          <w:rFonts w:hint="eastAsia"/>
        </w:rPr>
        <w:t>remo</w:t>
      </w:r>
      <w:r w:rsidR="006E18D6">
        <w:t>v</w:t>
      </w:r>
      <w:r w:rsidR="0081292D">
        <w:t>ed</w:t>
      </w:r>
      <w:r w:rsidR="006E18D6">
        <w:t xml:space="preserve"> networks and compared to </w:t>
      </w:r>
      <w:r w:rsidR="00773016">
        <w:t xml:space="preserve">the </w:t>
      </w:r>
      <w:r w:rsidR="00832239">
        <w:t>original networks</w:t>
      </w:r>
      <w:r w:rsidR="00AD6C9C">
        <w:t xml:space="preserve"> </w:t>
      </w:r>
      <w:r w:rsidR="00AD6C9C">
        <w:rPr>
          <w:rFonts w:hint="eastAsia"/>
        </w:rPr>
        <w:t>using</w:t>
      </w:r>
      <w:r w:rsidR="00AD6C9C">
        <w:t xml:space="preserve"> </w:t>
      </w:r>
      <w:r w:rsidR="00AD6C9C" w:rsidRPr="00D81FF8">
        <w:rPr>
          <w:i/>
        </w:rPr>
        <w:t>t</w:t>
      </w:r>
      <w:r w:rsidR="00AD6C9C">
        <w:rPr>
          <w:rFonts w:hint="eastAsia"/>
        </w:rPr>
        <w:t>-test</w:t>
      </w:r>
      <w:r w:rsidR="006E18D6">
        <w:t>.</w:t>
      </w:r>
      <w:r w:rsidR="00DA581B">
        <w:t xml:space="preserve"> </w:t>
      </w:r>
    </w:p>
    <w:p w14:paraId="4D9905AA" w14:textId="77777777" w:rsidR="00FF7867" w:rsidRPr="003909A4" w:rsidRDefault="00FF7867" w:rsidP="009A1AD7">
      <w:pPr>
        <w:jc w:val="left"/>
      </w:pPr>
    </w:p>
    <w:p w14:paraId="1B63EB4F" w14:textId="103C72A5" w:rsidR="00A24EED" w:rsidRDefault="00A439A7" w:rsidP="00A439A7">
      <w:pPr>
        <w:pStyle w:val="Heading1"/>
        <w:jc w:val="left"/>
      </w:pPr>
      <w:r>
        <w:t>References</w:t>
      </w:r>
    </w:p>
    <w:p w14:paraId="5B81560C" w14:textId="77777777" w:rsidR="00444F4F" w:rsidRPr="00444F4F" w:rsidRDefault="00A24EED" w:rsidP="00444F4F">
      <w:pPr>
        <w:pStyle w:val="EndNoteBibliography"/>
      </w:pPr>
      <w:r>
        <w:fldChar w:fldCharType="begin"/>
      </w:r>
      <w:r>
        <w:instrText xml:space="preserve"> ADDIN EN.REFLIST </w:instrText>
      </w:r>
      <w:r>
        <w:fldChar w:fldCharType="separate"/>
      </w:r>
      <w:bookmarkStart w:id="23" w:name="_ENREF_1"/>
      <w:r w:rsidR="00444F4F" w:rsidRPr="00444F4F">
        <w:t>1.</w:t>
      </w:r>
      <w:r w:rsidR="00444F4F" w:rsidRPr="00444F4F">
        <w:tab/>
        <w:t xml:space="preserve">Schoereder JH, Galbiati C, Ribas CR, Sobrinho TG, Sperber CF, DeSouza O, et al. Should we use proportional sampling for species–area studies? </w:t>
      </w:r>
      <w:r w:rsidR="00444F4F" w:rsidRPr="00444F4F">
        <w:rPr>
          <w:i/>
        </w:rPr>
        <w:t>J Biogeogr</w:t>
      </w:r>
      <w:r w:rsidR="00444F4F" w:rsidRPr="00444F4F">
        <w:t>. 2004;31:1219-1226.</w:t>
      </w:r>
      <w:bookmarkEnd w:id="23"/>
    </w:p>
    <w:p w14:paraId="0C450067" w14:textId="77777777" w:rsidR="00444F4F" w:rsidRPr="00444F4F" w:rsidRDefault="00444F4F" w:rsidP="00444F4F">
      <w:pPr>
        <w:pStyle w:val="EndNoteBibliography"/>
      </w:pPr>
      <w:bookmarkStart w:id="24" w:name="_ENREF_2"/>
      <w:r w:rsidRPr="00444F4F">
        <w:t>2.</w:t>
      </w:r>
      <w:r w:rsidRPr="00444F4F">
        <w:tab/>
        <w:t xml:space="preserve">Li SP, Wang PD, Chen YJ, Wilson MC, Yang X, Ma C, et al. Island biogeography of soil bacteria and fungi: similar patterns, but different mechanisms. </w:t>
      </w:r>
      <w:r w:rsidRPr="00444F4F">
        <w:rPr>
          <w:i/>
        </w:rPr>
        <w:t>ISME J</w:t>
      </w:r>
      <w:r w:rsidRPr="00444F4F">
        <w:t>. 2020;14:1886-1896.</w:t>
      </w:r>
      <w:bookmarkEnd w:id="24"/>
    </w:p>
    <w:p w14:paraId="5820B0FB" w14:textId="77777777" w:rsidR="00444F4F" w:rsidRPr="00444F4F" w:rsidRDefault="00444F4F" w:rsidP="00444F4F">
      <w:pPr>
        <w:pStyle w:val="EndNoteBibliography"/>
      </w:pPr>
      <w:bookmarkStart w:id="25" w:name="_ENREF_3"/>
      <w:r w:rsidRPr="00444F4F">
        <w:t>3.</w:t>
      </w:r>
      <w:r w:rsidRPr="00444F4F">
        <w:tab/>
        <w:t xml:space="preserve">Wang PD, Li SP, Yang X, Zhou JZ, Shu WS, Jiang L. Mechanisms of soil bacterial and fungal community assembly differ among and within islands. </w:t>
      </w:r>
      <w:r w:rsidRPr="00444F4F">
        <w:rPr>
          <w:i/>
        </w:rPr>
        <w:t>Environ Microbiol</w:t>
      </w:r>
      <w:r w:rsidRPr="00444F4F">
        <w:t>. 2020;22:1559-1571.</w:t>
      </w:r>
      <w:bookmarkEnd w:id="25"/>
    </w:p>
    <w:p w14:paraId="4EDB942F" w14:textId="77777777" w:rsidR="00444F4F" w:rsidRPr="00444F4F" w:rsidRDefault="00444F4F" w:rsidP="00444F4F">
      <w:pPr>
        <w:pStyle w:val="EndNoteBibliography"/>
      </w:pPr>
      <w:bookmarkStart w:id="26" w:name="_ENREF_4"/>
      <w:r w:rsidRPr="00444F4F">
        <w:t>4.</w:t>
      </w:r>
      <w:r w:rsidRPr="00444F4F">
        <w:tab/>
        <w:t xml:space="preserve">Schloss PD, Westcott SL, Ryabin T, Hall JR, Hartmann M, Hollister EB, et al. </w:t>
      </w:r>
      <w:r w:rsidRPr="00444F4F">
        <w:lastRenderedPageBreak/>
        <w:t xml:space="preserve">Introducing mothur: Open-Source, Platform-Independent, Community-Supported Software for Describing and Comparing Microbial Communities. </w:t>
      </w:r>
      <w:r w:rsidRPr="00444F4F">
        <w:rPr>
          <w:i/>
        </w:rPr>
        <w:t>Appl Environ Microbiol</w:t>
      </w:r>
      <w:r w:rsidRPr="00444F4F">
        <w:t>. 2009;75:7537-7541.</w:t>
      </w:r>
      <w:bookmarkEnd w:id="26"/>
    </w:p>
    <w:p w14:paraId="58C480FB" w14:textId="77777777" w:rsidR="00444F4F" w:rsidRPr="00444F4F" w:rsidRDefault="00444F4F" w:rsidP="00444F4F">
      <w:pPr>
        <w:pStyle w:val="EndNoteBibliography"/>
      </w:pPr>
      <w:bookmarkStart w:id="27" w:name="_ENREF_5"/>
      <w:r w:rsidRPr="00444F4F">
        <w:t>5.</w:t>
      </w:r>
      <w:r w:rsidRPr="00444F4F">
        <w:tab/>
        <w:t xml:space="preserve">Edgar RC. UPARSE: highly accurate OTU sequences from microbial amplicon reads. </w:t>
      </w:r>
      <w:r w:rsidRPr="00444F4F">
        <w:rPr>
          <w:i/>
        </w:rPr>
        <w:t>Nat Methods</w:t>
      </w:r>
      <w:r w:rsidRPr="00444F4F">
        <w:t>. 2013;10:996-998.</w:t>
      </w:r>
      <w:bookmarkEnd w:id="27"/>
    </w:p>
    <w:p w14:paraId="0A03746A" w14:textId="77777777" w:rsidR="00444F4F" w:rsidRPr="00444F4F" w:rsidRDefault="00444F4F" w:rsidP="00444F4F">
      <w:pPr>
        <w:pStyle w:val="EndNoteBibliography"/>
      </w:pPr>
      <w:bookmarkStart w:id="28" w:name="_ENREF_6"/>
      <w:r w:rsidRPr="00444F4F">
        <w:t>6.</w:t>
      </w:r>
      <w:r w:rsidRPr="00444F4F">
        <w:tab/>
        <w:t xml:space="preserve">Wang Q, Garrity GM, Tiedje JM, Cole JR. Naive Bayesian classifier for rapid assignment of rRNA sequences into the new bacterial taxonomy. </w:t>
      </w:r>
      <w:r w:rsidRPr="00444F4F">
        <w:rPr>
          <w:i/>
        </w:rPr>
        <w:t>Appl Environ Microbiol</w:t>
      </w:r>
      <w:r w:rsidRPr="00444F4F">
        <w:t>. 2007;73:5261-5267.</w:t>
      </w:r>
      <w:bookmarkEnd w:id="28"/>
    </w:p>
    <w:p w14:paraId="73C5E7D5" w14:textId="77777777" w:rsidR="00444F4F" w:rsidRPr="00444F4F" w:rsidRDefault="00444F4F" w:rsidP="00444F4F">
      <w:pPr>
        <w:pStyle w:val="EndNoteBibliography"/>
      </w:pPr>
      <w:bookmarkStart w:id="29" w:name="_ENREF_7"/>
      <w:r w:rsidRPr="00444F4F">
        <w:t>7.</w:t>
      </w:r>
      <w:r w:rsidRPr="00444F4F">
        <w:tab/>
        <w:t xml:space="preserve">Quast C, Pruesse E, Yilmaz P, Gerken J, Schweer T, Yarza P, et al. The SILVA ribosomal RNA gene database project: improved data processing and web-based tools. </w:t>
      </w:r>
      <w:r w:rsidRPr="00444F4F">
        <w:rPr>
          <w:i/>
        </w:rPr>
        <w:t>Nucleic Acids Res</w:t>
      </w:r>
      <w:r w:rsidRPr="00444F4F">
        <w:t>. 2012;41:D590-D596.</w:t>
      </w:r>
      <w:bookmarkEnd w:id="29"/>
    </w:p>
    <w:p w14:paraId="7D3EA6BC" w14:textId="77777777" w:rsidR="00444F4F" w:rsidRPr="00444F4F" w:rsidRDefault="00444F4F" w:rsidP="00444F4F">
      <w:pPr>
        <w:pStyle w:val="EndNoteBibliography"/>
      </w:pPr>
      <w:bookmarkStart w:id="30" w:name="_ENREF_8"/>
      <w:r w:rsidRPr="00444F4F">
        <w:t>8.</w:t>
      </w:r>
      <w:r w:rsidRPr="00444F4F">
        <w:tab/>
        <w:t xml:space="preserve">Abarenkov K, Henrik Nilsson R, Larsson KH, Alexander IJ, Eberhardt U, Erland S, et al. The UNITE database for molecular identification of fungi–recent updates and future perspectives. </w:t>
      </w:r>
      <w:r w:rsidRPr="00444F4F">
        <w:rPr>
          <w:i/>
        </w:rPr>
        <w:t>New Phytol</w:t>
      </w:r>
      <w:r w:rsidRPr="00444F4F">
        <w:t>. 2010;186:281-285.</w:t>
      </w:r>
      <w:bookmarkEnd w:id="30"/>
    </w:p>
    <w:p w14:paraId="2D60833B" w14:textId="77777777" w:rsidR="00444F4F" w:rsidRPr="00444F4F" w:rsidRDefault="00444F4F" w:rsidP="00444F4F">
      <w:pPr>
        <w:pStyle w:val="EndNoteBibliography"/>
      </w:pPr>
      <w:bookmarkStart w:id="31" w:name="_ENREF_9"/>
      <w:r w:rsidRPr="00444F4F">
        <w:t>9.</w:t>
      </w:r>
      <w:r w:rsidRPr="00444F4F">
        <w:tab/>
        <w:t xml:space="preserve">Deng Y, Jiang Y-H, Yang Y, He Z, Luo F, Zhou J. Molecular ecological network analyses. </w:t>
      </w:r>
      <w:r w:rsidRPr="00444F4F">
        <w:rPr>
          <w:i/>
        </w:rPr>
        <w:t>BMC Bioinform</w:t>
      </w:r>
      <w:r w:rsidRPr="00444F4F">
        <w:t>. 2012;13:113.</w:t>
      </w:r>
      <w:bookmarkEnd w:id="31"/>
    </w:p>
    <w:p w14:paraId="47244977" w14:textId="77777777" w:rsidR="00444F4F" w:rsidRPr="00444F4F" w:rsidRDefault="00444F4F" w:rsidP="00444F4F">
      <w:pPr>
        <w:pStyle w:val="EndNoteBibliography"/>
      </w:pPr>
      <w:bookmarkStart w:id="32" w:name="_ENREF_10"/>
      <w:r w:rsidRPr="00444F4F">
        <w:t>10.</w:t>
      </w:r>
      <w:r w:rsidRPr="00444F4F">
        <w:tab/>
        <w:t xml:space="preserve">Csardi G, Nepusz T. The igraph software package for complex network research. </w:t>
      </w:r>
      <w:r w:rsidRPr="00444F4F">
        <w:rPr>
          <w:i/>
        </w:rPr>
        <w:t>Int J Complex Syst</w:t>
      </w:r>
      <w:r w:rsidRPr="00444F4F">
        <w:t>. 2006;1695:1-9.</w:t>
      </w:r>
      <w:bookmarkEnd w:id="32"/>
    </w:p>
    <w:p w14:paraId="12730374" w14:textId="77777777" w:rsidR="00444F4F" w:rsidRPr="00444F4F" w:rsidRDefault="00444F4F" w:rsidP="00444F4F">
      <w:pPr>
        <w:pStyle w:val="EndNoteBibliography"/>
      </w:pPr>
      <w:bookmarkStart w:id="33" w:name="_ENREF_11"/>
      <w:r w:rsidRPr="00444F4F">
        <w:t>11.</w:t>
      </w:r>
      <w:r w:rsidRPr="00444F4F">
        <w:tab/>
        <w:t xml:space="preserve">Yuan MM, Guo X, Wu L, Zhang Y, Xiao N, Ning D, et al. Climate warming enhances microbial network complexity and stability. </w:t>
      </w:r>
      <w:r w:rsidRPr="00444F4F">
        <w:rPr>
          <w:i/>
        </w:rPr>
        <w:t>Nat Clim Chang</w:t>
      </w:r>
      <w:r w:rsidRPr="00444F4F">
        <w:t>. 2021;11:343-348.</w:t>
      </w:r>
      <w:bookmarkEnd w:id="33"/>
    </w:p>
    <w:p w14:paraId="0E2D6127" w14:textId="77777777" w:rsidR="00444F4F" w:rsidRPr="00444F4F" w:rsidRDefault="00444F4F" w:rsidP="00444F4F">
      <w:pPr>
        <w:pStyle w:val="EndNoteBibliography"/>
      </w:pPr>
      <w:bookmarkStart w:id="34" w:name="_ENREF_12"/>
      <w:r w:rsidRPr="00444F4F">
        <w:t>12.</w:t>
      </w:r>
      <w:r w:rsidRPr="00444F4F">
        <w:tab/>
        <w:t xml:space="preserve">Guimera R, Nunes Amaral LA. Functional cartography of complex metabolic networks. </w:t>
      </w:r>
      <w:r w:rsidRPr="00444F4F">
        <w:rPr>
          <w:i/>
        </w:rPr>
        <w:t>Nature</w:t>
      </w:r>
      <w:r w:rsidRPr="00444F4F">
        <w:t>. 2005;433:895-900.</w:t>
      </w:r>
      <w:bookmarkEnd w:id="34"/>
    </w:p>
    <w:p w14:paraId="0E7CC36D" w14:textId="77777777" w:rsidR="00444F4F" w:rsidRPr="00444F4F" w:rsidRDefault="00444F4F" w:rsidP="00444F4F">
      <w:pPr>
        <w:pStyle w:val="EndNoteBibliography"/>
      </w:pPr>
      <w:bookmarkStart w:id="35" w:name="_ENREF_13"/>
      <w:r w:rsidRPr="00444F4F">
        <w:t>13.</w:t>
      </w:r>
      <w:r w:rsidRPr="00444F4F">
        <w:tab/>
        <w:t xml:space="preserve">Olesen JM, Bascompte J, Dupont YL, Jordano P. The modularity of pollination networks. </w:t>
      </w:r>
      <w:r w:rsidRPr="00444F4F">
        <w:rPr>
          <w:i/>
        </w:rPr>
        <w:t>Proc Natl Acad Sci USA</w:t>
      </w:r>
      <w:r w:rsidRPr="00444F4F">
        <w:t>. 2007;104:19891-19896.</w:t>
      </w:r>
      <w:bookmarkEnd w:id="35"/>
    </w:p>
    <w:p w14:paraId="3D3CE64F" w14:textId="77777777" w:rsidR="00444F4F" w:rsidRPr="00444F4F" w:rsidRDefault="00444F4F" w:rsidP="00444F4F">
      <w:pPr>
        <w:pStyle w:val="EndNoteBibliography"/>
      </w:pPr>
      <w:bookmarkStart w:id="36" w:name="_ENREF_14"/>
      <w:r w:rsidRPr="00444F4F">
        <w:t>14.</w:t>
      </w:r>
      <w:r w:rsidRPr="00444F4F">
        <w:tab/>
        <w:t xml:space="preserve">Allesina S, Tang S. The stability–complexity relationship at age 40: a random matrix </w:t>
      </w:r>
      <w:r w:rsidRPr="00444F4F">
        <w:lastRenderedPageBreak/>
        <w:t xml:space="preserve">perspective. </w:t>
      </w:r>
      <w:r w:rsidRPr="00444F4F">
        <w:rPr>
          <w:i/>
        </w:rPr>
        <w:t>Popul Ecol</w:t>
      </w:r>
      <w:r w:rsidRPr="00444F4F">
        <w:t>. 2015;57:63-75.</w:t>
      </w:r>
      <w:bookmarkEnd w:id="36"/>
    </w:p>
    <w:p w14:paraId="52FFA663" w14:textId="77777777" w:rsidR="00444F4F" w:rsidRPr="00444F4F" w:rsidRDefault="00444F4F" w:rsidP="00444F4F">
      <w:pPr>
        <w:pStyle w:val="EndNoteBibliography"/>
      </w:pPr>
      <w:bookmarkStart w:id="37" w:name="_ENREF_15"/>
      <w:r w:rsidRPr="00444F4F">
        <w:t>15.</w:t>
      </w:r>
      <w:r w:rsidRPr="00444F4F">
        <w:tab/>
        <w:t xml:space="preserve">Jacquet C, Moritz C, Morissette L, Legagneux P, Massol F, Archambault P, et al. No complexity–stability relationship in empirical ecosystems. </w:t>
      </w:r>
      <w:r w:rsidRPr="00444F4F">
        <w:rPr>
          <w:i/>
        </w:rPr>
        <w:t>Nat Commum</w:t>
      </w:r>
      <w:r w:rsidRPr="00444F4F">
        <w:t>. 2016;7:12573.</w:t>
      </w:r>
      <w:bookmarkEnd w:id="37"/>
    </w:p>
    <w:p w14:paraId="76A2B66C" w14:textId="77777777" w:rsidR="00444F4F" w:rsidRPr="00444F4F" w:rsidRDefault="00444F4F" w:rsidP="00444F4F">
      <w:pPr>
        <w:pStyle w:val="EndNoteBibliography"/>
      </w:pPr>
      <w:bookmarkStart w:id="38" w:name="_ENREF_16"/>
      <w:r w:rsidRPr="00444F4F">
        <w:t>16.</w:t>
      </w:r>
      <w:r w:rsidRPr="00444F4F">
        <w:tab/>
        <w:t xml:space="preserve">Montesinos-Navarro A, Hiraldo F, Tella JL, Blanco G. Network structure embracing mutualism–antagonism continuums increases community robustness. </w:t>
      </w:r>
      <w:r w:rsidRPr="00444F4F">
        <w:rPr>
          <w:i/>
        </w:rPr>
        <w:t>Nat Ecol Evol</w:t>
      </w:r>
      <w:r w:rsidRPr="00444F4F">
        <w:t>. 2017;1:1661-1669.</w:t>
      </w:r>
      <w:bookmarkEnd w:id="38"/>
    </w:p>
    <w:p w14:paraId="3560B4D5" w14:textId="77777777" w:rsidR="00444F4F" w:rsidRPr="00444F4F" w:rsidRDefault="00444F4F" w:rsidP="00444F4F">
      <w:pPr>
        <w:pStyle w:val="EndNoteBibliography"/>
      </w:pPr>
      <w:bookmarkStart w:id="39" w:name="_ENREF_17"/>
      <w:r w:rsidRPr="00444F4F">
        <w:t>17.</w:t>
      </w:r>
      <w:r w:rsidRPr="00444F4F">
        <w:tab/>
        <w:t xml:space="preserve">Xiao N, Zhou A, Kempher ML, Zhou BY, Shi ZJ, Yuan M, et al. Disentangling direct from indirect relationships in association networks. </w:t>
      </w:r>
      <w:r w:rsidRPr="00444F4F">
        <w:rPr>
          <w:i/>
        </w:rPr>
        <w:t>Proc Natl Acad Sci USA</w:t>
      </w:r>
      <w:r w:rsidRPr="00444F4F">
        <w:t>. 2022;119:e2109995119.</w:t>
      </w:r>
      <w:bookmarkEnd w:id="39"/>
    </w:p>
    <w:p w14:paraId="26A9833F" w14:textId="0520DFCD" w:rsidR="002E1201" w:rsidRDefault="00A24EED" w:rsidP="00D81FF8">
      <w:pPr>
        <w:widowControl/>
        <w:spacing w:after="160" w:line="259" w:lineRule="auto"/>
        <w:jc w:val="left"/>
      </w:pPr>
      <w:r>
        <w:fldChar w:fldCharType="end"/>
      </w:r>
    </w:p>
    <w:sectPr w:rsidR="002E1201" w:rsidSect="00EC5D3A">
      <w:pgSz w:w="11907" w:h="16840"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548CC" w14:textId="77777777" w:rsidR="00D72768" w:rsidRDefault="00D72768" w:rsidP="00C3457E">
      <w:r>
        <w:separator/>
      </w:r>
    </w:p>
  </w:endnote>
  <w:endnote w:type="continuationSeparator" w:id="0">
    <w:p w14:paraId="7EDEB160" w14:textId="77777777" w:rsidR="00D72768" w:rsidRDefault="00D72768" w:rsidP="00C3457E">
      <w:r>
        <w:continuationSeparator/>
      </w:r>
    </w:p>
  </w:endnote>
  <w:endnote w:type="continuationNotice" w:id="1">
    <w:p w14:paraId="16A87EB5" w14:textId="77777777" w:rsidR="00D72768" w:rsidRDefault="00D7276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33C6F" w14:textId="77777777" w:rsidR="00D72768" w:rsidRDefault="00D72768" w:rsidP="00C3457E">
      <w:r>
        <w:separator/>
      </w:r>
    </w:p>
  </w:footnote>
  <w:footnote w:type="continuationSeparator" w:id="0">
    <w:p w14:paraId="46A3A85D" w14:textId="77777777" w:rsidR="00D72768" w:rsidRDefault="00D72768" w:rsidP="00C3457E">
      <w:r>
        <w:continuationSeparator/>
      </w:r>
    </w:p>
  </w:footnote>
  <w:footnote w:type="continuationNotice" w:id="1">
    <w:p w14:paraId="11A9A854" w14:textId="77777777" w:rsidR="00D72768" w:rsidRDefault="00D7276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121D"/>
    <w:multiLevelType w:val="hybridMultilevel"/>
    <w:tmpl w:val="E79A7F6E"/>
    <w:lvl w:ilvl="0" w:tplc="57A6D03A">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 w15:restartNumberingAfterBreak="0">
    <w:nsid w:val="59BE18D8"/>
    <w:multiLevelType w:val="hybridMultilevel"/>
    <w:tmpl w:val="AE768766"/>
    <w:lvl w:ilvl="0" w:tplc="D526963A">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 w15:restartNumberingAfterBreak="0">
    <w:nsid w:val="5B650E48"/>
    <w:multiLevelType w:val="hybridMultilevel"/>
    <w:tmpl w:val="520C02EC"/>
    <w:lvl w:ilvl="0" w:tplc="5A8C219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4F63CE"/>
    <w:multiLevelType w:val="hybridMultilevel"/>
    <w:tmpl w:val="93C218E6"/>
    <w:lvl w:ilvl="0" w:tplc="F98AE4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5184585">
    <w:abstractNumId w:val="0"/>
  </w:num>
  <w:num w:numId="2" w16cid:durableId="265356792">
    <w:abstractNumId w:val="1"/>
  </w:num>
  <w:num w:numId="3" w16cid:durableId="1962154044">
    <w:abstractNumId w:val="2"/>
  </w:num>
  <w:num w:numId="4" w16cid:durableId="1012801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bordersDoNotSurroundHeader/>
  <w:bordersDoNotSurroundFooter/>
  <w:defaultTabStop w:val="720"/>
  <w:drawingGridHorizontalSpacing w:val="105"/>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yNTcwMjE3Mzc0NTFW0lEKTi0uzszPAykwMq4FABgKqPMtAAAA"/>
    <w:docVar w:name="EN.InstantFormat" w:val="&lt;ENInstantFormat&gt;&lt;Enabled&gt;1&lt;/Enabled&gt;&lt;ScanUnformatted&gt;1&lt;/ScanUnformatted&gt;&lt;ScanChanges&gt;1&lt;/ScanChanges&gt;&lt;Suspended&gt;0&lt;/Suspended&gt;&lt;/ENInstantFormat&gt;"/>
    <w:docVar w:name="EN.Layout" w:val="&lt;ENLayout&gt;&lt;Style&gt;mLif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p9z2rpsduvav21er25b5x90az9fe0rtda22f&quot;&gt;My EndNote Library&lt;record-ids&gt;&lt;item&gt;270&lt;/item&gt;&lt;item&gt;1144&lt;/item&gt;&lt;item&gt;1292&lt;/item&gt;&lt;item&gt;1679&lt;/item&gt;&lt;item&gt;1804&lt;/item&gt;&lt;item&gt;1821&lt;/item&gt;&lt;item&gt;1841&lt;/item&gt;&lt;item&gt;1956&lt;/item&gt;&lt;item&gt;2108&lt;/item&gt;&lt;item&gt;2109&lt;/item&gt;&lt;item&gt;2141&lt;/item&gt;&lt;item&gt;2143&lt;/item&gt;&lt;item&gt;2144&lt;/item&gt;&lt;item&gt;2145&lt;/item&gt;&lt;item&gt;2146&lt;/item&gt;&lt;item&gt;2176&lt;/item&gt;&lt;item&gt;2182&lt;/item&gt;&lt;/record-ids&gt;&lt;/item&gt;&lt;/Libraries&gt;"/>
  </w:docVars>
  <w:rsids>
    <w:rsidRoot w:val="00772F03"/>
    <w:rsid w:val="0000051C"/>
    <w:rsid w:val="00000A39"/>
    <w:rsid w:val="000018F8"/>
    <w:rsid w:val="00003AAB"/>
    <w:rsid w:val="00003B78"/>
    <w:rsid w:val="000047A8"/>
    <w:rsid w:val="0000596D"/>
    <w:rsid w:val="000062A9"/>
    <w:rsid w:val="00007060"/>
    <w:rsid w:val="000070A0"/>
    <w:rsid w:val="00007D76"/>
    <w:rsid w:val="0001029A"/>
    <w:rsid w:val="000108EE"/>
    <w:rsid w:val="000109DF"/>
    <w:rsid w:val="00011720"/>
    <w:rsid w:val="0001184F"/>
    <w:rsid w:val="00011928"/>
    <w:rsid w:val="00011A02"/>
    <w:rsid w:val="0001209B"/>
    <w:rsid w:val="0001316E"/>
    <w:rsid w:val="0001330F"/>
    <w:rsid w:val="00013A7A"/>
    <w:rsid w:val="00013B60"/>
    <w:rsid w:val="00013D0D"/>
    <w:rsid w:val="000148B0"/>
    <w:rsid w:val="0001563E"/>
    <w:rsid w:val="00015B18"/>
    <w:rsid w:val="000167CF"/>
    <w:rsid w:val="00016B61"/>
    <w:rsid w:val="00016D4F"/>
    <w:rsid w:val="0001763B"/>
    <w:rsid w:val="00017B03"/>
    <w:rsid w:val="00017C8D"/>
    <w:rsid w:val="00017D88"/>
    <w:rsid w:val="000205D9"/>
    <w:rsid w:val="00021307"/>
    <w:rsid w:val="00021994"/>
    <w:rsid w:val="00021CC5"/>
    <w:rsid w:val="0002201F"/>
    <w:rsid w:val="000224D7"/>
    <w:rsid w:val="00022925"/>
    <w:rsid w:val="00022BF6"/>
    <w:rsid w:val="00022C7A"/>
    <w:rsid w:val="00023ED2"/>
    <w:rsid w:val="00024496"/>
    <w:rsid w:val="00024D47"/>
    <w:rsid w:val="00025391"/>
    <w:rsid w:val="00025BE4"/>
    <w:rsid w:val="00025EC0"/>
    <w:rsid w:val="00026253"/>
    <w:rsid w:val="00027652"/>
    <w:rsid w:val="00030554"/>
    <w:rsid w:val="00030A61"/>
    <w:rsid w:val="00031C38"/>
    <w:rsid w:val="00032543"/>
    <w:rsid w:val="00032803"/>
    <w:rsid w:val="00032A38"/>
    <w:rsid w:val="00032EE0"/>
    <w:rsid w:val="0003343A"/>
    <w:rsid w:val="00033BE0"/>
    <w:rsid w:val="00033C6C"/>
    <w:rsid w:val="000344A7"/>
    <w:rsid w:val="00034949"/>
    <w:rsid w:val="00034AD2"/>
    <w:rsid w:val="00034F36"/>
    <w:rsid w:val="00034FDF"/>
    <w:rsid w:val="000351FE"/>
    <w:rsid w:val="000352AB"/>
    <w:rsid w:val="0003552E"/>
    <w:rsid w:val="0003692E"/>
    <w:rsid w:val="00036B25"/>
    <w:rsid w:val="000409AE"/>
    <w:rsid w:val="00041A23"/>
    <w:rsid w:val="0004269C"/>
    <w:rsid w:val="00042E32"/>
    <w:rsid w:val="00043596"/>
    <w:rsid w:val="00043633"/>
    <w:rsid w:val="000441D5"/>
    <w:rsid w:val="000443CB"/>
    <w:rsid w:val="00044D63"/>
    <w:rsid w:val="00044E35"/>
    <w:rsid w:val="0004601C"/>
    <w:rsid w:val="000470C1"/>
    <w:rsid w:val="0005022F"/>
    <w:rsid w:val="00050486"/>
    <w:rsid w:val="000509D8"/>
    <w:rsid w:val="00051CE5"/>
    <w:rsid w:val="00051E3C"/>
    <w:rsid w:val="000535BB"/>
    <w:rsid w:val="00053D85"/>
    <w:rsid w:val="00053DD9"/>
    <w:rsid w:val="000542AF"/>
    <w:rsid w:val="000554B9"/>
    <w:rsid w:val="00055704"/>
    <w:rsid w:val="00055DF9"/>
    <w:rsid w:val="00057684"/>
    <w:rsid w:val="0005773C"/>
    <w:rsid w:val="00057D38"/>
    <w:rsid w:val="000603A6"/>
    <w:rsid w:val="00060BCB"/>
    <w:rsid w:val="00061509"/>
    <w:rsid w:val="00061DA8"/>
    <w:rsid w:val="00063095"/>
    <w:rsid w:val="000636E0"/>
    <w:rsid w:val="00063887"/>
    <w:rsid w:val="000644EC"/>
    <w:rsid w:val="0006450A"/>
    <w:rsid w:val="00065341"/>
    <w:rsid w:val="00065B11"/>
    <w:rsid w:val="00065B97"/>
    <w:rsid w:val="00066E86"/>
    <w:rsid w:val="0006711B"/>
    <w:rsid w:val="000678EF"/>
    <w:rsid w:val="00067AF4"/>
    <w:rsid w:val="000702AA"/>
    <w:rsid w:val="0007043A"/>
    <w:rsid w:val="00071051"/>
    <w:rsid w:val="000738E8"/>
    <w:rsid w:val="00074B5F"/>
    <w:rsid w:val="000751EB"/>
    <w:rsid w:val="000754E0"/>
    <w:rsid w:val="00075773"/>
    <w:rsid w:val="00075DF8"/>
    <w:rsid w:val="00075E70"/>
    <w:rsid w:val="00076B9B"/>
    <w:rsid w:val="00076ECB"/>
    <w:rsid w:val="0008017C"/>
    <w:rsid w:val="00081E29"/>
    <w:rsid w:val="000820DE"/>
    <w:rsid w:val="000826B6"/>
    <w:rsid w:val="00082A3D"/>
    <w:rsid w:val="00082D57"/>
    <w:rsid w:val="0008364F"/>
    <w:rsid w:val="00083A2F"/>
    <w:rsid w:val="00084080"/>
    <w:rsid w:val="00084555"/>
    <w:rsid w:val="000846AE"/>
    <w:rsid w:val="00084BF7"/>
    <w:rsid w:val="00084DF5"/>
    <w:rsid w:val="00085119"/>
    <w:rsid w:val="00085405"/>
    <w:rsid w:val="00086478"/>
    <w:rsid w:val="00086969"/>
    <w:rsid w:val="00086B3C"/>
    <w:rsid w:val="00086CFC"/>
    <w:rsid w:val="00087256"/>
    <w:rsid w:val="000874BB"/>
    <w:rsid w:val="00090304"/>
    <w:rsid w:val="0009088D"/>
    <w:rsid w:val="00090E49"/>
    <w:rsid w:val="00091201"/>
    <w:rsid w:val="0009242C"/>
    <w:rsid w:val="000925D2"/>
    <w:rsid w:val="00092744"/>
    <w:rsid w:val="00092E12"/>
    <w:rsid w:val="0009413E"/>
    <w:rsid w:val="00095090"/>
    <w:rsid w:val="000951AE"/>
    <w:rsid w:val="00095346"/>
    <w:rsid w:val="0009616D"/>
    <w:rsid w:val="00096BDE"/>
    <w:rsid w:val="00096F5F"/>
    <w:rsid w:val="000A1185"/>
    <w:rsid w:val="000A1330"/>
    <w:rsid w:val="000A1862"/>
    <w:rsid w:val="000A1B7B"/>
    <w:rsid w:val="000A28CC"/>
    <w:rsid w:val="000A3072"/>
    <w:rsid w:val="000A3E21"/>
    <w:rsid w:val="000A4550"/>
    <w:rsid w:val="000A53D9"/>
    <w:rsid w:val="000A54CE"/>
    <w:rsid w:val="000A575F"/>
    <w:rsid w:val="000A5780"/>
    <w:rsid w:val="000A5869"/>
    <w:rsid w:val="000A5C3A"/>
    <w:rsid w:val="000A671E"/>
    <w:rsid w:val="000A717D"/>
    <w:rsid w:val="000A7A6F"/>
    <w:rsid w:val="000A7B33"/>
    <w:rsid w:val="000B0A02"/>
    <w:rsid w:val="000B0AB0"/>
    <w:rsid w:val="000B1030"/>
    <w:rsid w:val="000B1108"/>
    <w:rsid w:val="000B1451"/>
    <w:rsid w:val="000B17F6"/>
    <w:rsid w:val="000B23E2"/>
    <w:rsid w:val="000B26F2"/>
    <w:rsid w:val="000B26F9"/>
    <w:rsid w:val="000B27A9"/>
    <w:rsid w:val="000B35FE"/>
    <w:rsid w:val="000B4A5C"/>
    <w:rsid w:val="000B519A"/>
    <w:rsid w:val="000B5700"/>
    <w:rsid w:val="000B57C2"/>
    <w:rsid w:val="000B5D64"/>
    <w:rsid w:val="000B6B3E"/>
    <w:rsid w:val="000B6DB9"/>
    <w:rsid w:val="000B75C2"/>
    <w:rsid w:val="000C1736"/>
    <w:rsid w:val="000C1CDD"/>
    <w:rsid w:val="000C234C"/>
    <w:rsid w:val="000C2499"/>
    <w:rsid w:val="000C3707"/>
    <w:rsid w:val="000C4471"/>
    <w:rsid w:val="000C4A2B"/>
    <w:rsid w:val="000C4C0D"/>
    <w:rsid w:val="000C52B3"/>
    <w:rsid w:val="000C5444"/>
    <w:rsid w:val="000C6760"/>
    <w:rsid w:val="000C6C5C"/>
    <w:rsid w:val="000C7F41"/>
    <w:rsid w:val="000D36EE"/>
    <w:rsid w:val="000D4073"/>
    <w:rsid w:val="000D4264"/>
    <w:rsid w:val="000D4D1D"/>
    <w:rsid w:val="000D4D31"/>
    <w:rsid w:val="000D5BE1"/>
    <w:rsid w:val="000D5F9A"/>
    <w:rsid w:val="000D6193"/>
    <w:rsid w:val="000D676A"/>
    <w:rsid w:val="000D6897"/>
    <w:rsid w:val="000D7DDF"/>
    <w:rsid w:val="000D7F05"/>
    <w:rsid w:val="000E07B3"/>
    <w:rsid w:val="000E1079"/>
    <w:rsid w:val="000E10F9"/>
    <w:rsid w:val="000E14F3"/>
    <w:rsid w:val="000E16CD"/>
    <w:rsid w:val="000E2422"/>
    <w:rsid w:val="000E2DBE"/>
    <w:rsid w:val="000E32EA"/>
    <w:rsid w:val="000E35DF"/>
    <w:rsid w:val="000E4F08"/>
    <w:rsid w:val="000E51F7"/>
    <w:rsid w:val="000E52FF"/>
    <w:rsid w:val="000E6B92"/>
    <w:rsid w:val="000E7258"/>
    <w:rsid w:val="000E7F23"/>
    <w:rsid w:val="000F0F15"/>
    <w:rsid w:val="000F179F"/>
    <w:rsid w:val="000F1A97"/>
    <w:rsid w:val="000F1FC1"/>
    <w:rsid w:val="000F203A"/>
    <w:rsid w:val="000F3478"/>
    <w:rsid w:val="000F3499"/>
    <w:rsid w:val="000F397C"/>
    <w:rsid w:val="000F4E6C"/>
    <w:rsid w:val="000F6214"/>
    <w:rsid w:val="000F6A00"/>
    <w:rsid w:val="000F6A11"/>
    <w:rsid w:val="000F731D"/>
    <w:rsid w:val="001010BA"/>
    <w:rsid w:val="001013BD"/>
    <w:rsid w:val="001017C7"/>
    <w:rsid w:val="00102246"/>
    <w:rsid w:val="0010252F"/>
    <w:rsid w:val="00102883"/>
    <w:rsid w:val="001042D9"/>
    <w:rsid w:val="001049F5"/>
    <w:rsid w:val="00104BF9"/>
    <w:rsid w:val="00105594"/>
    <w:rsid w:val="00105C44"/>
    <w:rsid w:val="00106A1D"/>
    <w:rsid w:val="00106AD7"/>
    <w:rsid w:val="00107178"/>
    <w:rsid w:val="00107495"/>
    <w:rsid w:val="00107559"/>
    <w:rsid w:val="00107880"/>
    <w:rsid w:val="001078F0"/>
    <w:rsid w:val="001101C9"/>
    <w:rsid w:val="00110253"/>
    <w:rsid w:val="001109EA"/>
    <w:rsid w:val="00110A97"/>
    <w:rsid w:val="00111680"/>
    <w:rsid w:val="00111B6D"/>
    <w:rsid w:val="00112034"/>
    <w:rsid w:val="00112047"/>
    <w:rsid w:val="0011212B"/>
    <w:rsid w:val="0011267E"/>
    <w:rsid w:val="00112C55"/>
    <w:rsid w:val="00112CBF"/>
    <w:rsid w:val="00112CCC"/>
    <w:rsid w:val="001131AD"/>
    <w:rsid w:val="00113EAA"/>
    <w:rsid w:val="00114959"/>
    <w:rsid w:val="001151E8"/>
    <w:rsid w:val="0011555E"/>
    <w:rsid w:val="001159ED"/>
    <w:rsid w:val="0011606E"/>
    <w:rsid w:val="00117010"/>
    <w:rsid w:val="00117057"/>
    <w:rsid w:val="00117910"/>
    <w:rsid w:val="00120315"/>
    <w:rsid w:val="00120835"/>
    <w:rsid w:val="00120BBB"/>
    <w:rsid w:val="001214F6"/>
    <w:rsid w:val="00121AE2"/>
    <w:rsid w:val="00122A20"/>
    <w:rsid w:val="00122D74"/>
    <w:rsid w:val="00124AA0"/>
    <w:rsid w:val="00124F6A"/>
    <w:rsid w:val="00125603"/>
    <w:rsid w:val="00125CD0"/>
    <w:rsid w:val="00126BC5"/>
    <w:rsid w:val="00126FB1"/>
    <w:rsid w:val="00127B88"/>
    <w:rsid w:val="00127E1D"/>
    <w:rsid w:val="00130C70"/>
    <w:rsid w:val="00131B7F"/>
    <w:rsid w:val="00131DBC"/>
    <w:rsid w:val="00132944"/>
    <w:rsid w:val="001329F8"/>
    <w:rsid w:val="00132F78"/>
    <w:rsid w:val="001341A8"/>
    <w:rsid w:val="001341D1"/>
    <w:rsid w:val="0013625A"/>
    <w:rsid w:val="00136440"/>
    <w:rsid w:val="00136CA7"/>
    <w:rsid w:val="00137400"/>
    <w:rsid w:val="001374D9"/>
    <w:rsid w:val="00140303"/>
    <w:rsid w:val="001408FC"/>
    <w:rsid w:val="0014125F"/>
    <w:rsid w:val="0014224D"/>
    <w:rsid w:val="00142897"/>
    <w:rsid w:val="001431C1"/>
    <w:rsid w:val="00143355"/>
    <w:rsid w:val="0014386B"/>
    <w:rsid w:val="00144A6B"/>
    <w:rsid w:val="00144B16"/>
    <w:rsid w:val="001456F3"/>
    <w:rsid w:val="00145794"/>
    <w:rsid w:val="0014654D"/>
    <w:rsid w:val="001467A6"/>
    <w:rsid w:val="001475FB"/>
    <w:rsid w:val="00147AA7"/>
    <w:rsid w:val="00147EAC"/>
    <w:rsid w:val="001503CE"/>
    <w:rsid w:val="001517A9"/>
    <w:rsid w:val="001520DA"/>
    <w:rsid w:val="0015395A"/>
    <w:rsid w:val="00153B74"/>
    <w:rsid w:val="00154943"/>
    <w:rsid w:val="001556AD"/>
    <w:rsid w:val="00155882"/>
    <w:rsid w:val="001609AE"/>
    <w:rsid w:val="00160CCD"/>
    <w:rsid w:val="00160DF3"/>
    <w:rsid w:val="0016123B"/>
    <w:rsid w:val="00162394"/>
    <w:rsid w:val="00162509"/>
    <w:rsid w:val="001625FB"/>
    <w:rsid w:val="0016318B"/>
    <w:rsid w:val="0016395A"/>
    <w:rsid w:val="00163D7F"/>
    <w:rsid w:val="001643F0"/>
    <w:rsid w:val="0016504B"/>
    <w:rsid w:val="00165410"/>
    <w:rsid w:val="0016545A"/>
    <w:rsid w:val="00166264"/>
    <w:rsid w:val="001664E3"/>
    <w:rsid w:val="0016717D"/>
    <w:rsid w:val="0016738B"/>
    <w:rsid w:val="001678BE"/>
    <w:rsid w:val="00167952"/>
    <w:rsid w:val="001701C0"/>
    <w:rsid w:val="00172A30"/>
    <w:rsid w:val="00173008"/>
    <w:rsid w:val="001734BF"/>
    <w:rsid w:val="00173C0E"/>
    <w:rsid w:val="00173CF1"/>
    <w:rsid w:val="001745B8"/>
    <w:rsid w:val="001745F7"/>
    <w:rsid w:val="0017495C"/>
    <w:rsid w:val="00174F18"/>
    <w:rsid w:val="00175F41"/>
    <w:rsid w:val="001760F7"/>
    <w:rsid w:val="001762C6"/>
    <w:rsid w:val="00180CD8"/>
    <w:rsid w:val="00180E1F"/>
    <w:rsid w:val="00180EAC"/>
    <w:rsid w:val="00180FE5"/>
    <w:rsid w:val="00181FA2"/>
    <w:rsid w:val="001820AD"/>
    <w:rsid w:val="001822DF"/>
    <w:rsid w:val="00183DA3"/>
    <w:rsid w:val="00184422"/>
    <w:rsid w:val="00184DCF"/>
    <w:rsid w:val="00185AA7"/>
    <w:rsid w:val="00185B66"/>
    <w:rsid w:val="0018613D"/>
    <w:rsid w:val="0018641A"/>
    <w:rsid w:val="00186595"/>
    <w:rsid w:val="001875B9"/>
    <w:rsid w:val="001877C5"/>
    <w:rsid w:val="001904B0"/>
    <w:rsid w:val="00190BA8"/>
    <w:rsid w:val="00190C5B"/>
    <w:rsid w:val="00190E71"/>
    <w:rsid w:val="001910B2"/>
    <w:rsid w:val="00191F19"/>
    <w:rsid w:val="00192C4A"/>
    <w:rsid w:val="001938AC"/>
    <w:rsid w:val="00193EE6"/>
    <w:rsid w:val="001942E7"/>
    <w:rsid w:val="0019495B"/>
    <w:rsid w:val="00194A09"/>
    <w:rsid w:val="001955EF"/>
    <w:rsid w:val="00195767"/>
    <w:rsid w:val="00195B10"/>
    <w:rsid w:val="00195D34"/>
    <w:rsid w:val="00196BCF"/>
    <w:rsid w:val="00197970"/>
    <w:rsid w:val="001A032C"/>
    <w:rsid w:val="001A03B3"/>
    <w:rsid w:val="001A253E"/>
    <w:rsid w:val="001A27A2"/>
    <w:rsid w:val="001A35A3"/>
    <w:rsid w:val="001A3737"/>
    <w:rsid w:val="001A3771"/>
    <w:rsid w:val="001A5E59"/>
    <w:rsid w:val="001A70B9"/>
    <w:rsid w:val="001A7B07"/>
    <w:rsid w:val="001B008B"/>
    <w:rsid w:val="001B053A"/>
    <w:rsid w:val="001B06BC"/>
    <w:rsid w:val="001B188E"/>
    <w:rsid w:val="001B26B5"/>
    <w:rsid w:val="001B33ED"/>
    <w:rsid w:val="001B3D4F"/>
    <w:rsid w:val="001B4024"/>
    <w:rsid w:val="001B4E8B"/>
    <w:rsid w:val="001B5584"/>
    <w:rsid w:val="001B5C0D"/>
    <w:rsid w:val="001B5C92"/>
    <w:rsid w:val="001B6FE0"/>
    <w:rsid w:val="001B706A"/>
    <w:rsid w:val="001B7CA9"/>
    <w:rsid w:val="001C096B"/>
    <w:rsid w:val="001C2115"/>
    <w:rsid w:val="001C2D14"/>
    <w:rsid w:val="001C368D"/>
    <w:rsid w:val="001C397B"/>
    <w:rsid w:val="001C6946"/>
    <w:rsid w:val="001C6BC8"/>
    <w:rsid w:val="001C7804"/>
    <w:rsid w:val="001D00B3"/>
    <w:rsid w:val="001D0E14"/>
    <w:rsid w:val="001D114D"/>
    <w:rsid w:val="001D1E0F"/>
    <w:rsid w:val="001D3A97"/>
    <w:rsid w:val="001D47B3"/>
    <w:rsid w:val="001D5562"/>
    <w:rsid w:val="001D65EF"/>
    <w:rsid w:val="001D6654"/>
    <w:rsid w:val="001D6A73"/>
    <w:rsid w:val="001D7C7F"/>
    <w:rsid w:val="001E02CD"/>
    <w:rsid w:val="001E0326"/>
    <w:rsid w:val="001E0EBF"/>
    <w:rsid w:val="001E10F2"/>
    <w:rsid w:val="001E1BB3"/>
    <w:rsid w:val="001E25DB"/>
    <w:rsid w:val="001E279E"/>
    <w:rsid w:val="001E3885"/>
    <w:rsid w:val="001E410F"/>
    <w:rsid w:val="001E47A1"/>
    <w:rsid w:val="001E5544"/>
    <w:rsid w:val="001E654A"/>
    <w:rsid w:val="001E6CF3"/>
    <w:rsid w:val="001E6D84"/>
    <w:rsid w:val="001E7AF2"/>
    <w:rsid w:val="001E7F7D"/>
    <w:rsid w:val="001F03A8"/>
    <w:rsid w:val="001F0EB5"/>
    <w:rsid w:val="001F199F"/>
    <w:rsid w:val="001F1EA9"/>
    <w:rsid w:val="001F2E3C"/>
    <w:rsid w:val="001F3836"/>
    <w:rsid w:val="001F3C02"/>
    <w:rsid w:val="001F3E90"/>
    <w:rsid w:val="001F3EBB"/>
    <w:rsid w:val="001F3EBE"/>
    <w:rsid w:val="001F4525"/>
    <w:rsid w:val="001F4EF6"/>
    <w:rsid w:val="001F4F0D"/>
    <w:rsid w:val="001F5331"/>
    <w:rsid w:val="001F53FE"/>
    <w:rsid w:val="001F61E2"/>
    <w:rsid w:val="001F642C"/>
    <w:rsid w:val="001F65D0"/>
    <w:rsid w:val="001F67A0"/>
    <w:rsid w:val="001F69F6"/>
    <w:rsid w:val="001F7C2E"/>
    <w:rsid w:val="002005B4"/>
    <w:rsid w:val="0020068F"/>
    <w:rsid w:val="00200DD4"/>
    <w:rsid w:val="0020204A"/>
    <w:rsid w:val="002022E3"/>
    <w:rsid w:val="00202B0C"/>
    <w:rsid w:val="00202E1E"/>
    <w:rsid w:val="00202FE7"/>
    <w:rsid w:val="0020358D"/>
    <w:rsid w:val="0020389E"/>
    <w:rsid w:val="00204A96"/>
    <w:rsid w:val="0020538C"/>
    <w:rsid w:val="002062CD"/>
    <w:rsid w:val="00206B6B"/>
    <w:rsid w:val="00206FC7"/>
    <w:rsid w:val="00207275"/>
    <w:rsid w:val="00207702"/>
    <w:rsid w:val="002108C9"/>
    <w:rsid w:val="002110C7"/>
    <w:rsid w:val="00211D42"/>
    <w:rsid w:val="002122C9"/>
    <w:rsid w:val="00212452"/>
    <w:rsid w:val="002129B0"/>
    <w:rsid w:val="00215309"/>
    <w:rsid w:val="002157EC"/>
    <w:rsid w:val="002163B0"/>
    <w:rsid w:val="00217191"/>
    <w:rsid w:val="00217613"/>
    <w:rsid w:val="002176D2"/>
    <w:rsid w:val="00217D02"/>
    <w:rsid w:val="00217F28"/>
    <w:rsid w:val="002204A8"/>
    <w:rsid w:val="0022083B"/>
    <w:rsid w:val="00220E85"/>
    <w:rsid w:val="002220AE"/>
    <w:rsid w:val="0022256B"/>
    <w:rsid w:val="00222A95"/>
    <w:rsid w:val="00222AA6"/>
    <w:rsid w:val="00222CF1"/>
    <w:rsid w:val="00222E1A"/>
    <w:rsid w:val="00222EA5"/>
    <w:rsid w:val="00223FE3"/>
    <w:rsid w:val="00224254"/>
    <w:rsid w:val="002246D9"/>
    <w:rsid w:val="00224AD3"/>
    <w:rsid w:val="002253D7"/>
    <w:rsid w:val="00225717"/>
    <w:rsid w:val="00225E03"/>
    <w:rsid w:val="002260C6"/>
    <w:rsid w:val="002266FC"/>
    <w:rsid w:val="00226C3E"/>
    <w:rsid w:val="00227191"/>
    <w:rsid w:val="002271C8"/>
    <w:rsid w:val="00227945"/>
    <w:rsid w:val="00227D87"/>
    <w:rsid w:val="00227F50"/>
    <w:rsid w:val="002302CD"/>
    <w:rsid w:val="002302DD"/>
    <w:rsid w:val="00231337"/>
    <w:rsid w:val="00232853"/>
    <w:rsid w:val="00232EEB"/>
    <w:rsid w:val="00233656"/>
    <w:rsid w:val="00233D16"/>
    <w:rsid w:val="002353B1"/>
    <w:rsid w:val="00235D61"/>
    <w:rsid w:val="00236FAD"/>
    <w:rsid w:val="002379C6"/>
    <w:rsid w:val="00237B31"/>
    <w:rsid w:val="00237B7C"/>
    <w:rsid w:val="002407A5"/>
    <w:rsid w:val="0024138D"/>
    <w:rsid w:val="002433A9"/>
    <w:rsid w:val="002435A0"/>
    <w:rsid w:val="002447C5"/>
    <w:rsid w:val="00244E68"/>
    <w:rsid w:val="00245848"/>
    <w:rsid w:val="00245E8E"/>
    <w:rsid w:val="00246460"/>
    <w:rsid w:val="00246A0F"/>
    <w:rsid w:val="00246D4B"/>
    <w:rsid w:val="00246D77"/>
    <w:rsid w:val="00250230"/>
    <w:rsid w:val="00250BDB"/>
    <w:rsid w:val="00251975"/>
    <w:rsid w:val="002540D0"/>
    <w:rsid w:val="0025520C"/>
    <w:rsid w:val="00255263"/>
    <w:rsid w:val="002559B7"/>
    <w:rsid w:val="00256DBC"/>
    <w:rsid w:val="00256F08"/>
    <w:rsid w:val="002577E4"/>
    <w:rsid w:val="00257A2C"/>
    <w:rsid w:val="00257A4A"/>
    <w:rsid w:val="002603BC"/>
    <w:rsid w:val="00260BD6"/>
    <w:rsid w:val="00261927"/>
    <w:rsid w:val="00261E0D"/>
    <w:rsid w:val="0026262C"/>
    <w:rsid w:val="00263765"/>
    <w:rsid w:val="00263A24"/>
    <w:rsid w:val="00264234"/>
    <w:rsid w:val="00264C58"/>
    <w:rsid w:val="002659CD"/>
    <w:rsid w:val="00265AFA"/>
    <w:rsid w:val="00265DCD"/>
    <w:rsid w:val="00265F8D"/>
    <w:rsid w:val="00266EDA"/>
    <w:rsid w:val="00267C9D"/>
    <w:rsid w:val="002702F0"/>
    <w:rsid w:val="002708FF"/>
    <w:rsid w:val="002714C6"/>
    <w:rsid w:val="0027177F"/>
    <w:rsid w:val="0027182D"/>
    <w:rsid w:val="00271CA8"/>
    <w:rsid w:val="0027204D"/>
    <w:rsid w:val="00272A71"/>
    <w:rsid w:val="00272A85"/>
    <w:rsid w:val="00272AD9"/>
    <w:rsid w:val="00272B01"/>
    <w:rsid w:val="00272D8D"/>
    <w:rsid w:val="00273633"/>
    <w:rsid w:val="0027379D"/>
    <w:rsid w:val="00273B34"/>
    <w:rsid w:val="00273D4A"/>
    <w:rsid w:val="00273DD1"/>
    <w:rsid w:val="0027466F"/>
    <w:rsid w:val="00274886"/>
    <w:rsid w:val="00274CBE"/>
    <w:rsid w:val="00275FCD"/>
    <w:rsid w:val="002761D3"/>
    <w:rsid w:val="00276A10"/>
    <w:rsid w:val="00277ADC"/>
    <w:rsid w:val="00280492"/>
    <w:rsid w:val="00280570"/>
    <w:rsid w:val="0028147F"/>
    <w:rsid w:val="00282325"/>
    <w:rsid w:val="002834F2"/>
    <w:rsid w:val="002834FF"/>
    <w:rsid w:val="00283678"/>
    <w:rsid w:val="00284024"/>
    <w:rsid w:val="00284312"/>
    <w:rsid w:val="00284983"/>
    <w:rsid w:val="00285E7A"/>
    <w:rsid w:val="0028645F"/>
    <w:rsid w:val="00287345"/>
    <w:rsid w:val="002879AC"/>
    <w:rsid w:val="00287D8D"/>
    <w:rsid w:val="002915F6"/>
    <w:rsid w:val="00291C73"/>
    <w:rsid w:val="00292423"/>
    <w:rsid w:val="002927E9"/>
    <w:rsid w:val="00293202"/>
    <w:rsid w:val="00293646"/>
    <w:rsid w:val="00293AF3"/>
    <w:rsid w:val="00294174"/>
    <w:rsid w:val="0029443E"/>
    <w:rsid w:val="0029466F"/>
    <w:rsid w:val="002956C3"/>
    <w:rsid w:val="00295A3A"/>
    <w:rsid w:val="00295EE4"/>
    <w:rsid w:val="00296241"/>
    <w:rsid w:val="002971C1"/>
    <w:rsid w:val="002973B5"/>
    <w:rsid w:val="00297707"/>
    <w:rsid w:val="00297766"/>
    <w:rsid w:val="002A0685"/>
    <w:rsid w:val="002A0A03"/>
    <w:rsid w:val="002A0D59"/>
    <w:rsid w:val="002A0E51"/>
    <w:rsid w:val="002A206D"/>
    <w:rsid w:val="002A289C"/>
    <w:rsid w:val="002A33DF"/>
    <w:rsid w:val="002A3ED8"/>
    <w:rsid w:val="002A438B"/>
    <w:rsid w:val="002A49F2"/>
    <w:rsid w:val="002A4F21"/>
    <w:rsid w:val="002A648D"/>
    <w:rsid w:val="002A679F"/>
    <w:rsid w:val="002A68AE"/>
    <w:rsid w:val="002A7451"/>
    <w:rsid w:val="002A7B62"/>
    <w:rsid w:val="002A7F21"/>
    <w:rsid w:val="002B09D2"/>
    <w:rsid w:val="002B2E69"/>
    <w:rsid w:val="002B313A"/>
    <w:rsid w:val="002B3357"/>
    <w:rsid w:val="002B432A"/>
    <w:rsid w:val="002B493A"/>
    <w:rsid w:val="002B4A50"/>
    <w:rsid w:val="002B5A23"/>
    <w:rsid w:val="002B5EAF"/>
    <w:rsid w:val="002B7D85"/>
    <w:rsid w:val="002B7F93"/>
    <w:rsid w:val="002C000C"/>
    <w:rsid w:val="002C23A9"/>
    <w:rsid w:val="002C36A3"/>
    <w:rsid w:val="002C3D84"/>
    <w:rsid w:val="002C463B"/>
    <w:rsid w:val="002C4778"/>
    <w:rsid w:val="002C58E3"/>
    <w:rsid w:val="002C596B"/>
    <w:rsid w:val="002C6AD6"/>
    <w:rsid w:val="002C773D"/>
    <w:rsid w:val="002D047F"/>
    <w:rsid w:val="002D08EF"/>
    <w:rsid w:val="002D10DA"/>
    <w:rsid w:val="002D1250"/>
    <w:rsid w:val="002D1751"/>
    <w:rsid w:val="002D1906"/>
    <w:rsid w:val="002D1959"/>
    <w:rsid w:val="002D2F1E"/>
    <w:rsid w:val="002D30BF"/>
    <w:rsid w:val="002D3DA1"/>
    <w:rsid w:val="002D4AA7"/>
    <w:rsid w:val="002D5089"/>
    <w:rsid w:val="002D50CE"/>
    <w:rsid w:val="002D51E2"/>
    <w:rsid w:val="002D5957"/>
    <w:rsid w:val="002D5968"/>
    <w:rsid w:val="002D5CFA"/>
    <w:rsid w:val="002D736F"/>
    <w:rsid w:val="002D77BB"/>
    <w:rsid w:val="002D794E"/>
    <w:rsid w:val="002E0C0E"/>
    <w:rsid w:val="002E0C31"/>
    <w:rsid w:val="002E1201"/>
    <w:rsid w:val="002E1610"/>
    <w:rsid w:val="002E1A64"/>
    <w:rsid w:val="002E1B2F"/>
    <w:rsid w:val="002E2328"/>
    <w:rsid w:val="002E3DDA"/>
    <w:rsid w:val="002E6541"/>
    <w:rsid w:val="002E6E6B"/>
    <w:rsid w:val="002E793A"/>
    <w:rsid w:val="002F156A"/>
    <w:rsid w:val="002F1C17"/>
    <w:rsid w:val="002F2335"/>
    <w:rsid w:val="002F2EA5"/>
    <w:rsid w:val="002F352D"/>
    <w:rsid w:val="002F5622"/>
    <w:rsid w:val="002F56FD"/>
    <w:rsid w:val="002F5FA8"/>
    <w:rsid w:val="002F6E25"/>
    <w:rsid w:val="002F6F91"/>
    <w:rsid w:val="002F709C"/>
    <w:rsid w:val="002F7BA0"/>
    <w:rsid w:val="002F7BB5"/>
    <w:rsid w:val="002F7DA3"/>
    <w:rsid w:val="0030119F"/>
    <w:rsid w:val="003013A9"/>
    <w:rsid w:val="00301A76"/>
    <w:rsid w:val="003020B1"/>
    <w:rsid w:val="0030233B"/>
    <w:rsid w:val="00302C01"/>
    <w:rsid w:val="003034BF"/>
    <w:rsid w:val="00303B04"/>
    <w:rsid w:val="00303D52"/>
    <w:rsid w:val="00304137"/>
    <w:rsid w:val="00304B14"/>
    <w:rsid w:val="00304E9C"/>
    <w:rsid w:val="003050E6"/>
    <w:rsid w:val="00305475"/>
    <w:rsid w:val="00306625"/>
    <w:rsid w:val="00306640"/>
    <w:rsid w:val="00306644"/>
    <w:rsid w:val="00307AA6"/>
    <w:rsid w:val="00310064"/>
    <w:rsid w:val="00310896"/>
    <w:rsid w:val="00311C14"/>
    <w:rsid w:val="00312E3F"/>
    <w:rsid w:val="0031301D"/>
    <w:rsid w:val="003133A1"/>
    <w:rsid w:val="00314511"/>
    <w:rsid w:val="003145CF"/>
    <w:rsid w:val="00315B0B"/>
    <w:rsid w:val="003175CB"/>
    <w:rsid w:val="003200BA"/>
    <w:rsid w:val="00321EA7"/>
    <w:rsid w:val="00322479"/>
    <w:rsid w:val="00322C48"/>
    <w:rsid w:val="0032340D"/>
    <w:rsid w:val="00323B79"/>
    <w:rsid w:val="00324422"/>
    <w:rsid w:val="00324629"/>
    <w:rsid w:val="00324BBA"/>
    <w:rsid w:val="00324C86"/>
    <w:rsid w:val="0032535F"/>
    <w:rsid w:val="00325690"/>
    <w:rsid w:val="00326C5F"/>
    <w:rsid w:val="0032708D"/>
    <w:rsid w:val="00327626"/>
    <w:rsid w:val="00327BBE"/>
    <w:rsid w:val="00327F4E"/>
    <w:rsid w:val="00330B00"/>
    <w:rsid w:val="00330F00"/>
    <w:rsid w:val="0033112C"/>
    <w:rsid w:val="003312CF"/>
    <w:rsid w:val="00332D00"/>
    <w:rsid w:val="0033313A"/>
    <w:rsid w:val="003338F0"/>
    <w:rsid w:val="0033404E"/>
    <w:rsid w:val="00334943"/>
    <w:rsid w:val="003364D7"/>
    <w:rsid w:val="003369B3"/>
    <w:rsid w:val="00336DF4"/>
    <w:rsid w:val="003373C7"/>
    <w:rsid w:val="003375E4"/>
    <w:rsid w:val="003379DF"/>
    <w:rsid w:val="00341358"/>
    <w:rsid w:val="003419CE"/>
    <w:rsid w:val="00342913"/>
    <w:rsid w:val="00343365"/>
    <w:rsid w:val="00343654"/>
    <w:rsid w:val="00345176"/>
    <w:rsid w:val="00345D53"/>
    <w:rsid w:val="00346351"/>
    <w:rsid w:val="0034674B"/>
    <w:rsid w:val="00346AF9"/>
    <w:rsid w:val="00346D82"/>
    <w:rsid w:val="00346E0B"/>
    <w:rsid w:val="00350146"/>
    <w:rsid w:val="003505EB"/>
    <w:rsid w:val="00350667"/>
    <w:rsid w:val="00350DB9"/>
    <w:rsid w:val="00350EB1"/>
    <w:rsid w:val="00351782"/>
    <w:rsid w:val="0035256E"/>
    <w:rsid w:val="00352BF8"/>
    <w:rsid w:val="00352E7B"/>
    <w:rsid w:val="0035313F"/>
    <w:rsid w:val="0035395F"/>
    <w:rsid w:val="00353DD0"/>
    <w:rsid w:val="00354019"/>
    <w:rsid w:val="003550D0"/>
    <w:rsid w:val="003555C8"/>
    <w:rsid w:val="003559B2"/>
    <w:rsid w:val="0035693B"/>
    <w:rsid w:val="00356AA8"/>
    <w:rsid w:val="003572FB"/>
    <w:rsid w:val="003575CD"/>
    <w:rsid w:val="0035766F"/>
    <w:rsid w:val="00357D59"/>
    <w:rsid w:val="003602C3"/>
    <w:rsid w:val="00361B0D"/>
    <w:rsid w:val="00361E8F"/>
    <w:rsid w:val="00362B7D"/>
    <w:rsid w:val="00363E53"/>
    <w:rsid w:val="00364455"/>
    <w:rsid w:val="00364C24"/>
    <w:rsid w:val="003650C6"/>
    <w:rsid w:val="0036540E"/>
    <w:rsid w:val="00365DE5"/>
    <w:rsid w:val="0036633E"/>
    <w:rsid w:val="0036675D"/>
    <w:rsid w:val="00366AB6"/>
    <w:rsid w:val="00366C59"/>
    <w:rsid w:val="003670AB"/>
    <w:rsid w:val="0037008F"/>
    <w:rsid w:val="003700FC"/>
    <w:rsid w:val="00370820"/>
    <w:rsid w:val="003708D8"/>
    <w:rsid w:val="003715AE"/>
    <w:rsid w:val="003715F3"/>
    <w:rsid w:val="00371F9D"/>
    <w:rsid w:val="003721C3"/>
    <w:rsid w:val="00372247"/>
    <w:rsid w:val="00372A15"/>
    <w:rsid w:val="00373209"/>
    <w:rsid w:val="0037512A"/>
    <w:rsid w:val="00376129"/>
    <w:rsid w:val="00376188"/>
    <w:rsid w:val="00376DDF"/>
    <w:rsid w:val="00376FE4"/>
    <w:rsid w:val="003777F3"/>
    <w:rsid w:val="00377D0C"/>
    <w:rsid w:val="00377DD1"/>
    <w:rsid w:val="00380868"/>
    <w:rsid w:val="0038127A"/>
    <w:rsid w:val="00381FAA"/>
    <w:rsid w:val="003836B6"/>
    <w:rsid w:val="00383A71"/>
    <w:rsid w:val="00383B10"/>
    <w:rsid w:val="003845E0"/>
    <w:rsid w:val="003847AB"/>
    <w:rsid w:val="00385BD2"/>
    <w:rsid w:val="00387BBF"/>
    <w:rsid w:val="00387D0D"/>
    <w:rsid w:val="00390100"/>
    <w:rsid w:val="003909A4"/>
    <w:rsid w:val="00390FD0"/>
    <w:rsid w:val="00391627"/>
    <w:rsid w:val="00393234"/>
    <w:rsid w:val="00393925"/>
    <w:rsid w:val="003944AF"/>
    <w:rsid w:val="00394FCA"/>
    <w:rsid w:val="00395367"/>
    <w:rsid w:val="003974F9"/>
    <w:rsid w:val="0039764D"/>
    <w:rsid w:val="0039785C"/>
    <w:rsid w:val="00397B61"/>
    <w:rsid w:val="00397D63"/>
    <w:rsid w:val="003A02D2"/>
    <w:rsid w:val="003A106E"/>
    <w:rsid w:val="003A1827"/>
    <w:rsid w:val="003A23FD"/>
    <w:rsid w:val="003A2507"/>
    <w:rsid w:val="003A44E1"/>
    <w:rsid w:val="003A4C27"/>
    <w:rsid w:val="003A70E6"/>
    <w:rsid w:val="003A7350"/>
    <w:rsid w:val="003A7559"/>
    <w:rsid w:val="003A7919"/>
    <w:rsid w:val="003A7A4A"/>
    <w:rsid w:val="003B087E"/>
    <w:rsid w:val="003B09AD"/>
    <w:rsid w:val="003B0C15"/>
    <w:rsid w:val="003B13F5"/>
    <w:rsid w:val="003B17CD"/>
    <w:rsid w:val="003B1834"/>
    <w:rsid w:val="003B1B33"/>
    <w:rsid w:val="003B2169"/>
    <w:rsid w:val="003B2613"/>
    <w:rsid w:val="003B2BD6"/>
    <w:rsid w:val="003B45E2"/>
    <w:rsid w:val="003B46F3"/>
    <w:rsid w:val="003B4E1D"/>
    <w:rsid w:val="003B58D7"/>
    <w:rsid w:val="003B5947"/>
    <w:rsid w:val="003B5B6F"/>
    <w:rsid w:val="003B6FC5"/>
    <w:rsid w:val="003C121F"/>
    <w:rsid w:val="003C1A06"/>
    <w:rsid w:val="003C1B86"/>
    <w:rsid w:val="003C1C02"/>
    <w:rsid w:val="003C1D59"/>
    <w:rsid w:val="003C25E3"/>
    <w:rsid w:val="003C26AF"/>
    <w:rsid w:val="003C2ABE"/>
    <w:rsid w:val="003C2E56"/>
    <w:rsid w:val="003C2F77"/>
    <w:rsid w:val="003C35D8"/>
    <w:rsid w:val="003C3994"/>
    <w:rsid w:val="003C3A8E"/>
    <w:rsid w:val="003C3B9B"/>
    <w:rsid w:val="003C3F6B"/>
    <w:rsid w:val="003C4194"/>
    <w:rsid w:val="003C42CC"/>
    <w:rsid w:val="003C4931"/>
    <w:rsid w:val="003C54BA"/>
    <w:rsid w:val="003C58F2"/>
    <w:rsid w:val="003D1212"/>
    <w:rsid w:val="003D150A"/>
    <w:rsid w:val="003D1DCD"/>
    <w:rsid w:val="003D21DA"/>
    <w:rsid w:val="003D2970"/>
    <w:rsid w:val="003D2F83"/>
    <w:rsid w:val="003D48D3"/>
    <w:rsid w:val="003D4C80"/>
    <w:rsid w:val="003D4E68"/>
    <w:rsid w:val="003D5DCE"/>
    <w:rsid w:val="003D607E"/>
    <w:rsid w:val="003D65EE"/>
    <w:rsid w:val="003D6965"/>
    <w:rsid w:val="003D6996"/>
    <w:rsid w:val="003D69E9"/>
    <w:rsid w:val="003D6DAC"/>
    <w:rsid w:val="003D76B1"/>
    <w:rsid w:val="003D797F"/>
    <w:rsid w:val="003D7AF7"/>
    <w:rsid w:val="003D7E2D"/>
    <w:rsid w:val="003E00BC"/>
    <w:rsid w:val="003E158C"/>
    <w:rsid w:val="003E26FC"/>
    <w:rsid w:val="003E2CCF"/>
    <w:rsid w:val="003E508B"/>
    <w:rsid w:val="003E54AB"/>
    <w:rsid w:val="003E5CEC"/>
    <w:rsid w:val="003E6501"/>
    <w:rsid w:val="003E68B2"/>
    <w:rsid w:val="003E6A02"/>
    <w:rsid w:val="003E6ACB"/>
    <w:rsid w:val="003E6C9A"/>
    <w:rsid w:val="003E730B"/>
    <w:rsid w:val="003E7488"/>
    <w:rsid w:val="003E7F01"/>
    <w:rsid w:val="003F0268"/>
    <w:rsid w:val="003F07C2"/>
    <w:rsid w:val="003F1067"/>
    <w:rsid w:val="003F151D"/>
    <w:rsid w:val="003F16CA"/>
    <w:rsid w:val="003F193F"/>
    <w:rsid w:val="003F1FF6"/>
    <w:rsid w:val="003F2050"/>
    <w:rsid w:val="003F385F"/>
    <w:rsid w:val="003F3ED0"/>
    <w:rsid w:val="003F44EC"/>
    <w:rsid w:val="003F4926"/>
    <w:rsid w:val="003F4C8A"/>
    <w:rsid w:val="003F5272"/>
    <w:rsid w:val="003F5703"/>
    <w:rsid w:val="003F5EC6"/>
    <w:rsid w:val="003F6581"/>
    <w:rsid w:val="003F6585"/>
    <w:rsid w:val="003F6B31"/>
    <w:rsid w:val="003F6C70"/>
    <w:rsid w:val="003F7BB8"/>
    <w:rsid w:val="00400034"/>
    <w:rsid w:val="00400960"/>
    <w:rsid w:val="0040111E"/>
    <w:rsid w:val="00401F4C"/>
    <w:rsid w:val="00403922"/>
    <w:rsid w:val="00404748"/>
    <w:rsid w:val="00404A42"/>
    <w:rsid w:val="004052A7"/>
    <w:rsid w:val="00405484"/>
    <w:rsid w:val="0040556F"/>
    <w:rsid w:val="00406F3B"/>
    <w:rsid w:val="004071A6"/>
    <w:rsid w:val="00407B8C"/>
    <w:rsid w:val="004105E0"/>
    <w:rsid w:val="0041127C"/>
    <w:rsid w:val="004115E0"/>
    <w:rsid w:val="00412008"/>
    <w:rsid w:val="0041216D"/>
    <w:rsid w:val="00412D6D"/>
    <w:rsid w:val="00412D6E"/>
    <w:rsid w:val="00413122"/>
    <w:rsid w:val="0041315C"/>
    <w:rsid w:val="00413AE2"/>
    <w:rsid w:val="00413BD5"/>
    <w:rsid w:val="00414150"/>
    <w:rsid w:val="00414165"/>
    <w:rsid w:val="00414615"/>
    <w:rsid w:val="00415165"/>
    <w:rsid w:val="004151DE"/>
    <w:rsid w:val="00415384"/>
    <w:rsid w:val="00416322"/>
    <w:rsid w:val="0041733A"/>
    <w:rsid w:val="00420419"/>
    <w:rsid w:val="00420496"/>
    <w:rsid w:val="00420D8B"/>
    <w:rsid w:val="0042295D"/>
    <w:rsid w:val="00423878"/>
    <w:rsid w:val="004241B9"/>
    <w:rsid w:val="00424D02"/>
    <w:rsid w:val="00425556"/>
    <w:rsid w:val="0042561D"/>
    <w:rsid w:val="004256FB"/>
    <w:rsid w:val="00425E14"/>
    <w:rsid w:val="004269BF"/>
    <w:rsid w:val="00426F23"/>
    <w:rsid w:val="00427191"/>
    <w:rsid w:val="004273C9"/>
    <w:rsid w:val="004278FC"/>
    <w:rsid w:val="00427B3B"/>
    <w:rsid w:val="00427C46"/>
    <w:rsid w:val="00430653"/>
    <w:rsid w:val="00430B29"/>
    <w:rsid w:val="00430C43"/>
    <w:rsid w:val="00430D19"/>
    <w:rsid w:val="00430D79"/>
    <w:rsid w:val="00430FF5"/>
    <w:rsid w:val="0043168B"/>
    <w:rsid w:val="00431E4D"/>
    <w:rsid w:val="0043288F"/>
    <w:rsid w:val="0043293D"/>
    <w:rsid w:val="004332A1"/>
    <w:rsid w:val="00433EB4"/>
    <w:rsid w:val="00433FA3"/>
    <w:rsid w:val="00434F28"/>
    <w:rsid w:val="00435040"/>
    <w:rsid w:val="00435182"/>
    <w:rsid w:val="004352C1"/>
    <w:rsid w:val="0043621B"/>
    <w:rsid w:val="004369AC"/>
    <w:rsid w:val="00436E11"/>
    <w:rsid w:val="004372F2"/>
    <w:rsid w:val="00440511"/>
    <w:rsid w:val="004414A8"/>
    <w:rsid w:val="004417B4"/>
    <w:rsid w:val="00441C3B"/>
    <w:rsid w:val="00441FB5"/>
    <w:rsid w:val="0044231D"/>
    <w:rsid w:val="004429DA"/>
    <w:rsid w:val="00442D57"/>
    <w:rsid w:val="00442DA9"/>
    <w:rsid w:val="00443B70"/>
    <w:rsid w:val="004444D1"/>
    <w:rsid w:val="00444701"/>
    <w:rsid w:val="00444E87"/>
    <w:rsid w:val="00444F4F"/>
    <w:rsid w:val="00444FC7"/>
    <w:rsid w:val="0044599F"/>
    <w:rsid w:val="00445A8E"/>
    <w:rsid w:val="00446929"/>
    <w:rsid w:val="004479A0"/>
    <w:rsid w:val="004507F9"/>
    <w:rsid w:val="00450B66"/>
    <w:rsid w:val="00451C2A"/>
    <w:rsid w:val="00452354"/>
    <w:rsid w:val="00452A04"/>
    <w:rsid w:val="00452B84"/>
    <w:rsid w:val="004530AE"/>
    <w:rsid w:val="004538DF"/>
    <w:rsid w:val="00454473"/>
    <w:rsid w:val="00454A2A"/>
    <w:rsid w:val="00454C66"/>
    <w:rsid w:val="00455614"/>
    <w:rsid w:val="00455661"/>
    <w:rsid w:val="00455DEB"/>
    <w:rsid w:val="0045697E"/>
    <w:rsid w:val="00456F1B"/>
    <w:rsid w:val="00457B2D"/>
    <w:rsid w:val="0046009D"/>
    <w:rsid w:val="0046133A"/>
    <w:rsid w:val="0046201A"/>
    <w:rsid w:val="00463CBC"/>
    <w:rsid w:val="00465004"/>
    <w:rsid w:val="00465863"/>
    <w:rsid w:val="00466322"/>
    <w:rsid w:val="00466DD7"/>
    <w:rsid w:val="00466F11"/>
    <w:rsid w:val="004670C2"/>
    <w:rsid w:val="00467351"/>
    <w:rsid w:val="004674F6"/>
    <w:rsid w:val="00470611"/>
    <w:rsid w:val="00470704"/>
    <w:rsid w:val="00470726"/>
    <w:rsid w:val="00470FCA"/>
    <w:rsid w:val="00471893"/>
    <w:rsid w:val="00471A78"/>
    <w:rsid w:val="00471B7F"/>
    <w:rsid w:val="004729B2"/>
    <w:rsid w:val="00472A65"/>
    <w:rsid w:val="00473FF1"/>
    <w:rsid w:val="00474D62"/>
    <w:rsid w:val="004761EE"/>
    <w:rsid w:val="0047625B"/>
    <w:rsid w:val="00476EA8"/>
    <w:rsid w:val="00476ED9"/>
    <w:rsid w:val="0048084A"/>
    <w:rsid w:val="004808E0"/>
    <w:rsid w:val="0048192D"/>
    <w:rsid w:val="00481986"/>
    <w:rsid w:val="0048255F"/>
    <w:rsid w:val="0048310A"/>
    <w:rsid w:val="0048343F"/>
    <w:rsid w:val="00484A9A"/>
    <w:rsid w:val="00484B2E"/>
    <w:rsid w:val="0048636C"/>
    <w:rsid w:val="004866BC"/>
    <w:rsid w:val="004869B0"/>
    <w:rsid w:val="00486C50"/>
    <w:rsid w:val="00486DE6"/>
    <w:rsid w:val="004904EF"/>
    <w:rsid w:val="00490ADC"/>
    <w:rsid w:val="00491896"/>
    <w:rsid w:val="004929F0"/>
    <w:rsid w:val="0049468B"/>
    <w:rsid w:val="00494B68"/>
    <w:rsid w:val="00496472"/>
    <w:rsid w:val="0049666C"/>
    <w:rsid w:val="0049718B"/>
    <w:rsid w:val="00497760"/>
    <w:rsid w:val="004A0A6A"/>
    <w:rsid w:val="004A1A05"/>
    <w:rsid w:val="004A1D67"/>
    <w:rsid w:val="004A1E12"/>
    <w:rsid w:val="004A216F"/>
    <w:rsid w:val="004A279E"/>
    <w:rsid w:val="004A2F03"/>
    <w:rsid w:val="004A310B"/>
    <w:rsid w:val="004A3290"/>
    <w:rsid w:val="004A4A52"/>
    <w:rsid w:val="004A4DC9"/>
    <w:rsid w:val="004A525E"/>
    <w:rsid w:val="004A5403"/>
    <w:rsid w:val="004A588B"/>
    <w:rsid w:val="004A5E12"/>
    <w:rsid w:val="004A5FE0"/>
    <w:rsid w:val="004A6F63"/>
    <w:rsid w:val="004A7DE8"/>
    <w:rsid w:val="004B093D"/>
    <w:rsid w:val="004B0CC5"/>
    <w:rsid w:val="004B0E78"/>
    <w:rsid w:val="004B156E"/>
    <w:rsid w:val="004B22E1"/>
    <w:rsid w:val="004B270F"/>
    <w:rsid w:val="004B333C"/>
    <w:rsid w:val="004B35DE"/>
    <w:rsid w:val="004B3607"/>
    <w:rsid w:val="004B5C92"/>
    <w:rsid w:val="004B60EA"/>
    <w:rsid w:val="004B747B"/>
    <w:rsid w:val="004B78CC"/>
    <w:rsid w:val="004C04D7"/>
    <w:rsid w:val="004C07D2"/>
    <w:rsid w:val="004C08AE"/>
    <w:rsid w:val="004C1F55"/>
    <w:rsid w:val="004C2B95"/>
    <w:rsid w:val="004C38BD"/>
    <w:rsid w:val="004C3E18"/>
    <w:rsid w:val="004C4E4E"/>
    <w:rsid w:val="004C524C"/>
    <w:rsid w:val="004C61EA"/>
    <w:rsid w:val="004C6D31"/>
    <w:rsid w:val="004C6F62"/>
    <w:rsid w:val="004C78AB"/>
    <w:rsid w:val="004D08ED"/>
    <w:rsid w:val="004D1CCD"/>
    <w:rsid w:val="004D20BC"/>
    <w:rsid w:val="004D3B31"/>
    <w:rsid w:val="004D3DE9"/>
    <w:rsid w:val="004D4004"/>
    <w:rsid w:val="004D4AF0"/>
    <w:rsid w:val="004D4AF5"/>
    <w:rsid w:val="004D5ABD"/>
    <w:rsid w:val="004D637B"/>
    <w:rsid w:val="004D64DD"/>
    <w:rsid w:val="004D653E"/>
    <w:rsid w:val="004D75F0"/>
    <w:rsid w:val="004E0D35"/>
    <w:rsid w:val="004E1922"/>
    <w:rsid w:val="004E1C0F"/>
    <w:rsid w:val="004E1E68"/>
    <w:rsid w:val="004E2564"/>
    <w:rsid w:val="004E258E"/>
    <w:rsid w:val="004E2AA8"/>
    <w:rsid w:val="004E3C70"/>
    <w:rsid w:val="004E4209"/>
    <w:rsid w:val="004E435F"/>
    <w:rsid w:val="004E46BA"/>
    <w:rsid w:val="004E4CD8"/>
    <w:rsid w:val="004E4F21"/>
    <w:rsid w:val="004E5036"/>
    <w:rsid w:val="004E5F4F"/>
    <w:rsid w:val="004E661D"/>
    <w:rsid w:val="004E66B8"/>
    <w:rsid w:val="004E6EBB"/>
    <w:rsid w:val="004E7537"/>
    <w:rsid w:val="004F012F"/>
    <w:rsid w:val="004F09F4"/>
    <w:rsid w:val="004F0B4E"/>
    <w:rsid w:val="004F1340"/>
    <w:rsid w:val="004F2A5E"/>
    <w:rsid w:val="004F2DB5"/>
    <w:rsid w:val="004F3E0B"/>
    <w:rsid w:val="004F3F73"/>
    <w:rsid w:val="004F442D"/>
    <w:rsid w:val="004F4598"/>
    <w:rsid w:val="004F4AFA"/>
    <w:rsid w:val="004F5201"/>
    <w:rsid w:val="004F521E"/>
    <w:rsid w:val="004F6148"/>
    <w:rsid w:val="004F6F00"/>
    <w:rsid w:val="004F6FA1"/>
    <w:rsid w:val="005002E8"/>
    <w:rsid w:val="0050037A"/>
    <w:rsid w:val="0050172B"/>
    <w:rsid w:val="005018EB"/>
    <w:rsid w:val="00501928"/>
    <w:rsid w:val="00501962"/>
    <w:rsid w:val="0050208A"/>
    <w:rsid w:val="00502424"/>
    <w:rsid w:val="005027A3"/>
    <w:rsid w:val="0050307B"/>
    <w:rsid w:val="00503160"/>
    <w:rsid w:val="00503F75"/>
    <w:rsid w:val="00504C25"/>
    <w:rsid w:val="00504F27"/>
    <w:rsid w:val="00506368"/>
    <w:rsid w:val="00506860"/>
    <w:rsid w:val="0050711F"/>
    <w:rsid w:val="00507141"/>
    <w:rsid w:val="00507C04"/>
    <w:rsid w:val="00507E86"/>
    <w:rsid w:val="0051003D"/>
    <w:rsid w:val="005100BA"/>
    <w:rsid w:val="005108CD"/>
    <w:rsid w:val="00510FA6"/>
    <w:rsid w:val="00511237"/>
    <w:rsid w:val="00511A79"/>
    <w:rsid w:val="00512001"/>
    <w:rsid w:val="00512060"/>
    <w:rsid w:val="00512910"/>
    <w:rsid w:val="00513308"/>
    <w:rsid w:val="00513F3E"/>
    <w:rsid w:val="0051407B"/>
    <w:rsid w:val="00514F94"/>
    <w:rsid w:val="005165C7"/>
    <w:rsid w:val="0051692C"/>
    <w:rsid w:val="0051710D"/>
    <w:rsid w:val="00517450"/>
    <w:rsid w:val="00520062"/>
    <w:rsid w:val="00520232"/>
    <w:rsid w:val="005207D5"/>
    <w:rsid w:val="00520E46"/>
    <w:rsid w:val="00521437"/>
    <w:rsid w:val="00521467"/>
    <w:rsid w:val="005218B0"/>
    <w:rsid w:val="00521E27"/>
    <w:rsid w:val="00522B92"/>
    <w:rsid w:val="005237EF"/>
    <w:rsid w:val="00523A60"/>
    <w:rsid w:val="00523FAA"/>
    <w:rsid w:val="0052495A"/>
    <w:rsid w:val="00524FBE"/>
    <w:rsid w:val="00525357"/>
    <w:rsid w:val="00525A05"/>
    <w:rsid w:val="00525CE8"/>
    <w:rsid w:val="005269E8"/>
    <w:rsid w:val="00526AD4"/>
    <w:rsid w:val="00527A53"/>
    <w:rsid w:val="00527DEE"/>
    <w:rsid w:val="0053000D"/>
    <w:rsid w:val="0053037F"/>
    <w:rsid w:val="00531243"/>
    <w:rsid w:val="0053163E"/>
    <w:rsid w:val="00531852"/>
    <w:rsid w:val="00531968"/>
    <w:rsid w:val="005323AE"/>
    <w:rsid w:val="005327F5"/>
    <w:rsid w:val="005329FE"/>
    <w:rsid w:val="00532AB5"/>
    <w:rsid w:val="00532B31"/>
    <w:rsid w:val="005332AD"/>
    <w:rsid w:val="00534358"/>
    <w:rsid w:val="005350D5"/>
    <w:rsid w:val="00535905"/>
    <w:rsid w:val="00535C75"/>
    <w:rsid w:val="00535D3E"/>
    <w:rsid w:val="00536099"/>
    <w:rsid w:val="00536314"/>
    <w:rsid w:val="00536F0D"/>
    <w:rsid w:val="00537D0E"/>
    <w:rsid w:val="0054004E"/>
    <w:rsid w:val="00541A18"/>
    <w:rsid w:val="00542780"/>
    <w:rsid w:val="00542B0B"/>
    <w:rsid w:val="00542CE1"/>
    <w:rsid w:val="00542F2E"/>
    <w:rsid w:val="00543A44"/>
    <w:rsid w:val="00544E8A"/>
    <w:rsid w:val="0054577E"/>
    <w:rsid w:val="00545E16"/>
    <w:rsid w:val="005466FC"/>
    <w:rsid w:val="00546DF9"/>
    <w:rsid w:val="005476A4"/>
    <w:rsid w:val="00550133"/>
    <w:rsid w:val="0055163D"/>
    <w:rsid w:val="00551675"/>
    <w:rsid w:val="005516D9"/>
    <w:rsid w:val="00551FAD"/>
    <w:rsid w:val="0055265C"/>
    <w:rsid w:val="0055291B"/>
    <w:rsid w:val="005529B2"/>
    <w:rsid w:val="005531A2"/>
    <w:rsid w:val="005539EA"/>
    <w:rsid w:val="00553F88"/>
    <w:rsid w:val="00554EBD"/>
    <w:rsid w:val="00554ED8"/>
    <w:rsid w:val="005556C1"/>
    <w:rsid w:val="00555ADD"/>
    <w:rsid w:val="0055625F"/>
    <w:rsid w:val="0055709A"/>
    <w:rsid w:val="00557E62"/>
    <w:rsid w:val="0056013E"/>
    <w:rsid w:val="005614A0"/>
    <w:rsid w:val="005624E8"/>
    <w:rsid w:val="00562FC6"/>
    <w:rsid w:val="00563159"/>
    <w:rsid w:val="00563240"/>
    <w:rsid w:val="00563572"/>
    <w:rsid w:val="005638BE"/>
    <w:rsid w:val="00563D2B"/>
    <w:rsid w:val="005645CD"/>
    <w:rsid w:val="005652E6"/>
    <w:rsid w:val="005663DF"/>
    <w:rsid w:val="00567253"/>
    <w:rsid w:val="00567693"/>
    <w:rsid w:val="00567AC8"/>
    <w:rsid w:val="00570545"/>
    <w:rsid w:val="00570C11"/>
    <w:rsid w:val="00570E30"/>
    <w:rsid w:val="0057118D"/>
    <w:rsid w:val="0057260D"/>
    <w:rsid w:val="00572DB7"/>
    <w:rsid w:val="005744B2"/>
    <w:rsid w:val="00574714"/>
    <w:rsid w:val="005751CD"/>
    <w:rsid w:val="0057541E"/>
    <w:rsid w:val="005805F8"/>
    <w:rsid w:val="00580990"/>
    <w:rsid w:val="00580DDE"/>
    <w:rsid w:val="00580E0E"/>
    <w:rsid w:val="00580F88"/>
    <w:rsid w:val="00581ADF"/>
    <w:rsid w:val="00582639"/>
    <w:rsid w:val="00582690"/>
    <w:rsid w:val="00582D04"/>
    <w:rsid w:val="00582F8D"/>
    <w:rsid w:val="00583305"/>
    <w:rsid w:val="00583BDC"/>
    <w:rsid w:val="00584CFF"/>
    <w:rsid w:val="00584F6C"/>
    <w:rsid w:val="00585351"/>
    <w:rsid w:val="005853D1"/>
    <w:rsid w:val="00586480"/>
    <w:rsid w:val="00586AB6"/>
    <w:rsid w:val="00586B02"/>
    <w:rsid w:val="00586E8D"/>
    <w:rsid w:val="0058798D"/>
    <w:rsid w:val="00587A3E"/>
    <w:rsid w:val="0059006C"/>
    <w:rsid w:val="005902BB"/>
    <w:rsid w:val="00591834"/>
    <w:rsid w:val="00592B47"/>
    <w:rsid w:val="0059300D"/>
    <w:rsid w:val="005930D9"/>
    <w:rsid w:val="0059450B"/>
    <w:rsid w:val="0059541B"/>
    <w:rsid w:val="005957DF"/>
    <w:rsid w:val="0059613D"/>
    <w:rsid w:val="005965B3"/>
    <w:rsid w:val="005969C7"/>
    <w:rsid w:val="00597C63"/>
    <w:rsid w:val="00597FC1"/>
    <w:rsid w:val="005A03F6"/>
    <w:rsid w:val="005A04EA"/>
    <w:rsid w:val="005A06CC"/>
    <w:rsid w:val="005A1427"/>
    <w:rsid w:val="005A2873"/>
    <w:rsid w:val="005A3BE0"/>
    <w:rsid w:val="005A3DDC"/>
    <w:rsid w:val="005A418C"/>
    <w:rsid w:val="005A421D"/>
    <w:rsid w:val="005A4377"/>
    <w:rsid w:val="005A4CD4"/>
    <w:rsid w:val="005A5DB8"/>
    <w:rsid w:val="005A63BA"/>
    <w:rsid w:val="005A66E0"/>
    <w:rsid w:val="005A6DD8"/>
    <w:rsid w:val="005A726D"/>
    <w:rsid w:val="005A7D29"/>
    <w:rsid w:val="005B0DB3"/>
    <w:rsid w:val="005B0F40"/>
    <w:rsid w:val="005B11EA"/>
    <w:rsid w:val="005B2546"/>
    <w:rsid w:val="005B254D"/>
    <w:rsid w:val="005B2638"/>
    <w:rsid w:val="005B26B9"/>
    <w:rsid w:val="005B2877"/>
    <w:rsid w:val="005B29CD"/>
    <w:rsid w:val="005B2FAC"/>
    <w:rsid w:val="005B3D82"/>
    <w:rsid w:val="005B4041"/>
    <w:rsid w:val="005B4FD9"/>
    <w:rsid w:val="005B56DF"/>
    <w:rsid w:val="005B5A5D"/>
    <w:rsid w:val="005B5E01"/>
    <w:rsid w:val="005B64F5"/>
    <w:rsid w:val="005B6E21"/>
    <w:rsid w:val="005B70AE"/>
    <w:rsid w:val="005B70EA"/>
    <w:rsid w:val="005B74BF"/>
    <w:rsid w:val="005B74C0"/>
    <w:rsid w:val="005B7C30"/>
    <w:rsid w:val="005C00B3"/>
    <w:rsid w:val="005C0861"/>
    <w:rsid w:val="005C14FA"/>
    <w:rsid w:val="005C163A"/>
    <w:rsid w:val="005C1911"/>
    <w:rsid w:val="005C1E77"/>
    <w:rsid w:val="005C216E"/>
    <w:rsid w:val="005C2318"/>
    <w:rsid w:val="005C23B9"/>
    <w:rsid w:val="005C2606"/>
    <w:rsid w:val="005C4E23"/>
    <w:rsid w:val="005C5027"/>
    <w:rsid w:val="005C5D09"/>
    <w:rsid w:val="005C629E"/>
    <w:rsid w:val="005C678D"/>
    <w:rsid w:val="005C6DE9"/>
    <w:rsid w:val="005C6E96"/>
    <w:rsid w:val="005D07F0"/>
    <w:rsid w:val="005D1262"/>
    <w:rsid w:val="005D321E"/>
    <w:rsid w:val="005D38D6"/>
    <w:rsid w:val="005D48D0"/>
    <w:rsid w:val="005D5275"/>
    <w:rsid w:val="005D59FF"/>
    <w:rsid w:val="005D64CD"/>
    <w:rsid w:val="005D7282"/>
    <w:rsid w:val="005D7D38"/>
    <w:rsid w:val="005E0C7C"/>
    <w:rsid w:val="005E17E8"/>
    <w:rsid w:val="005E1BF3"/>
    <w:rsid w:val="005E1D38"/>
    <w:rsid w:val="005E1F53"/>
    <w:rsid w:val="005E22B8"/>
    <w:rsid w:val="005E2667"/>
    <w:rsid w:val="005E37DC"/>
    <w:rsid w:val="005E4CC2"/>
    <w:rsid w:val="005E50FB"/>
    <w:rsid w:val="005E5F5B"/>
    <w:rsid w:val="005E617D"/>
    <w:rsid w:val="005E63FA"/>
    <w:rsid w:val="005E723C"/>
    <w:rsid w:val="005E7654"/>
    <w:rsid w:val="005F258B"/>
    <w:rsid w:val="005F33FE"/>
    <w:rsid w:val="005F47E9"/>
    <w:rsid w:val="005F4888"/>
    <w:rsid w:val="005F4DCD"/>
    <w:rsid w:val="005F53B7"/>
    <w:rsid w:val="005F5678"/>
    <w:rsid w:val="005F5768"/>
    <w:rsid w:val="005F5950"/>
    <w:rsid w:val="005F6189"/>
    <w:rsid w:val="005F646C"/>
    <w:rsid w:val="005F6BC2"/>
    <w:rsid w:val="005F6EE2"/>
    <w:rsid w:val="006003BB"/>
    <w:rsid w:val="00600513"/>
    <w:rsid w:val="00600704"/>
    <w:rsid w:val="006009AC"/>
    <w:rsid w:val="006013D2"/>
    <w:rsid w:val="00602A7E"/>
    <w:rsid w:val="00602B24"/>
    <w:rsid w:val="00603106"/>
    <w:rsid w:val="006038FD"/>
    <w:rsid w:val="00603B92"/>
    <w:rsid w:val="00604741"/>
    <w:rsid w:val="00604823"/>
    <w:rsid w:val="00604868"/>
    <w:rsid w:val="00604A5A"/>
    <w:rsid w:val="00604DF0"/>
    <w:rsid w:val="00605632"/>
    <w:rsid w:val="006057DA"/>
    <w:rsid w:val="00605DE6"/>
    <w:rsid w:val="0060732B"/>
    <w:rsid w:val="0060751F"/>
    <w:rsid w:val="00607FD4"/>
    <w:rsid w:val="00610DEB"/>
    <w:rsid w:val="006110E5"/>
    <w:rsid w:val="006111BC"/>
    <w:rsid w:val="0061186B"/>
    <w:rsid w:val="00611C54"/>
    <w:rsid w:val="006121FF"/>
    <w:rsid w:val="006123B8"/>
    <w:rsid w:val="006123D6"/>
    <w:rsid w:val="00613990"/>
    <w:rsid w:val="00613B5C"/>
    <w:rsid w:val="00613BA5"/>
    <w:rsid w:val="00613DE6"/>
    <w:rsid w:val="00613F53"/>
    <w:rsid w:val="0061454D"/>
    <w:rsid w:val="00614641"/>
    <w:rsid w:val="00615570"/>
    <w:rsid w:val="00615ADE"/>
    <w:rsid w:val="00615E1E"/>
    <w:rsid w:val="00615EC9"/>
    <w:rsid w:val="006160D8"/>
    <w:rsid w:val="006168CD"/>
    <w:rsid w:val="0061704C"/>
    <w:rsid w:val="00620062"/>
    <w:rsid w:val="006206C8"/>
    <w:rsid w:val="00620AC6"/>
    <w:rsid w:val="00620E00"/>
    <w:rsid w:val="00622182"/>
    <w:rsid w:val="00622275"/>
    <w:rsid w:val="00622BC7"/>
    <w:rsid w:val="00625131"/>
    <w:rsid w:val="00625592"/>
    <w:rsid w:val="006258B8"/>
    <w:rsid w:val="00625E56"/>
    <w:rsid w:val="00627FA6"/>
    <w:rsid w:val="006318C4"/>
    <w:rsid w:val="00631AD1"/>
    <w:rsid w:val="00631B3A"/>
    <w:rsid w:val="0063217A"/>
    <w:rsid w:val="006321D4"/>
    <w:rsid w:val="00632AC0"/>
    <w:rsid w:val="00632DCB"/>
    <w:rsid w:val="0063379F"/>
    <w:rsid w:val="00635253"/>
    <w:rsid w:val="00635C9F"/>
    <w:rsid w:val="006402C8"/>
    <w:rsid w:val="00640562"/>
    <w:rsid w:val="00640A51"/>
    <w:rsid w:val="006414F8"/>
    <w:rsid w:val="006418F6"/>
    <w:rsid w:val="00642A6A"/>
    <w:rsid w:val="00642C49"/>
    <w:rsid w:val="00642D2E"/>
    <w:rsid w:val="0064524B"/>
    <w:rsid w:val="006461B7"/>
    <w:rsid w:val="00646C98"/>
    <w:rsid w:val="00647616"/>
    <w:rsid w:val="006501D1"/>
    <w:rsid w:val="006509A9"/>
    <w:rsid w:val="00650B60"/>
    <w:rsid w:val="00651919"/>
    <w:rsid w:val="006521AE"/>
    <w:rsid w:val="00652622"/>
    <w:rsid w:val="0065288F"/>
    <w:rsid w:val="0065292F"/>
    <w:rsid w:val="00653184"/>
    <w:rsid w:val="00653670"/>
    <w:rsid w:val="00653686"/>
    <w:rsid w:val="0065443C"/>
    <w:rsid w:val="00655001"/>
    <w:rsid w:val="00655DB6"/>
    <w:rsid w:val="00655E7B"/>
    <w:rsid w:val="0065625D"/>
    <w:rsid w:val="00656E0C"/>
    <w:rsid w:val="00657188"/>
    <w:rsid w:val="00657580"/>
    <w:rsid w:val="006575CF"/>
    <w:rsid w:val="006577F0"/>
    <w:rsid w:val="006614A1"/>
    <w:rsid w:val="00661663"/>
    <w:rsid w:val="0066233A"/>
    <w:rsid w:val="00662364"/>
    <w:rsid w:val="0066258B"/>
    <w:rsid w:val="00662C06"/>
    <w:rsid w:val="0066336F"/>
    <w:rsid w:val="00664CF7"/>
    <w:rsid w:val="00665B76"/>
    <w:rsid w:val="00665D18"/>
    <w:rsid w:val="00665F1A"/>
    <w:rsid w:val="006664BB"/>
    <w:rsid w:val="00667912"/>
    <w:rsid w:val="00667EEC"/>
    <w:rsid w:val="00667FEA"/>
    <w:rsid w:val="006703D0"/>
    <w:rsid w:val="006706F9"/>
    <w:rsid w:val="0067075E"/>
    <w:rsid w:val="00670E06"/>
    <w:rsid w:val="00672056"/>
    <w:rsid w:val="00672246"/>
    <w:rsid w:val="00672CF1"/>
    <w:rsid w:val="00672E4D"/>
    <w:rsid w:val="00673101"/>
    <w:rsid w:val="006733FB"/>
    <w:rsid w:val="00674389"/>
    <w:rsid w:val="00674641"/>
    <w:rsid w:val="0067527D"/>
    <w:rsid w:val="00675654"/>
    <w:rsid w:val="00676423"/>
    <w:rsid w:val="0067694A"/>
    <w:rsid w:val="006769AD"/>
    <w:rsid w:val="00676DE2"/>
    <w:rsid w:val="00676EE7"/>
    <w:rsid w:val="00677515"/>
    <w:rsid w:val="006776C9"/>
    <w:rsid w:val="00677A9F"/>
    <w:rsid w:val="00680A5B"/>
    <w:rsid w:val="00680C20"/>
    <w:rsid w:val="0068150C"/>
    <w:rsid w:val="006816F7"/>
    <w:rsid w:val="00681727"/>
    <w:rsid w:val="0068233F"/>
    <w:rsid w:val="00682366"/>
    <w:rsid w:val="0068257C"/>
    <w:rsid w:val="0068283D"/>
    <w:rsid w:val="00683712"/>
    <w:rsid w:val="00685847"/>
    <w:rsid w:val="00685AD1"/>
    <w:rsid w:val="00686568"/>
    <w:rsid w:val="00687753"/>
    <w:rsid w:val="006879A0"/>
    <w:rsid w:val="00687F78"/>
    <w:rsid w:val="00690299"/>
    <w:rsid w:val="006905BA"/>
    <w:rsid w:val="006905DA"/>
    <w:rsid w:val="00690E0D"/>
    <w:rsid w:val="006919D7"/>
    <w:rsid w:val="00691A6A"/>
    <w:rsid w:val="00692D28"/>
    <w:rsid w:val="00693102"/>
    <w:rsid w:val="00693493"/>
    <w:rsid w:val="00693E85"/>
    <w:rsid w:val="00693F41"/>
    <w:rsid w:val="0069410A"/>
    <w:rsid w:val="0069424F"/>
    <w:rsid w:val="006957B1"/>
    <w:rsid w:val="00695DAC"/>
    <w:rsid w:val="006964F4"/>
    <w:rsid w:val="0069725C"/>
    <w:rsid w:val="00697EAC"/>
    <w:rsid w:val="006A0AC7"/>
    <w:rsid w:val="006A0E5E"/>
    <w:rsid w:val="006A1D0A"/>
    <w:rsid w:val="006A1E2E"/>
    <w:rsid w:val="006A2B7B"/>
    <w:rsid w:val="006A33E8"/>
    <w:rsid w:val="006A3DDC"/>
    <w:rsid w:val="006A405F"/>
    <w:rsid w:val="006A43FB"/>
    <w:rsid w:val="006A5473"/>
    <w:rsid w:val="006A57D7"/>
    <w:rsid w:val="006A57EC"/>
    <w:rsid w:val="006A5FB0"/>
    <w:rsid w:val="006A624D"/>
    <w:rsid w:val="006A6F5B"/>
    <w:rsid w:val="006B1262"/>
    <w:rsid w:val="006B18BF"/>
    <w:rsid w:val="006B1BC5"/>
    <w:rsid w:val="006B3690"/>
    <w:rsid w:val="006B5409"/>
    <w:rsid w:val="006B5E44"/>
    <w:rsid w:val="006B6F4F"/>
    <w:rsid w:val="006B7003"/>
    <w:rsid w:val="006B7557"/>
    <w:rsid w:val="006C0570"/>
    <w:rsid w:val="006C0656"/>
    <w:rsid w:val="006C0D0B"/>
    <w:rsid w:val="006C18E9"/>
    <w:rsid w:val="006C1ECF"/>
    <w:rsid w:val="006C2EC1"/>
    <w:rsid w:val="006C32A8"/>
    <w:rsid w:val="006C3C87"/>
    <w:rsid w:val="006C3EA9"/>
    <w:rsid w:val="006C44B9"/>
    <w:rsid w:val="006C4DA1"/>
    <w:rsid w:val="006C4DF3"/>
    <w:rsid w:val="006C53B7"/>
    <w:rsid w:val="006C5D55"/>
    <w:rsid w:val="006C705C"/>
    <w:rsid w:val="006D18AB"/>
    <w:rsid w:val="006D2D2A"/>
    <w:rsid w:val="006D3D52"/>
    <w:rsid w:val="006D4356"/>
    <w:rsid w:val="006D4493"/>
    <w:rsid w:val="006D4BFD"/>
    <w:rsid w:val="006D67D5"/>
    <w:rsid w:val="006D6895"/>
    <w:rsid w:val="006D6B81"/>
    <w:rsid w:val="006D6C79"/>
    <w:rsid w:val="006D6FF8"/>
    <w:rsid w:val="006D70C9"/>
    <w:rsid w:val="006D74B1"/>
    <w:rsid w:val="006E07F8"/>
    <w:rsid w:val="006E0B0A"/>
    <w:rsid w:val="006E0D8B"/>
    <w:rsid w:val="006E0F9C"/>
    <w:rsid w:val="006E1339"/>
    <w:rsid w:val="006E1692"/>
    <w:rsid w:val="006E1813"/>
    <w:rsid w:val="006E18D6"/>
    <w:rsid w:val="006E1AD9"/>
    <w:rsid w:val="006E1D79"/>
    <w:rsid w:val="006E2F56"/>
    <w:rsid w:val="006E31C2"/>
    <w:rsid w:val="006E4A48"/>
    <w:rsid w:val="006E53C8"/>
    <w:rsid w:val="006E5806"/>
    <w:rsid w:val="006E5DF9"/>
    <w:rsid w:val="006E65DE"/>
    <w:rsid w:val="006E65E2"/>
    <w:rsid w:val="006E6D78"/>
    <w:rsid w:val="006E7D07"/>
    <w:rsid w:val="006F04B5"/>
    <w:rsid w:val="006F0E03"/>
    <w:rsid w:val="006F14DB"/>
    <w:rsid w:val="006F154A"/>
    <w:rsid w:val="006F1F4A"/>
    <w:rsid w:val="006F21CC"/>
    <w:rsid w:val="006F21EE"/>
    <w:rsid w:val="006F226B"/>
    <w:rsid w:val="006F2378"/>
    <w:rsid w:val="006F2A84"/>
    <w:rsid w:val="006F2DFB"/>
    <w:rsid w:val="006F403D"/>
    <w:rsid w:val="006F4E14"/>
    <w:rsid w:val="006F5381"/>
    <w:rsid w:val="006F53B2"/>
    <w:rsid w:val="006F563D"/>
    <w:rsid w:val="006F5F1E"/>
    <w:rsid w:val="006F6458"/>
    <w:rsid w:val="006F65F5"/>
    <w:rsid w:val="006F6CD4"/>
    <w:rsid w:val="006F73FA"/>
    <w:rsid w:val="006F75AF"/>
    <w:rsid w:val="006F7FE3"/>
    <w:rsid w:val="00702D5F"/>
    <w:rsid w:val="00702FED"/>
    <w:rsid w:val="00703E89"/>
    <w:rsid w:val="00703FF9"/>
    <w:rsid w:val="0070408E"/>
    <w:rsid w:val="0070457C"/>
    <w:rsid w:val="007046C5"/>
    <w:rsid w:val="00704A77"/>
    <w:rsid w:val="00704BCE"/>
    <w:rsid w:val="00705081"/>
    <w:rsid w:val="00705536"/>
    <w:rsid w:val="007055E0"/>
    <w:rsid w:val="007056D5"/>
    <w:rsid w:val="00705AFF"/>
    <w:rsid w:val="00705B01"/>
    <w:rsid w:val="007062CD"/>
    <w:rsid w:val="007065EB"/>
    <w:rsid w:val="007108D7"/>
    <w:rsid w:val="00710ABF"/>
    <w:rsid w:val="00710B8D"/>
    <w:rsid w:val="00711EF8"/>
    <w:rsid w:val="007131B5"/>
    <w:rsid w:val="007136AD"/>
    <w:rsid w:val="00713EE2"/>
    <w:rsid w:val="0071420A"/>
    <w:rsid w:val="0071468C"/>
    <w:rsid w:val="00714D15"/>
    <w:rsid w:val="007156C0"/>
    <w:rsid w:val="00715FD7"/>
    <w:rsid w:val="00716323"/>
    <w:rsid w:val="00716875"/>
    <w:rsid w:val="00716A4B"/>
    <w:rsid w:val="00716ACA"/>
    <w:rsid w:val="0071739B"/>
    <w:rsid w:val="007179AC"/>
    <w:rsid w:val="00717AC3"/>
    <w:rsid w:val="007200EF"/>
    <w:rsid w:val="00720291"/>
    <w:rsid w:val="007205D9"/>
    <w:rsid w:val="007206F0"/>
    <w:rsid w:val="00720763"/>
    <w:rsid w:val="00720DD9"/>
    <w:rsid w:val="00721340"/>
    <w:rsid w:val="0072174C"/>
    <w:rsid w:val="00721B99"/>
    <w:rsid w:val="00721F59"/>
    <w:rsid w:val="00722CB6"/>
    <w:rsid w:val="00722E27"/>
    <w:rsid w:val="00723085"/>
    <w:rsid w:val="00723519"/>
    <w:rsid w:val="007236DC"/>
    <w:rsid w:val="00725568"/>
    <w:rsid w:val="00725825"/>
    <w:rsid w:val="00725D08"/>
    <w:rsid w:val="007274E7"/>
    <w:rsid w:val="00727C1D"/>
    <w:rsid w:val="00730219"/>
    <w:rsid w:val="00731636"/>
    <w:rsid w:val="007322A0"/>
    <w:rsid w:val="0073236D"/>
    <w:rsid w:val="00732D0C"/>
    <w:rsid w:val="00732F78"/>
    <w:rsid w:val="00733426"/>
    <w:rsid w:val="007343DF"/>
    <w:rsid w:val="007344A4"/>
    <w:rsid w:val="007344E0"/>
    <w:rsid w:val="00734853"/>
    <w:rsid w:val="007348E6"/>
    <w:rsid w:val="00735DF6"/>
    <w:rsid w:val="00736761"/>
    <w:rsid w:val="00737095"/>
    <w:rsid w:val="007373AB"/>
    <w:rsid w:val="00737B0E"/>
    <w:rsid w:val="00737DEF"/>
    <w:rsid w:val="00737E39"/>
    <w:rsid w:val="00740646"/>
    <w:rsid w:val="0074079A"/>
    <w:rsid w:val="00740A39"/>
    <w:rsid w:val="007415AD"/>
    <w:rsid w:val="00741631"/>
    <w:rsid w:val="007417E9"/>
    <w:rsid w:val="00741F93"/>
    <w:rsid w:val="00742499"/>
    <w:rsid w:val="0074268C"/>
    <w:rsid w:val="00743638"/>
    <w:rsid w:val="007442C8"/>
    <w:rsid w:val="0074499D"/>
    <w:rsid w:val="00745051"/>
    <w:rsid w:val="00745AC0"/>
    <w:rsid w:val="00745D82"/>
    <w:rsid w:val="007464FD"/>
    <w:rsid w:val="007466B2"/>
    <w:rsid w:val="0074769E"/>
    <w:rsid w:val="0074770E"/>
    <w:rsid w:val="00747E96"/>
    <w:rsid w:val="0075041A"/>
    <w:rsid w:val="007506ED"/>
    <w:rsid w:val="00750FD9"/>
    <w:rsid w:val="00751A0F"/>
    <w:rsid w:val="00751A20"/>
    <w:rsid w:val="00752B65"/>
    <w:rsid w:val="00752D0D"/>
    <w:rsid w:val="0075306A"/>
    <w:rsid w:val="00753E61"/>
    <w:rsid w:val="0075415E"/>
    <w:rsid w:val="00754E9C"/>
    <w:rsid w:val="00755697"/>
    <w:rsid w:val="00755C29"/>
    <w:rsid w:val="00756360"/>
    <w:rsid w:val="00756EA5"/>
    <w:rsid w:val="007573AB"/>
    <w:rsid w:val="00757E7E"/>
    <w:rsid w:val="007601C1"/>
    <w:rsid w:val="0076073D"/>
    <w:rsid w:val="007614ED"/>
    <w:rsid w:val="007626FF"/>
    <w:rsid w:val="00762B58"/>
    <w:rsid w:val="0076425C"/>
    <w:rsid w:val="007645FC"/>
    <w:rsid w:val="0076475E"/>
    <w:rsid w:val="00765CD4"/>
    <w:rsid w:val="00765DFF"/>
    <w:rsid w:val="00766C51"/>
    <w:rsid w:val="00766C7E"/>
    <w:rsid w:val="00770640"/>
    <w:rsid w:val="00770A47"/>
    <w:rsid w:val="00770C97"/>
    <w:rsid w:val="0077111F"/>
    <w:rsid w:val="007712F4"/>
    <w:rsid w:val="00771ACA"/>
    <w:rsid w:val="00771C09"/>
    <w:rsid w:val="00771EB7"/>
    <w:rsid w:val="007720DE"/>
    <w:rsid w:val="00772600"/>
    <w:rsid w:val="00772857"/>
    <w:rsid w:val="00772F03"/>
    <w:rsid w:val="00773016"/>
    <w:rsid w:val="007735ED"/>
    <w:rsid w:val="00773D1B"/>
    <w:rsid w:val="007756C7"/>
    <w:rsid w:val="00775B32"/>
    <w:rsid w:val="007773B0"/>
    <w:rsid w:val="007777A5"/>
    <w:rsid w:val="0077782D"/>
    <w:rsid w:val="00777CBD"/>
    <w:rsid w:val="00777FB9"/>
    <w:rsid w:val="00780291"/>
    <w:rsid w:val="007806E1"/>
    <w:rsid w:val="00781463"/>
    <w:rsid w:val="00782978"/>
    <w:rsid w:val="007832DA"/>
    <w:rsid w:val="00783F81"/>
    <w:rsid w:val="007852BE"/>
    <w:rsid w:val="007860F0"/>
    <w:rsid w:val="00786830"/>
    <w:rsid w:val="00786CCF"/>
    <w:rsid w:val="00786E14"/>
    <w:rsid w:val="00786FCA"/>
    <w:rsid w:val="0078701B"/>
    <w:rsid w:val="007872FB"/>
    <w:rsid w:val="00787498"/>
    <w:rsid w:val="007874A2"/>
    <w:rsid w:val="00787769"/>
    <w:rsid w:val="0079068B"/>
    <w:rsid w:val="00790F4E"/>
    <w:rsid w:val="007912FE"/>
    <w:rsid w:val="00791BA2"/>
    <w:rsid w:val="007923D4"/>
    <w:rsid w:val="00792557"/>
    <w:rsid w:val="007927A6"/>
    <w:rsid w:val="00792FE9"/>
    <w:rsid w:val="00793703"/>
    <w:rsid w:val="0079472A"/>
    <w:rsid w:val="007948AF"/>
    <w:rsid w:val="00794D7E"/>
    <w:rsid w:val="00795CA5"/>
    <w:rsid w:val="00796348"/>
    <w:rsid w:val="0079664D"/>
    <w:rsid w:val="007975A3"/>
    <w:rsid w:val="007A0504"/>
    <w:rsid w:val="007A19BF"/>
    <w:rsid w:val="007A1C61"/>
    <w:rsid w:val="007A2136"/>
    <w:rsid w:val="007A32BA"/>
    <w:rsid w:val="007A3471"/>
    <w:rsid w:val="007A359C"/>
    <w:rsid w:val="007A3647"/>
    <w:rsid w:val="007A4A32"/>
    <w:rsid w:val="007A4DF0"/>
    <w:rsid w:val="007A5081"/>
    <w:rsid w:val="007A529F"/>
    <w:rsid w:val="007A60FE"/>
    <w:rsid w:val="007A65F5"/>
    <w:rsid w:val="007A6802"/>
    <w:rsid w:val="007A6CE3"/>
    <w:rsid w:val="007A7BE4"/>
    <w:rsid w:val="007B0CB3"/>
    <w:rsid w:val="007B121D"/>
    <w:rsid w:val="007B16F9"/>
    <w:rsid w:val="007B21F6"/>
    <w:rsid w:val="007B38E1"/>
    <w:rsid w:val="007B4311"/>
    <w:rsid w:val="007B4ACE"/>
    <w:rsid w:val="007B4B64"/>
    <w:rsid w:val="007B4B69"/>
    <w:rsid w:val="007B4E23"/>
    <w:rsid w:val="007B5675"/>
    <w:rsid w:val="007B5936"/>
    <w:rsid w:val="007B5D8E"/>
    <w:rsid w:val="007B5E87"/>
    <w:rsid w:val="007B616B"/>
    <w:rsid w:val="007B6E6E"/>
    <w:rsid w:val="007B7F47"/>
    <w:rsid w:val="007C0318"/>
    <w:rsid w:val="007C0F1E"/>
    <w:rsid w:val="007C1D11"/>
    <w:rsid w:val="007C2275"/>
    <w:rsid w:val="007C2650"/>
    <w:rsid w:val="007C2B8F"/>
    <w:rsid w:val="007C32FB"/>
    <w:rsid w:val="007C3F32"/>
    <w:rsid w:val="007C4171"/>
    <w:rsid w:val="007C46F2"/>
    <w:rsid w:val="007C4AE9"/>
    <w:rsid w:val="007C57EB"/>
    <w:rsid w:val="007C5BB9"/>
    <w:rsid w:val="007C5F56"/>
    <w:rsid w:val="007C7BA1"/>
    <w:rsid w:val="007C7C79"/>
    <w:rsid w:val="007C7CCA"/>
    <w:rsid w:val="007D0162"/>
    <w:rsid w:val="007D0440"/>
    <w:rsid w:val="007D0541"/>
    <w:rsid w:val="007D083D"/>
    <w:rsid w:val="007D155A"/>
    <w:rsid w:val="007D2A04"/>
    <w:rsid w:val="007D35C4"/>
    <w:rsid w:val="007D37A4"/>
    <w:rsid w:val="007D414F"/>
    <w:rsid w:val="007D44E5"/>
    <w:rsid w:val="007D4C86"/>
    <w:rsid w:val="007D5036"/>
    <w:rsid w:val="007D67E0"/>
    <w:rsid w:val="007D7DA7"/>
    <w:rsid w:val="007E0432"/>
    <w:rsid w:val="007E0798"/>
    <w:rsid w:val="007E17AB"/>
    <w:rsid w:val="007E187F"/>
    <w:rsid w:val="007E18AF"/>
    <w:rsid w:val="007E1E97"/>
    <w:rsid w:val="007E2012"/>
    <w:rsid w:val="007E2336"/>
    <w:rsid w:val="007E284A"/>
    <w:rsid w:val="007E2C4A"/>
    <w:rsid w:val="007E32A9"/>
    <w:rsid w:val="007E404F"/>
    <w:rsid w:val="007E557D"/>
    <w:rsid w:val="007E591A"/>
    <w:rsid w:val="007E60B3"/>
    <w:rsid w:val="007E64E8"/>
    <w:rsid w:val="007E73C1"/>
    <w:rsid w:val="007F0166"/>
    <w:rsid w:val="007F12FA"/>
    <w:rsid w:val="007F1642"/>
    <w:rsid w:val="007F21CC"/>
    <w:rsid w:val="007F21DD"/>
    <w:rsid w:val="007F2C98"/>
    <w:rsid w:val="007F37A3"/>
    <w:rsid w:val="007F3AB3"/>
    <w:rsid w:val="007F3D41"/>
    <w:rsid w:val="007F4042"/>
    <w:rsid w:val="007F4076"/>
    <w:rsid w:val="007F4381"/>
    <w:rsid w:val="007F4A5A"/>
    <w:rsid w:val="007F4E9F"/>
    <w:rsid w:val="007F558C"/>
    <w:rsid w:val="007F5A3B"/>
    <w:rsid w:val="007F628F"/>
    <w:rsid w:val="007F6F2A"/>
    <w:rsid w:val="007F723B"/>
    <w:rsid w:val="007F7247"/>
    <w:rsid w:val="007F773E"/>
    <w:rsid w:val="00800D9D"/>
    <w:rsid w:val="00801298"/>
    <w:rsid w:val="00802701"/>
    <w:rsid w:val="00803177"/>
    <w:rsid w:val="008032F4"/>
    <w:rsid w:val="0080333D"/>
    <w:rsid w:val="008034C4"/>
    <w:rsid w:val="0080355A"/>
    <w:rsid w:val="00803D42"/>
    <w:rsid w:val="0080442B"/>
    <w:rsid w:val="0080560E"/>
    <w:rsid w:val="00805B44"/>
    <w:rsid w:val="00805C56"/>
    <w:rsid w:val="00805EAE"/>
    <w:rsid w:val="0080668F"/>
    <w:rsid w:val="008074A6"/>
    <w:rsid w:val="008101D0"/>
    <w:rsid w:val="00810275"/>
    <w:rsid w:val="00811689"/>
    <w:rsid w:val="00811AAA"/>
    <w:rsid w:val="00811AD8"/>
    <w:rsid w:val="00811B42"/>
    <w:rsid w:val="00811D19"/>
    <w:rsid w:val="008128A1"/>
    <w:rsid w:val="0081292D"/>
    <w:rsid w:val="00812F6F"/>
    <w:rsid w:val="0081316E"/>
    <w:rsid w:val="0081450B"/>
    <w:rsid w:val="00814903"/>
    <w:rsid w:val="00814AC7"/>
    <w:rsid w:val="00814EED"/>
    <w:rsid w:val="00815111"/>
    <w:rsid w:val="008154CF"/>
    <w:rsid w:val="008163F4"/>
    <w:rsid w:val="00816BED"/>
    <w:rsid w:val="00816F52"/>
    <w:rsid w:val="0081719B"/>
    <w:rsid w:val="008179D1"/>
    <w:rsid w:val="008203FF"/>
    <w:rsid w:val="00820A1C"/>
    <w:rsid w:val="008211EA"/>
    <w:rsid w:val="00821DF2"/>
    <w:rsid w:val="00822C1E"/>
    <w:rsid w:val="00822FE1"/>
    <w:rsid w:val="00823481"/>
    <w:rsid w:val="0082356D"/>
    <w:rsid w:val="008237F9"/>
    <w:rsid w:val="008238D3"/>
    <w:rsid w:val="00824012"/>
    <w:rsid w:val="0082438D"/>
    <w:rsid w:val="00824E72"/>
    <w:rsid w:val="00825B45"/>
    <w:rsid w:val="00825B68"/>
    <w:rsid w:val="00826366"/>
    <w:rsid w:val="00826951"/>
    <w:rsid w:val="0082747B"/>
    <w:rsid w:val="00830DFA"/>
    <w:rsid w:val="00830F2B"/>
    <w:rsid w:val="00830FB3"/>
    <w:rsid w:val="00831374"/>
    <w:rsid w:val="008314C2"/>
    <w:rsid w:val="00831E25"/>
    <w:rsid w:val="00831F76"/>
    <w:rsid w:val="00832239"/>
    <w:rsid w:val="0083278C"/>
    <w:rsid w:val="00832AC7"/>
    <w:rsid w:val="008339DC"/>
    <w:rsid w:val="008344F3"/>
    <w:rsid w:val="008353F1"/>
    <w:rsid w:val="00835479"/>
    <w:rsid w:val="00835A73"/>
    <w:rsid w:val="00836140"/>
    <w:rsid w:val="0083671F"/>
    <w:rsid w:val="00836B9D"/>
    <w:rsid w:val="00836DE4"/>
    <w:rsid w:val="00840297"/>
    <w:rsid w:val="00840770"/>
    <w:rsid w:val="008408DA"/>
    <w:rsid w:val="00840CF9"/>
    <w:rsid w:val="00840ECF"/>
    <w:rsid w:val="00841411"/>
    <w:rsid w:val="00841710"/>
    <w:rsid w:val="00841905"/>
    <w:rsid w:val="0084272F"/>
    <w:rsid w:val="008428D7"/>
    <w:rsid w:val="00843830"/>
    <w:rsid w:val="00843FE8"/>
    <w:rsid w:val="008442E3"/>
    <w:rsid w:val="00844777"/>
    <w:rsid w:val="008456B5"/>
    <w:rsid w:val="00845E62"/>
    <w:rsid w:val="00847C31"/>
    <w:rsid w:val="0085031B"/>
    <w:rsid w:val="00851083"/>
    <w:rsid w:val="00851671"/>
    <w:rsid w:val="00851F35"/>
    <w:rsid w:val="008523AA"/>
    <w:rsid w:val="008537AE"/>
    <w:rsid w:val="00853DF3"/>
    <w:rsid w:val="008545A4"/>
    <w:rsid w:val="00854624"/>
    <w:rsid w:val="00854902"/>
    <w:rsid w:val="00854D6A"/>
    <w:rsid w:val="008550F8"/>
    <w:rsid w:val="00855507"/>
    <w:rsid w:val="0085656D"/>
    <w:rsid w:val="00856913"/>
    <w:rsid w:val="008572A5"/>
    <w:rsid w:val="0085746E"/>
    <w:rsid w:val="00860244"/>
    <w:rsid w:val="008602C7"/>
    <w:rsid w:val="008603A7"/>
    <w:rsid w:val="00860A9C"/>
    <w:rsid w:val="00860B29"/>
    <w:rsid w:val="008612EB"/>
    <w:rsid w:val="008613B9"/>
    <w:rsid w:val="008614F9"/>
    <w:rsid w:val="00861AA8"/>
    <w:rsid w:val="00862353"/>
    <w:rsid w:val="00862EC7"/>
    <w:rsid w:val="00863187"/>
    <w:rsid w:val="008635DE"/>
    <w:rsid w:val="008639F4"/>
    <w:rsid w:val="00863F5E"/>
    <w:rsid w:val="0086425D"/>
    <w:rsid w:val="00864554"/>
    <w:rsid w:val="00864572"/>
    <w:rsid w:val="00864A17"/>
    <w:rsid w:val="008650AE"/>
    <w:rsid w:val="008652E0"/>
    <w:rsid w:val="00865325"/>
    <w:rsid w:val="0086562A"/>
    <w:rsid w:val="0086575C"/>
    <w:rsid w:val="0086660B"/>
    <w:rsid w:val="0086669E"/>
    <w:rsid w:val="00866AE4"/>
    <w:rsid w:val="00867487"/>
    <w:rsid w:val="008678D8"/>
    <w:rsid w:val="00867F0F"/>
    <w:rsid w:val="00870A41"/>
    <w:rsid w:val="00870ADC"/>
    <w:rsid w:val="00870D87"/>
    <w:rsid w:val="00870ED2"/>
    <w:rsid w:val="0087173C"/>
    <w:rsid w:val="008723E0"/>
    <w:rsid w:val="008726A3"/>
    <w:rsid w:val="00873888"/>
    <w:rsid w:val="00873C94"/>
    <w:rsid w:val="008745BF"/>
    <w:rsid w:val="00874BCE"/>
    <w:rsid w:val="00875ABA"/>
    <w:rsid w:val="008761D4"/>
    <w:rsid w:val="00876A2C"/>
    <w:rsid w:val="00877785"/>
    <w:rsid w:val="00877C6A"/>
    <w:rsid w:val="00877E3E"/>
    <w:rsid w:val="00880783"/>
    <w:rsid w:val="00880E9F"/>
    <w:rsid w:val="008811EC"/>
    <w:rsid w:val="00881466"/>
    <w:rsid w:val="00881B3C"/>
    <w:rsid w:val="008837DB"/>
    <w:rsid w:val="008848B9"/>
    <w:rsid w:val="008852AC"/>
    <w:rsid w:val="008853D8"/>
    <w:rsid w:val="00885DB6"/>
    <w:rsid w:val="00886C3D"/>
    <w:rsid w:val="00887138"/>
    <w:rsid w:val="00887619"/>
    <w:rsid w:val="00887A85"/>
    <w:rsid w:val="00890A88"/>
    <w:rsid w:val="00890E6F"/>
    <w:rsid w:val="00891B50"/>
    <w:rsid w:val="00893524"/>
    <w:rsid w:val="00894CDA"/>
    <w:rsid w:val="00894FDE"/>
    <w:rsid w:val="00895D06"/>
    <w:rsid w:val="008968AA"/>
    <w:rsid w:val="008971A1"/>
    <w:rsid w:val="008971D9"/>
    <w:rsid w:val="008974BF"/>
    <w:rsid w:val="0089777E"/>
    <w:rsid w:val="00897D52"/>
    <w:rsid w:val="008A1943"/>
    <w:rsid w:val="008A1A6C"/>
    <w:rsid w:val="008A1E30"/>
    <w:rsid w:val="008A1F1F"/>
    <w:rsid w:val="008A357D"/>
    <w:rsid w:val="008A3623"/>
    <w:rsid w:val="008A415C"/>
    <w:rsid w:val="008A4466"/>
    <w:rsid w:val="008A475E"/>
    <w:rsid w:val="008A596F"/>
    <w:rsid w:val="008A5A12"/>
    <w:rsid w:val="008A6AEA"/>
    <w:rsid w:val="008A72DA"/>
    <w:rsid w:val="008A7734"/>
    <w:rsid w:val="008A7978"/>
    <w:rsid w:val="008B0187"/>
    <w:rsid w:val="008B0AF0"/>
    <w:rsid w:val="008B113B"/>
    <w:rsid w:val="008B12B4"/>
    <w:rsid w:val="008B5836"/>
    <w:rsid w:val="008B5DB8"/>
    <w:rsid w:val="008B65E5"/>
    <w:rsid w:val="008B7E90"/>
    <w:rsid w:val="008C1403"/>
    <w:rsid w:val="008C224B"/>
    <w:rsid w:val="008C28DD"/>
    <w:rsid w:val="008C2E7D"/>
    <w:rsid w:val="008C31F1"/>
    <w:rsid w:val="008C32E7"/>
    <w:rsid w:val="008C3DB7"/>
    <w:rsid w:val="008C3EBA"/>
    <w:rsid w:val="008C5DBB"/>
    <w:rsid w:val="008D03D9"/>
    <w:rsid w:val="008D09AD"/>
    <w:rsid w:val="008D267C"/>
    <w:rsid w:val="008D3AA3"/>
    <w:rsid w:val="008D3E22"/>
    <w:rsid w:val="008D433F"/>
    <w:rsid w:val="008D5D09"/>
    <w:rsid w:val="008D5F24"/>
    <w:rsid w:val="008D6047"/>
    <w:rsid w:val="008D68B7"/>
    <w:rsid w:val="008D6EF0"/>
    <w:rsid w:val="008D70CB"/>
    <w:rsid w:val="008D7289"/>
    <w:rsid w:val="008D7C5C"/>
    <w:rsid w:val="008D7D7A"/>
    <w:rsid w:val="008E013F"/>
    <w:rsid w:val="008E05FC"/>
    <w:rsid w:val="008E0884"/>
    <w:rsid w:val="008E0DD6"/>
    <w:rsid w:val="008E1A01"/>
    <w:rsid w:val="008E1EF9"/>
    <w:rsid w:val="008E2411"/>
    <w:rsid w:val="008E27A6"/>
    <w:rsid w:val="008E2D58"/>
    <w:rsid w:val="008E2F80"/>
    <w:rsid w:val="008E33D7"/>
    <w:rsid w:val="008E360F"/>
    <w:rsid w:val="008E4057"/>
    <w:rsid w:val="008E4BA7"/>
    <w:rsid w:val="008E4F08"/>
    <w:rsid w:val="008E56C7"/>
    <w:rsid w:val="008E7382"/>
    <w:rsid w:val="008E7AD7"/>
    <w:rsid w:val="008F0F8B"/>
    <w:rsid w:val="008F0FE5"/>
    <w:rsid w:val="008F1822"/>
    <w:rsid w:val="008F248A"/>
    <w:rsid w:val="008F2532"/>
    <w:rsid w:val="008F3DA3"/>
    <w:rsid w:val="008F411F"/>
    <w:rsid w:val="008F49EC"/>
    <w:rsid w:val="008F4F3E"/>
    <w:rsid w:val="008F5BBD"/>
    <w:rsid w:val="008F5BEB"/>
    <w:rsid w:val="008F632B"/>
    <w:rsid w:val="008F66E3"/>
    <w:rsid w:val="008F69D1"/>
    <w:rsid w:val="008F6AB0"/>
    <w:rsid w:val="008F7368"/>
    <w:rsid w:val="008F740D"/>
    <w:rsid w:val="008F7890"/>
    <w:rsid w:val="008F7A9D"/>
    <w:rsid w:val="008F7BE6"/>
    <w:rsid w:val="008F7FC9"/>
    <w:rsid w:val="0090016F"/>
    <w:rsid w:val="009004DC"/>
    <w:rsid w:val="0090119D"/>
    <w:rsid w:val="00903AF7"/>
    <w:rsid w:val="00904976"/>
    <w:rsid w:val="009050F7"/>
    <w:rsid w:val="00905EA0"/>
    <w:rsid w:val="009062D8"/>
    <w:rsid w:val="009064E6"/>
    <w:rsid w:val="0090680E"/>
    <w:rsid w:val="009069A0"/>
    <w:rsid w:val="00906C25"/>
    <w:rsid w:val="00907147"/>
    <w:rsid w:val="009073C7"/>
    <w:rsid w:val="00907B83"/>
    <w:rsid w:val="00907C50"/>
    <w:rsid w:val="00907EEB"/>
    <w:rsid w:val="00910E8D"/>
    <w:rsid w:val="00910F7B"/>
    <w:rsid w:val="00911349"/>
    <w:rsid w:val="00911419"/>
    <w:rsid w:val="0091160A"/>
    <w:rsid w:val="009118C5"/>
    <w:rsid w:val="00912806"/>
    <w:rsid w:val="009137AE"/>
    <w:rsid w:val="009138E7"/>
    <w:rsid w:val="00913D87"/>
    <w:rsid w:val="00913DB4"/>
    <w:rsid w:val="00914170"/>
    <w:rsid w:val="00915136"/>
    <w:rsid w:val="0091529E"/>
    <w:rsid w:val="009153AC"/>
    <w:rsid w:val="00915F23"/>
    <w:rsid w:val="00917530"/>
    <w:rsid w:val="009179FC"/>
    <w:rsid w:val="0092011F"/>
    <w:rsid w:val="00920531"/>
    <w:rsid w:val="00920F11"/>
    <w:rsid w:val="009213AB"/>
    <w:rsid w:val="009215A7"/>
    <w:rsid w:val="00924826"/>
    <w:rsid w:val="00925380"/>
    <w:rsid w:val="00925F3A"/>
    <w:rsid w:val="00926022"/>
    <w:rsid w:val="0092693D"/>
    <w:rsid w:val="00926DD4"/>
    <w:rsid w:val="00927426"/>
    <w:rsid w:val="00931317"/>
    <w:rsid w:val="0093172B"/>
    <w:rsid w:val="00931E39"/>
    <w:rsid w:val="00933571"/>
    <w:rsid w:val="00933C06"/>
    <w:rsid w:val="0093446C"/>
    <w:rsid w:val="00935489"/>
    <w:rsid w:val="00935630"/>
    <w:rsid w:val="0093617B"/>
    <w:rsid w:val="009364EB"/>
    <w:rsid w:val="00936548"/>
    <w:rsid w:val="00936868"/>
    <w:rsid w:val="00937007"/>
    <w:rsid w:val="00937B05"/>
    <w:rsid w:val="009412C5"/>
    <w:rsid w:val="00941BD2"/>
    <w:rsid w:val="009421C5"/>
    <w:rsid w:val="00942748"/>
    <w:rsid w:val="00942C72"/>
    <w:rsid w:val="009436E1"/>
    <w:rsid w:val="00943D31"/>
    <w:rsid w:val="0094421A"/>
    <w:rsid w:val="00945B19"/>
    <w:rsid w:val="00945B30"/>
    <w:rsid w:val="00945FC1"/>
    <w:rsid w:val="00946952"/>
    <w:rsid w:val="00946B94"/>
    <w:rsid w:val="0094783F"/>
    <w:rsid w:val="009501AE"/>
    <w:rsid w:val="00950B92"/>
    <w:rsid w:val="00950D74"/>
    <w:rsid w:val="0095136A"/>
    <w:rsid w:val="00951BFE"/>
    <w:rsid w:val="00951C78"/>
    <w:rsid w:val="00952C52"/>
    <w:rsid w:val="00953169"/>
    <w:rsid w:val="009532EB"/>
    <w:rsid w:val="00954BF4"/>
    <w:rsid w:val="0095521F"/>
    <w:rsid w:val="00955CBB"/>
    <w:rsid w:val="00955E08"/>
    <w:rsid w:val="009567EB"/>
    <w:rsid w:val="009568FF"/>
    <w:rsid w:val="009570CA"/>
    <w:rsid w:val="0095721E"/>
    <w:rsid w:val="00957B8E"/>
    <w:rsid w:val="009600BE"/>
    <w:rsid w:val="009613CB"/>
    <w:rsid w:val="0096172E"/>
    <w:rsid w:val="00961B15"/>
    <w:rsid w:val="009627CD"/>
    <w:rsid w:val="00963210"/>
    <w:rsid w:val="009636D8"/>
    <w:rsid w:val="00963B5B"/>
    <w:rsid w:val="00963DC2"/>
    <w:rsid w:val="0096437F"/>
    <w:rsid w:val="00965B2F"/>
    <w:rsid w:val="00967954"/>
    <w:rsid w:val="0097059B"/>
    <w:rsid w:val="0097229E"/>
    <w:rsid w:val="00972920"/>
    <w:rsid w:val="00973C6F"/>
    <w:rsid w:val="009742E6"/>
    <w:rsid w:val="00974842"/>
    <w:rsid w:val="00975A86"/>
    <w:rsid w:val="00975AF7"/>
    <w:rsid w:val="009771B7"/>
    <w:rsid w:val="00977749"/>
    <w:rsid w:val="0098016E"/>
    <w:rsid w:val="009803B2"/>
    <w:rsid w:val="0098276F"/>
    <w:rsid w:val="00983460"/>
    <w:rsid w:val="009834F4"/>
    <w:rsid w:val="00983595"/>
    <w:rsid w:val="009835A5"/>
    <w:rsid w:val="00983C1F"/>
    <w:rsid w:val="00984218"/>
    <w:rsid w:val="00984A03"/>
    <w:rsid w:val="009854EC"/>
    <w:rsid w:val="0098553B"/>
    <w:rsid w:val="0098640B"/>
    <w:rsid w:val="00987879"/>
    <w:rsid w:val="0098799E"/>
    <w:rsid w:val="00987B41"/>
    <w:rsid w:val="009904F6"/>
    <w:rsid w:val="0099058F"/>
    <w:rsid w:val="00990B94"/>
    <w:rsid w:val="0099142F"/>
    <w:rsid w:val="00991F18"/>
    <w:rsid w:val="00992664"/>
    <w:rsid w:val="00993163"/>
    <w:rsid w:val="00993CA9"/>
    <w:rsid w:val="00995191"/>
    <w:rsid w:val="009951AA"/>
    <w:rsid w:val="00995601"/>
    <w:rsid w:val="009960F1"/>
    <w:rsid w:val="00996F40"/>
    <w:rsid w:val="00997536"/>
    <w:rsid w:val="009979D8"/>
    <w:rsid w:val="00997BA5"/>
    <w:rsid w:val="009A02DE"/>
    <w:rsid w:val="009A0323"/>
    <w:rsid w:val="009A114A"/>
    <w:rsid w:val="009A1AD7"/>
    <w:rsid w:val="009A1C71"/>
    <w:rsid w:val="009A2DDA"/>
    <w:rsid w:val="009A3F93"/>
    <w:rsid w:val="009A431B"/>
    <w:rsid w:val="009A46C3"/>
    <w:rsid w:val="009A53A6"/>
    <w:rsid w:val="009A6133"/>
    <w:rsid w:val="009A6302"/>
    <w:rsid w:val="009A644C"/>
    <w:rsid w:val="009A67D5"/>
    <w:rsid w:val="009A6853"/>
    <w:rsid w:val="009A6E17"/>
    <w:rsid w:val="009A741B"/>
    <w:rsid w:val="009A7A9A"/>
    <w:rsid w:val="009A7D92"/>
    <w:rsid w:val="009B0832"/>
    <w:rsid w:val="009B1AEC"/>
    <w:rsid w:val="009B2F9E"/>
    <w:rsid w:val="009B3013"/>
    <w:rsid w:val="009B367F"/>
    <w:rsid w:val="009B39A4"/>
    <w:rsid w:val="009B3A33"/>
    <w:rsid w:val="009B43B2"/>
    <w:rsid w:val="009B499A"/>
    <w:rsid w:val="009B58CF"/>
    <w:rsid w:val="009B6116"/>
    <w:rsid w:val="009B69E1"/>
    <w:rsid w:val="009B6D6A"/>
    <w:rsid w:val="009B74D4"/>
    <w:rsid w:val="009C0200"/>
    <w:rsid w:val="009C0916"/>
    <w:rsid w:val="009C0DF3"/>
    <w:rsid w:val="009C0E7E"/>
    <w:rsid w:val="009C0F36"/>
    <w:rsid w:val="009C1030"/>
    <w:rsid w:val="009C1689"/>
    <w:rsid w:val="009C1700"/>
    <w:rsid w:val="009C1E27"/>
    <w:rsid w:val="009C2044"/>
    <w:rsid w:val="009C2E10"/>
    <w:rsid w:val="009C300A"/>
    <w:rsid w:val="009C3406"/>
    <w:rsid w:val="009C38D7"/>
    <w:rsid w:val="009C3AD7"/>
    <w:rsid w:val="009C4BF3"/>
    <w:rsid w:val="009C4F51"/>
    <w:rsid w:val="009C5081"/>
    <w:rsid w:val="009C5339"/>
    <w:rsid w:val="009C5620"/>
    <w:rsid w:val="009C6DD6"/>
    <w:rsid w:val="009C6E37"/>
    <w:rsid w:val="009D0089"/>
    <w:rsid w:val="009D0AC6"/>
    <w:rsid w:val="009D0EC8"/>
    <w:rsid w:val="009D11A1"/>
    <w:rsid w:val="009D1707"/>
    <w:rsid w:val="009D189D"/>
    <w:rsid w:val="009D1967"/>
    <w:rsid w:val="009D2F40"/>
    <w:rsid w:val="009D3803"/>
    <w:rsid w:val="009D4616"/>
    <w:rsid w:val="009D4C5E"/>
    <w:rsid w:val="009D603D"/>
    <w:rsid w:val="009D7950"/>
    <w:rsid w:val="009E01FB"/>
    <w:rsid w:val="009E038A"/>
    <w:rsid w:val="009E06A6"/>
    <w:rsid w:val="009E06B3"/>
    <w:rsid w:val="009E0BC2"/>
    <w:rsid w:val="009E1654"/>
    <w:rsid w:val="009E194B"/>
    <w:rsid w:val="009E1B75"/>
    <w:rsid w:val="009E2114"/>
    <w:rsid w:val="009E21D6"/>
    <w:rsid w:val="009E2804"/>
    <w:rsid w:val="009E2BD9"/>
    <w:rsid w:val="009E2E1E"/>
    <w:rsid w:val="009E3F7A"/>
    <w:rsid w:val="009E43EA"/>
    <w:rsid w:val="009E44F1"/>
    <w:rsid w:val="009E4E65"/>
    <w:rsid w:val="009E50CD"/>
    <w:rsid w:val="009E58C2"/>
    <w:rsid w:val="009E5DE9"/>
    <w:rsid w:val="009E67DD"/>
    <w:rsid w:val="009E76D9"/>
    <w:rsid w:val="009F1784"/>
    <w:rsid w:val="009F188F"/>
    <w:rsid w:val="009F1A61"/>
    <w:rsid w:val="009F285F"/>
    <w:rsid w:val="009F318F"/>
    <w:rsid w:val="009F345C"/>
    <w:rsid w:val="009F390C"/>
    <w:rsid w:val="009F3B7F"/>
    <w:rsid w:val="009F3C9E"/>
    <w:rsid w:val="009F4520"/>
    <w:rsid w:val="009F4EB9"/>
    <w:rsid w:val="009F59A2"/>
    <w:rsid w:val="009F6870"/>
    <w:rsid w:val="009F6C81"/>
    <w:rsid w:val="009F74C8"/>
    <w:rsid w:val="009F7AD8"/>
    <w:rsid w:val="009F7AF5"/>
    <w:rsid w:val="009F7D03"/>
    <w:rsid w:val="00A00667"/>
    <w:rsid w:val="00A00788"/>
    <w:rsid w:val="00A00995"/>
    <w:rsid w:val="00A00C0D"/>
    <w:rsid w:val="00A01F88"/>
    <w:rsid w:val="00A023E7"/>
    <w:rsid w:val="00A0248D"/>
    <w:rsid w:val="00A02B32"/>
    <w:rsid w:val="00A02D9E"/>
    <w:rsid w:val="00A02F7C"/>
    <w:rsid w:val="00A038C6"/>
    <w:rsid w:val="00A0550F"/>
    <w:rsid w:val="00A05AA3"/>
    <w:rsid w:val="00A05DBE"/>
    <w:rsid w:val="00A05F6F"/>
    <w:rsid w:val="00A062B9"/>
    <w:rsid w:val="00A06EFB"/>
    <w:rsid w:val="00A071F1"/>
    <w:rsid w:val="00A077A2"/>
    <w:rsid w:val="00A07907"/>
    <w:rsid w:val="00A07AE9"/>
    <w:rsid w:val="00A10000"/>
    <w:rsid w:val="00A11CF2"/>
    <w:rsid w:val="00A12499"/>
    <w:rsid w:val="00A12F17"/>
    <w:rsid w:val="00A130E9"/>
    <w:rsid w:val="00A13F13"/>
    <w:rsid w:val="00A14B3B"/>
    <w:rsid w:val="00A14F74"/>
    <w:rsid w:val="00A159B5"/>
    <w:rsid w:val="00A1624C"/>
    <w:rsid w:val="00A175DE"/>
    <w:rsid w:val="00A179F5"/>
    <w:rsid w:val="00A21039"/>
    <w:rsid w:val="00A21AE9"/>
    <w:rsid w:val="00A21BF3"/>
    <w:rsid w:val="00A21E78"/>
    <w:rsid w:val="00A21F53"/>
    <w:rsid w:val="00A22342"/>
    <w:rsid w:val="00A223E8"/>
    <w:rsid w:val="00A23445"/>
    <w:rsid w:val="00A23893"/>
    <w:rsid w:val="00A24598"/>
    <w:rsid w:val="00A24EAC"/>
    <w:rsid w:val="00A24EED"/>
    <w:rsid w:val="00A24F9C"/>
    <w:rsid w:val="00A251DF"/>
    <w:rsid w:val="00A251FB"/>
    <w:rsid w:val="00A26B6B"/>
    <w:rsid w:val="00A272FE"/>
    <w:rsid w:val="00A2799B"/>
    <w:rsid w:val="00A302CE"/>
    <w:rsid w:val="00A3117A"/>
    <w:rsid w:val="00A31DCD"/>
    <w:rsid w:val="00A32544"/>
    <w:rsid w:val="00A326AE"/>
    <w:rsid w:val="00A33386"/>
    <w:rsid w:val="00A3343C"/>
    <w:rsid w:val="00A33524"/>
    <w:rsid w:val="00A338DB"/>
    <w:rsid w:val="00A33B84"/>
    <w:rsid w:val="00A340E9"/>
    <w:rsid w:val="00A34B88"/>
    <w:rsid w:val="00A35F80"/>
    <w:rsid w:val="00A36964"/>
    <w:rsid w:val="00A371D9"/>
    <w:rsid w:val="00A401BA"/>
    <w:rsid w:val="00A4186D"/>
    <w:rsid w:val="00A424C2"/>
    <w:rsid w:val="00A426C9"/>
    <w:rsid w:val="00A4367D"/>
    <w:rsid w:val="00A439A7"/>
    <w:rsid w:val="00A43B47"/>
    <w:rsid w:val="00A43F20"/>
    <w:rsid w:val="00A445DF"/>
    <w:rsid w:val="00A449B2"/>
    <w:rsid w:val="00A45116"/>
    <w:rsid w:val="00A457B6"/>
    <w:rsid w:val="00A45DC1"/>
    <w:rsid w:val="00A460EF"/>
    <w:rsid w:val="00A4663B"/>
    <w:rsid w:val="00A47553"/>
    <w:rsid w:val="00A50153"/>
    <w:rsid w:val="00A50E04"/>
    <w:rsid w:val="00A51A44"/>
    <w:rsid w:val="00A53300"/>
    <w:rsid w:val="00A53520"/>
    <w:rsid w:val="00A536D7"/>
    <w:rsid w:val="00A53BB1"/>
    <w:rsid w:val="00A542E7"/>
    <w:rsid w:val="00A543E9"/>
    <w:rsid w:val="00A5500B"/>
    <w:rsid w:val="00A554C8"/>
    <w:rsid w:val="00A56AE3"/>
    <w:rsid w:val="00A57661"/>
    <w:rsid w:val="00A608E4"/>
    <w:rsid w:val="00A60CAD"/>
    <w:rsid w:val="00A61233"/>
    <w:rsid w:val="00A614E1"/>
    <w:rsid w:val="00A6173C"/>
    <w:rsid w:val="00A618DE"/>
    <w:rsid w:val="00A618DF"/>
    <w:rsid w:val="00A61C2B"/>
    <w:rsid w:val="00A62524"/>
    <w:rsid w:val="00A62BCD"/>
    <w:rsid w:val="00A62D0B"/>
    <w:rsid w:val="00A63E1E"/>
    <w:rsid w:val="00A64E73"/>
    <w:rsid w:val="00A66CF5"/>
    <w:rsid w:val="00A66EB6"/>
    <w:rsid w:val="00A70234"/>
    <w:rsid w:val="00A702B7"/>
    <w:rsid w:val="00A7051D"/>
    <w:rsid w:val="00A707BF"/>
    <w:rsid w:val="00A7083A"/>
    <w:rsid w:val="00A712F1"/>
    <w:rsid w:val="00A71F8F"/>
    <w:rsid w:val="00A72416"/>
    <w:rsid w:val="00A7275C"/>
    <w:rsid w:val="00A727F4"/>
    <w:rsid w:val="00A72C87"/>
    <w:rsid w:val="00A73BB0"/>
    <w:rsid w:val="00A74A46"/>
    <w:rsid w:val="00A75292"/>
    <w:rsid w:val="00A75BBB"/>
    <w:rsid w:val="00A76890"/>
    <w:rsid w:val="00A76CC0"/>
    <w:rsid w:val="00A76DC8"/>
    <w:rsid w:val="00A76E1E"/>
    <w:rsid w:val="00A77232"/>
    <w:rsid w:val="00A77AC5"/>
    <w:rsid w:val="00A77C5A"/>
    <w:rsid w:val="00A77D08"/>
    <w:rsid w:val="00A80218"/>
    <w:rsid w:val="00A81632"/>
    <w:rsid w:val="00A82834"/>
    <w:rsid w:val="00A82990"/>
    <w:rsid w:val="00A829B4"/>
    <w:rsid w:val="00A8350A"/>
    <w:rsid w:val="00A84736"/>
    <w:rsid w:val="00A861E2"/>
    <w:rsid w:val="00A879EA"/>
    <w:rsid w:val="00A90167"/>
    <w:rsid w:val="00A90384"/>
    <w:rsid w:val="00A910A7"/>
    <w:rsid w:val="00A92076"/>
    <w:rsid w:val="00A93428"/>
    <w:rsid w:val="00A942CE"/>
    <w:rsid w:val="00A949AE"/>
    <w:rsid w:val="00A94E4E"/>
    <w:rsid w:val="00A9515A"/>
    <w:rsid w:val="00A9529C"/>
    <w:rsid w:val="00A96021"/>
    <w:rsid w:val="00A9629F"/>
    <w:rsid w:val="00AA023F"/>
    <w:rsid w:val="00AA04CC"/>
    <w:rsid w:val="00AA0909"/>
    <w:rsid w:val="00AA0FE8"/>
    <w:rsid w:val="00AA10A8"/>
    <w:rsid w:val="00AA184F"/>
    <w:rsid w:val="00AA219F"/>
    <w:rsid w:val="00AA298D"/>
    <w:rsid w:val="00AA346E"/>
    <w:rsid w:val="00AA3A74"/>
    <w:rsid w:val="00AA4461"/>
    <w:rsid w:val="00AA499E"/>
    <w:rsid w:val="00AA510C"/>
    <w:rsid w:val="00AA56C9"/>
    <w:rsid w:val="00AA5C5F"/>
    <w:rsid w:val="00AA5CB2"/>
    <w:rsid w:val="00AA6758"/>
    <w:rsid w:val="00AA6E1E"/>
    <w:rsid w:val="00AA7D47"/>
    <w:rsid w:val="00AA7F2A"/>
    <w:rsid w:val="00AB0077"/>
    <w:rsid w:val="00AB01A9"/>
    <w:rsid w:val="00AB0445"/>
    <w:rsid w:val="00AB18E9"/>
    <w:rsid w:val="00AB211A"/>
    <w:rsid w:val="00AB2849"/>
    <w:rsid w:val="00AB2C36"/>
    <w:rsid w:val="00AB2DA9"/>
    <w:rsid w:val="00AB3170"/>
    <w:rsid w:val="00AB47F4"/>
    <w:rsid w:val="00AB4A3B"/>
    <w:rsid w:val="00AB4C1C"/>
    <w:rsid w:val="00AB5376"/>
    <w:rsid w:val="00AB5C4D"/>
    <w:rsid w:val="00AB5DC5"/>
    <w:rsid w:val="00AB6023"/>
    <w:rsid w:val="00AB7136"/>
    <w:rsid w:val="00AB7582"/>
    <w:rsid w:val="00AB796F"/>
    <w:rsid w:val="00AC075B"/>
    <w:rsid w:val="00AC0AC2"/>
    <w:rsid w:val="00AC10AB"/>
    <w:rsid w:val="00AC162E"/>
    <w:rsid w:val="00AC20AB"/>
    <w:rsid w:val="00AC2348"/>
    <w:rsid w:val="00AC2D8E"/>
    <w:rsid w:val="00AC34C3"/>
    <w:rsid w:val="00AC3523"/>
    <w:rsid w:val="00AC3B4D"/>
    <w:rsid w:val="00AC4054"/>
    <w:rsid w:val="00AC44DB"/>
    <w:rsid w:val="00AC4C1B"/>
    <w:rsid w:val="00AC54EA"/>
    <w:rsid w:val="00AC5C9A"/>
    <w:rsid w:val="00AC5DC9"/>
    <w:rsid w:val="00AC6396"/>
    <w:rsid w:val="00AD0830"/>
    <w:rsid w:val="00AD11C1"/>
    <w:rsid w:val="00AD34B9"/>
    <w:rsid w:val="00AD3AAE"/>
    <w:rsid w:val="00AD3B82"/>
    <w:rsid w:val="00AD3E08"/>
    <w:rsid w:val="00AD4865"/>
    <w:rsid w:val="00AD5CDA"/>
    <w:rsid w:val="00AD6BF3"/>
    <w:rsid w:val="00AD6C9C"/>
    <w:rsid w:val="00AE0114"/>
    <w:rsid w:val="00AE0AB6"/>
    <w:rsid w:val="00AE0B18"/>
    <w:rsid w:val="00AE0C67"/>
    <w:rsid w:val="00AE0E01"/>
    <w:rsid w:val="00AE19C0"/>
    <w:rsid w:val="00AE20A2"/>
    <w:rsid w:val="00AE20B7"/>
    <w:rsid w:val="00AE24F6"/>
    <w:rsid w:val="00AE39DE"/>
    <w:rsid w:val="00AE3A22"/>
    <w:rsid w:val="00AE41BC"/>
    <w:rsid w:val="00AE48EC"/>
    <w:rsid w:val="00AE5930"/>
    <w:rsid w:val="00AE5B34"/>
    <w:rsid w:val="00AE67A7"/>
    <w:rsid w:val="00AE6A6C"/>
    <w:rsid w:val="00AE6DDF"/>
    <w:rsid w:val="00AE7516"/>
    <w:rsid w:val="00AE7B4F"/>
    <w:rsid w:val="00AF0DCF"/>
    <w:rsid w:val="00AF193F"/>
    <w:rsid w:val="00AF2173"/>
    <w:rsid w:val="00AF21D9"/>
    <w:rsid w:val="00AF2FD4"/>
    <w:rsid w:val="00AF3E52"/>
    <w:rsid w:val="00AF42E4"/>
    <w:rsid w:val="00AF4343"/>
    <w:rsid w:val="00AF4B14"/>
    <w:rsid w:val="00AF514A"/>
    <w:rsid w:val="00AF5AB2"/>
    <w:rsid w:val="00AF5AB6"/>
    <w:rsid w:val="00AF5B37"/>
    <w:rsid w:val="00AF6467"/>
    <w:rsid w:val="00AF6B30"/>
    <w:rsid w:val="00AF7538"/>
    <w:rsid w:val="00AF77F8"/>
    <w:rsid w:val="00B00750"/>
    <w:rsid w:val="00B00A25"/>
    <w:rsid w:val="00B016E5"/>
    <w:rsid w:val="00B01DEF"/>
    <w:rsid w:val="00B020B8"/>
    <w:rsid w:val="00B031BD"/>
    <w:rsid w:val="00B038B2"/>
    <w:rsid w:val="00B03ABE"/>
    <w:rsid w:val="00B04309"/>
    <w:rsid w:val="00B0511B"/>
    <w:rsid w:val="00B06312"/>
    <w:rsid w:val="00B0678F"/>
    <w:rsid w:val="00B07BD0"/>
    <w:rsid w:val="00B07ECD"/>
    <w:rsid w:val="00B1083D"/>
    <w:rsid w:val="00B10C27"/>
    <w:rsid w:val="00B11624"/>
    <w:rsid w:val="00B12D7E"/>
    <w:rsid w:val="00B138DE"/>
    <w:rsid w:val="00B13AC8"/>
    <w:rsid w:val="00B13DF3"/>
    <w:rsid w:val="00B147D0"/>
    <w:rsid w:val="00B149AD"/>
    <w:rsid w:val="00B14BD8"/>
    <w:rsid w:val="00B1575E"/>
    <w:rsid w:val="00B158C9"/>
    <w:rsid w:val="00B158E7"/>
    <w:rsid w:val="00B168A7"/>
    <w:rsid w:val="00B20B9A"/>
    <w:rsid w:val="00B20D05"/>
    <w:rsid w:val="00B2148D"/>
    <w:rsid w:val="00B21563"/>
    <w:rsid w:val="00B21726"/>
    <w:rsid w:val="00B21ED1"/>
    <w:rsid w:val="00B229DC"/>
    <w:rsid w:val="00B2327E"/>
    <w:rsid w:val="00B23EA2"/>
    <w:rsid w:val="00B23EE6"/>
    <w:rsid w:val="00B24169"/>
    <w:rsid w:val="00B25267"/>
    <w:rsid w:val="00B26436"/>
    <w:rsid w:val="00B26ABB"/>
    <w:rsid w:val="00B2709B"/>
    <w:rsid w:val="00B275E1"/>
    <w:rsid w:val="00B27629"/>
    <w:rsid w:val="00B27693"/>
    <w:rsid w:val="00B27E6F"/>
    <w:rsid w:val="00B30CC9"/>
    <w:rsid w:val="00B31997"/>
    <w:rsid w:val="00B3260F"/>
    <w:rsid w:val="00B32C2B"/>
    <w:rsid w:val="00B32F10"/>
    <w:rsid w:val="00B334EB"/>
    <w:rsid w:val="00B33912"/>
    <w:rsid w:val="00B33972"/>
    <w:rsid w:val="00B3442E"/>
    <w:rsid w:val="00B34647"/>
    <w:rsid w:val="00B34ABA"/>
    <w:rsid w:val="00B34D1A"/>
    <w:rsid w:val="00B34E8A"/>
    <w:rsid w:val="00B359A8"/>
    <w:rsid w:val="00B36D0D"/>
    <w:rsid w:val="00B4000E"/>
    <w:rsid w:val="00B40B08"/>
    <w:rsid w:val="00B40D44"/>
    <w:rsid w:val="00B42BAF"/>
    <w:rsid w:val="00B43D71"/>
    <w:rsid w:val="00B43F6D"/>
    <w:rsid w:val="00B4440C"/>
    <w:rsid w:val="00B444FE"/>
    <w:rsid w:val="00B45232"/>
    <w:rsid w:val="00B45986"/>
    <w:rsid w:val="00B45C81"/>
    <w:rsid w:val="00B46330"/>
    <w:rsid w:val="00B46B1E"/>
    <w:rsid w:val="00B46D93"/>
    <w:rsid w:val="00B47184"/>
    <w:rsid w:val="00B50E92"/>
    <w:rsid w:val="00B51157"/>
    <w:rsid w:val="00B51698"/>
    <w:rsid w:val="00B52E22"/>
    <w:rsid w:val="00B531ED"/>
    <w:rsid w:val="00B54A4E"/>
    <w:rsid w:val="00B54E34"/>
    <w:rsid w:val="00B553DE"/>
    <w:rsid w:val="00B558F0"/>
    <w:rsid w:val="00B55A3F"/>
    <w:rsid w:val="00B55A4B"/>
    <w:rsid w:val="00B55F83"/>
    <w:rsid w:val="00B569AA"/>
    <w:rsid w:val="00B56D0F"/>
    <w:rsid w:val="00B56D27"/>
    <w:rsid w:val="00B57184"/>
    <w:rsid w:val="00B57F86"/>
    <w:rsid w:val="00B604A0"/>
    <w:rsid w:val="00B608C1"/>
    <w:rsid w:val="00B60BD1"/>
    <w:rsid w:val="00B614CE"/>
    <w:rsid w:val="00B614D6"/>
    <w:rsid w:val="00B61E30"/>
    <w:rsid w:val="00B61F02"/>
    <w:rsid w:val="00B62DF9"/>
    <w:rsid w:val="00B63130"/>
    <w:rsid w:val="00B63241"/>
    <w:rsid w:val="00B632A0"/>
    <w:rsid w:val="00B632B2"/>
    <w:rsid w:val="00B63E53"/>
    <w:rsid w:val="00B63F4A"/>
    <w:rsid w:val="00B6433F"/>
    <w:rsid w:val="00B64986"/>
    <w:rsid w:val="00B64CBB"/>
    <w:rsid w:val="00B64E21"/>
    <w:rsid w:val="00B64FC4"/>
    <w:rsid w:val="00B66186"/>
    <w:rsid w:val="00B66777"/>
    <w:rsid w:val="00B673DE"/>
    <w:rsid w:val="00B67530"/>
    <w:rsid w:val="00B67587"/>
    <w:rsid w:val="00B71597"/>
    <w:rsid w:val="00B71B4D"/>
    <w:rsid w:val="00B7214E"/>
    <w:rsid w:val="00B72295"/>
    <w:rsid w:val="00B72585"/>
    <w:rsid w:val="00B725AE"/>
    <w:rsid w:val="00B72781"/>
    <w:rsid w:val="00B72C64"/>
    <w:rsid w:val="00B73267"/>
    <w:rsid w:val="00B73DA2"/>
    <w:rsid w:val="00B741DD"/>
    <w:rsid w:val="00B74FCE"/>
    <w:rsid w:val="00B75461"/>
    <w:rsid w:val="00B75BEF"/>
    <w:rsid w:val="00B7612F"/>
    <w:rsid w:val="00B7744D"/>
    <w:rsid w:val="00B77868"/>
    <w:rsid w:val="00B779D1"/>
    <w:rsid w:val="00B77BFA"/>
    <w:rsid w:val="00B80162"/>
    <w:rsid w:val="00B80367"/>
    <w:rsid w:val="00B803CE"/>
    <w:rsid w:val="00B81134"/>
    <w:rsid w:val="00B81262"/>
    <w:rsid w:val="00B815DA"/>
    <w:rsid w:val="00B8161A"/>
    <w:rsid w:val="00B81A79"/>
    <w:rsid w:val="00B81E75"/>
    <w:rsid w:val="00B82D86"/>
    <w:rsid w:val="00B83485"/>
    <w:rsid w:val="00B838F9"/>
    <w:rsid w:val="00B83B61"/>
    <w:rsid w:val="00B841E5"/>
    <w:rsid w:val="00B84AC5"/>
    <w:rsid w:val="00B85044"/>
    <w:rsid w:val="00B853CA"/>
    <w:rsid w:val="00B85681"/>
    <w:rsid w:val="00B857B3"/>
    <w:rsid w:val="00B8606C"/>
    <w:rsid w:val="00B8653B"/>
    <w:rsid w:val="00B86685"/>
    <w:rsid w:val="00B86713"/>
    <w:rsid w:val="00B870C3"/>
    <w:rsid w:val="00B87434"/>
    <w:rsid w:val="00B8779E"/>
    <w:rsid w:val="00B90A89"/>
    <w:rsid w:val="00B90C4F"/>
    <w:rsid w:val="00B90FD1"/>
    <w:rsid w:val="00B910A0"/>
    <w:rsid w:val="00B91860"/>
    <w:rsid w:val="00B91D7F"/>
    <w:rsid w:val="00B91F89"/>
    <w:rsid w:val="00B922FC"/>
    <w:rsid w:val="00B92896"/>
    <w:rsid w:val="00B931DF"/>
    <w:rsid w:val="00B935C0"/>
    <w:rsid w:val="00B93865"/>
    <w:rsid w:val="00B93B8A"/>
    <w:rsid w:val="00B9404D"/>
    <w:rsid w:val="00B94174"/>
    <w:rsid w:val="00B94E05"/>
    <w:rsid w:val="00B95998"/>
    <w:rsid w:val="00B95BED"/>
    <w:rsid w:val="00BA0C09"/>
    <w:rsid w:val="00BA0F3E"/>
    <w:rsid w:val="00BA21E5"/>
    <w:rsid w:val="00BA2249"/>
    <w:rsid w:val="00BA242F"/>
    <w:rsid w:val="00BA28BE"/>
    <w:rsid w:val="00BA2AA2"/>
    <w:rsid w:val="00BA377C"/>
    <w:rsid w:val="00BA38FA"/>
    <w:rsid w:val="00BA3AC9"/>
    <w:rsid w:val="00BA3F49"/>
    <w:rsid w:val="00BA40A7"/>
    <w:rsid w:val="00BA4185"/>
    <w:rsid w:val="00BA42AD"/>
    <w:rsid w:val="00BA437D"/>
    <w:rsid w:val="00BA43D9"/>
    <w:rsid w:val="00BA480E"/>
    <w:rsid w:val="00BA49A3"/>
    <w:rsid w:val="00BA614B"/>
    <w:rsid w:val="00BA6FD8"/>
    <w:rsid w:val="00BA7334"/>
    <w:rsid w:val="00BA779B"/>
    <w:rsid w:val="00BB1B4B"/>
    <w:rsid w:val="00BB1EB6"/>
    <w:rsid w:val="00BB1ECD"/>
    <w:rsid w:val="00BB253A"/>
    <w:rsid w:val="00BB2BAA"/>
    <w:rsid w:val="00BB30AE"/>
    <w:rsid w:val="00BB3408"/>
    <w:rsid w:val="00BB3705"/>
    <w:rsid w:val="00BB4298"/>
    <w:rsid w:val="00BB4472"/>
    <w:rsid w:val="00BB5CC1"/>
    <w:rsid w:val="00BB6167"/>
    <w:rsid w:val="00BB63D7"/>
    <w:rsid w:val="00BB761C"/>
    <w:rsid w:val="00BB7D07"/>
    <w:rsid w:val="00BC0008"/>
    <w:rsid w:val="00BC00F9"/>
    <w:rsid w:val="00BC0B86"/>
    <w:rsid w:val="00BC18D1"/>
    <w:rsid w:val="00BC1B81"/>
    <w:rsid w:val="00BC1B9F"/>
    <w:rsid w:val="00BC20D5"/>
    <w:rsid w:val="00BC3345"/>
    <w:rsid w:val="00BC37D9"/>
    <w:rsid w:val="00BC3D45"/>
    <w:rsid w:val="00BC424D"/>
    <w:rsid w:val="00BC42BE"/>
    <w:rsid w:val="00BC4EAA"/>
    <w:rsid w:val="00BC51DE"/>
    <w:rsid w:val="00BC6136"/>
    <w:rsid w:val="00BC61DA"/>
    <w:rsid w:val="00BC6434"/>
    <w:rsid w:val="00BC65FE"/>
    <w:rsid w:val="00BC6E80"/>
    <w:rsid w:val="00BD0175"/>
    <w:rsid w:val="00BD07CE"/>
    <w:rsid w:val="00BD0C68"/>
    <w:rsid w:val="00BD1560"/>
    <w:rsid w:val="00BD160D"/>
    <w:rsid w:val="00BD176E"/>
    <w:rsid w:val="00BD1B3F"/>
    <w:rsid w:val="00BD1E05"/>
    <w:rsid w:val="00BD23BF"/>
    <w:rsid w:val="00BD2A51"/>
    <w:rsid w:val="00BD2F0C"/>
    <w:rsid w:val="00BD34C7"/>
    <w:rsid w:val="00BD41B7"/>
    <w:rsid w:val="00BD457A"/>
    <w:rsid w:val="00BD45D9"/>
    <w:rsid w:val="00BD5068"/>
    <w:rsid w:val="00BD5138"/>
    <w:rsid w:val="00BD515B"/>
    <w:rsid w:val="00BD6D82"/>
    <w:rsid w:val="00BE016A"/>
    <w:rsid w:val="00BE0211"/>
    <w:rsid w:val="00BE0351"/>
    <w:rsid w:val="00BE04B8"/>
    <w:rsid w:val="00BE0D47"/>
    <w:rsid w:val="00BE20AE"/>
    <w:rsid w:val="00BE2770"/>
    <w:rsid w:val="00BE29A5"/>
    <w:rsid w:val="00BE2B38"/>
    <w:rsid w:val="00BE31B0"/>
    <w:rsid w:val="00BE468B"/>
    <w:rsid w:val="00BE4EA9"/>
    <w:rsid w:val="00BE51D3"/>
    <w:rsid w:val="00BE589F"/>
    <w:rsid w:val="00BE58AD"/>
    <w:rsid w:val="00BE5B54"/>
    <w:rsid w:val="00BE68D9"/>
    <w:rsid w:val="00BE6CBF"/>
    <w:rsid w:val="00BE729B"/>
    <w:rsid w:val="00BE72EF"/>
    <w:rsid w:val="00BE758A"/>
    <w:rsid w:val="00BE7C98"/>
    <w:rsid w:val="00BE7FCE"/>
    <w:rsid w:val="00BF01A6"/>
    <w:rsid w:val="00BF0DEE"/>
    <w:rsid w:val="00BF12D6"/>
    <w:rsid w:val="00BF241F"/>
    <w:rsid w:val="00BF2F1F"/>
    <w:rsid w:val="00BF2F86"/>
    <w:rsid w:val="00BF3125"/>
    <w:rsid w:val="00BF3271"/>
    <w:rsid w:val="00BF38FC"/>
    <w:rsid w:val="00BF3BC1"/>
    <w:rsid w:val="00BF44E9"/>
    <w:rsid w:val="00BF64AE"/>
    <w:rsid w:val="00BF67C9"/>
    <w:rsid w:val="00BF70AF"/>
    <w:rsid w:val="00BF7615"/>
    <w:rsid w:val="00C003F7"/>
    <w:rsid w:val="00C01778"/>
    <w:rsid w:val="00C0228B"/>
    <w:rsid w:val="00C02916"/>
    <w:rsid w:val="00C02A97"/>
    <w:rsid w:val="00C02C8F"/>
    <w:rsid w:val="00C02D41"/>
    <w:rsid w:val="00C03E8A"/>
    <w:rsid w:val="00C04532"/>
    <w:rsid w:val="00C0475B"/>
    <w:rsid w:val="00C0538A"/>
    <w:rsid w:val="00C076FD"/>
    <w:rsid w:val="00C079C8"/>
    <w:rsid w:val="00C079DD"/>
    <w:rsid w:val="00C11E5B"/>
    <w:rsid w:val="00C120E7"/>
    <w:rsid w:val="00C121F9"/>
    <w:rsid w:val="00C12B02"/>
    <w:rsid w:val="00C1568E"/>
    <w:rsid w:val="00C161BC"/>
    <w:rsid w:val="00C20532"/>
    <w:rsid w:val="00C208F5"/>
    <w:rsid w:val="00C20D6D"/>
    <w:rsid w:val="00C217C1"/>
    <w:rsid w:val="00C2307C"/>
    <w:rsid w:val="00C24619"/>
    <w:rsid w:val="00C2575B"/>
    <w:rsid w:val="00C259A7"/>
    <w:rsid w:val="00C25A81"/>
    <w:rsid w:val="00C25DDB"/>
    <w:rsid w:val="00C26850"/>
    <w:rsid w:val="00C27DEA"/>
    <w:rsid w:val="00C30EEB"/>
    <w:rsid w:val="00C3184A"/>
    <w:rsid w:val="00C31C28"/>
    <w:rsid w:val="00C32187"/>
    <w:rsid w:val="00C3259B"/>
    <w:rsid w:val="00C339D4"/>
    <w:rsid w:val="00C3457E"/>
    <w:rsid w:val="00C35488"/>
    <w:rsid w:val="00C35A78"/>
    <w:rsid w:val="00C35FC4"/>
    <w:rsid w:val="00C374A6"/>
    <w:rsid w:val="00C37F25"/>
    <w:rsid w:val="00C404BF"/>
    <w:rsid w:val="00C41FEE"/>
    <w:rsid w:val="00C4500B"/>
    <w:rsid w:val="00C453B4"/>
    <w:rsid w:val="00C45B15"/>
    <w:rsid w:val="00C45F14"/>
    <w:rsid w:val="00C461B4"/>
    <w:rsid w:val="00C473DA"/>
    <w:rsid w:val="00C47D3B"/>
    <w:rsid w:val="00C5007D"/>
    <w:rsid w:val="00C517FE"/>
    <w:rsid w:val="00C51D4A"/>
    <w:rsid w:val="00C51EAB"/>
    <w:rsid w:val="00C51F8C"/>
    <w:rsid w:val="00C51FBA"/>
    <w:rsid w:val="00C52440"/>
    <w:rsid w:val="00C52A9D"/>
    <w:rsid w:val="00C537B9"/>
    <w:rsid w:val="00C547F8"/>
    <w:rsid w:val="00C552B2"/>
    <w:rsid w:val="00C56D23"/>
    <w:rsid w:val="00C57AAF"/>
    <w:rsid w:val="00C602F9"/>
    <w:rsid w:val="00C60376"/>
    <w:rsid w:val="00C61183"/>
    <w:rsid w:val="00C612B7"/>
    <w:rsid w:val="00C612E1"/>
    <w:rsid w:val="00C6138D"/>
    <w:rsid w:val="00C62CB8"/>
    <w:rsid w:val="00C6367C"/>
    <w:rsid w:val="00C64D1E"/>
    <w:rsid w:val="00C64FC2"/>
    <w:rsid w:val="00C6522A"/>
    <w:rsid w:val="00C65A30"/>
    <w:rsid w:val="00C679B0"/>
    <w:rsid w:val="00C67DBD"/>
    <w:rsid w:val="00C67E48"/>
    <w:rsid w:val="00C7064F"/>
    <w:rsid w:val="00C715F2"/>
    <w:rsid w:val="00C71D4F"/>
    <w:rsid w:val="00C7296F"/>
    <w:rsid w:val="00C730FA"/>
    <w:rsid w:val="00C73F24"/>
    <w:rsid w:val="00C74DE3"/>
    <w:rsid w:val="00C74DFA"/>
    <w:rsid w:val="00C75330"/>
    <w:rsid w:val="00C75EE5"/>
    <w:rsid w:val="00C76A06"/>
    <w:rsid w:val="00C772F7"/>
    <w:rsid w:val="00C776D0"/>
    <w:rsid w:val="00C778F2"/>
    <w:rsid w:val="00C8037F"/>
    <w:rsid w:val="00C803A8"/>
    <w:rsid w:val="00C8061A"/>
    <w:rsid w:val="00C809C9"/>
    <w:rsid w:val="00C8182A"/>
    <w:rsid w:val="00C82D57"/>
    <w:rsid w:val="00C848CF"/>
    <w:rsid w:val="00C8498F"/>
    <w:rsid w:val="00C86869"/>
    <w:rsid w:val="00C86B7C"/>
    <w:rsid w:val="00C87D76"/>
    <w:rsid w:val="00C87EFB"/>
    <w:rsid w:val="00C91ECA"/>
    <w:rsid w:val="00C9254A"/>
    <w:rsid w:val="00C929F7"/>
    <w:rsid w:val="00C933F6"/>
    <w:rsid w:val="00C940D6"/>
    <w:rsid w:val="00C9486E"/>
    <w:rsid w:val="00C949BF"/>
    <w:rsid w:val="00C958B6"/>
    <w:rsid w:val="00C95930"/>
    <w:rsid w:val="00C964A5"/>
    <w:rsid w:val="00C96DDB"/>
    <w:rsid w:val="00C976E8"/>
    <w:rsid w:val="00CA05B1"/>
    <w:rsid w:val="00CA07BA"/>
    <w:rsid w:val="00CA1BAF"/>
    <w:rsid w:val="00CA24FD"/>
    <w:rsid w:val="00CA295A"/>
    <w:rsid w:val="00CA2AE1"/>
    <w:rsid w:val="00CA2F2A"/>
    <w:rsid w:val="00CA4387"/>
    <w:rsid w:val="00CA63D6"/>
    <w:rsid w:val="00CA7D44"/>
    <w:rsid w:val="00CA7E4D"/>
    <w:rsid w:val="00CA7F32"/>
    <w:rsid w:val="00CB0622"/>
    <w:rsid w:val="00CB09AC"/>
    <w:rsid w:val="00CB0E83"/>
    <w:rsid w:val="00CB12C5"/>
    <w:rsid w:val="00CB17EA"/>
    <w:rsid w:val="00CB1996"/>
    <w:rsid w:val="00CB2065"/>
    <w:rsid w:val="00CB22E4"/>
    <w:rsid w:val="00CB2D62"/>
    <w:rsid w:val="00CB3100"/>
    <w:rsid w:val="00CB3DE2"/>
    <w:rsid w:val="00CB4800"/>
    <w:rsid w:val="00CB52E7"/>
    <w:rsid w:val="00CB5F07"/>
    <w:rsid w:val="00CB6319"/>
    <w:rsid w:val="00CB6481"/>
    <w:rsid w:val="00CB6FB0"/>
    <w:rsid w:val="00CB7090"/>
    <w:rsid w:val="00CB7747"/>
    <w:rsid w:val="00CC1134"/>
    <w:rsid w:val="00CC2085"/>
    <w:rsid w:val="00CC226E"/>
    <w:rsid w:val="00CC290F"/>
    <w:rsid w:val="00CC3D45"/>
    <w:rsid w:val="00CC3ECA"/>
    <w:rsid w:val="00CC4234"/>
    <w:rsid w:val="00CC43EE"/>
    <w:rsid w:val="00CC56CD"/>
    <w:rsid w:val="00CC640A"/>
    <w:rsid w:val="00CC6AD1"/>
    <w:rsid w:val="00CC7AFB"/>
    <w:rsid w:val="00CD0B80"/>
    <w:rsid w:val="00CD1486"/>
    <w:rsid w:val="00CD2843"/>
    <w:rsid w:val="00CD2DC3"/>
    <w:rsid w:val="00CD3F14"/>
    <w:rsid w:val="00CD4C68"/>
    <w:rsid w:val="00CD7753"/>
    <w:rsid w:val="00CE013F"/>
    <w:rsid w:val="00CE03D3"/>
    <w:rsid w:val="00CE15DC"/>
    <w:rsid w:val="00CE16E2"/>
    <w:rsid w:val="00CE1743"/>
    <w:rsid w:val="00CE1AF9"/>
    <w:rsid w:val="00CE1FC8"/>
    <w:rsid w:val="00CE2511"/>
    <w:rsid w:val="00CE3100"/>
    <w:rsid w:val="00CE38E6"/>
    <w:rsid w:val="00CE3E3E"/>
    <w:rsid w:val="00CE41E5"/>
    <w:rsid w:val="00CE4608"/>
    <w:rsid w:val="00CE4BE7"/>
    <w:rsid w:val="00CE4CF6"/>
    <w:rsid w:val="00CE4EA8"/>
    <w:rsid w:val="00CE5478"/>
    <w:rsid w:val="00CE587A"/>
    <w:rsid w:val="00CE5F9D"/>
    <w:rsid w:val="00CE700B"/>
    <w:rsid w:val="00CF0AD6"/>
    <w:rsid w:val="00CF0B19"/>
    <w:rsid w:val="00CF153F"/>
    <w:rsid w:val="00CF37F8"/>
    <w:rsid w:val="00CF4822"/>
    <w:rsid w:val="00CF4ED1"/>
    <w:rsid w:val="00CF5661"/>
    <w:rsid w:val="00CF5809"/>
    <w:rsid w:val="00CF5BBA"/>
    <w:rsid w:val="00CF5F10"/>
    <w:rsid w:val="00CF603B"/>
    <w:rsid w:val="00CF727D"/>
    <w:rsid w:val="00CF77A1"/>
    <w:rsid w:val="00CF7A77"/>
    <w:rsid w:val="00D016B3"/>
    <w:rsid w:val="00D01C62"/>
    <w:rsid w:val="00D02D57"/>
    <w:rsid w:val="00D03242"/>
    <w:rsid w:val="00D03E55"/>
    <w:rsid w:val="00D0450E"/>
    <w:rsid w:val="00D07E27"/>
    <w:rsid w:val="00D107AD"/>
    <w:rsid w:val="00D10F59"/>
    <w:rsid w:val="00D110EC"/>
    <w:rsid w:val="00D11737"/>
    <w:rsid w:val="00D127A1"/>
    <w:rsid w:val="00D129E0"/>
    <w:rsid w:val="00D12C0F"/>
    <w:rsid w:val="00D1323D"/>
    <w:rsid w:val="00D138C1"/>
    <w:rsid w:val="00D13D56"/>
    <w:rsid w:val="00D13E1F"/>
    <w:rsid w:val="00D13E57"/>
    <w:rsid w:val="00D14078"/>
    <w:rsid w:val="00D142D6"/>
    <w:rsid w:val="00D14BE2"/>
    <w:rsid w:val="00D1523E"/>
    <w:rsid w:val="00D157BD"/>
    <w:rsid w:val="00D15B1F"/>
    <w:rsid w:val="00D15CD9"/>
    <w:rsid w:val="00D167B6"/>
    <w:rsid w:val="00D17679"/>
    <w:rsid w:val="00D20105"/>
    <w:rsid w:val="00D206B5"/>
    <w:rsid w:val="00D20C1B"/>
    <w:rsid w:val="00D21A63"/>
    <w:rsid w:val="00D21CC4"/>
    <w:rsid w:val="00D222D4"/>
    <w:rsid w:val="00D22B0C"/>
    <w:rsid w:val="00D235DE"/>
    <w:rsid w:val="00D23E73"/>
    <w:rsid w:val="00D24245"/>
    <w:rsid w:val="00D24F1A"/>
    <w:rsid w:val="00D25114"/>
    <w:rsid w:val="00D2624A"/>
    <w:rsid w:val="00D26772"/>
    <w:rsid w:val="00D2693F"/>
    <w:rsid w:val="00D26C1E"/>
    <w:rsid w:val="00D278E5"/>
    <w:rsid w:val="00D314A1"/>
    <w:rsid w:val="00D31D2B"/>
    <w:rsid w:val="00D31E1B"/>
    <w:rsid w:val="00D32108"/>
    <w:rsid w:val="00D32777"/>
    <w:rsid w:val="00D32D45"/>
    <w:rsid w:val="00D32FB3"/>
    <w:rsid w:val="00D337DA"/>
    <w:rsid w:val="00D338B3"/>
    <w:rsid w:val="00D3484D"/>
    <w:rsid w:val="00D353E8"/>
    <w:rsid w:val="00D372DF"/>
    <w:rsid w:val="00D37C62"/>
    <w:rsid w:val="00D4009B"/>
    <w:rsid w:val="00D40912"/>
    <w:rsid w:val="00D42AEB"/>
    <w:rsid w:val="00D43FC8"/>
    <w:rsid w:val="00D440B3"/>
    <w:rsid w:val="00D45A98"/>
    <w:rsid w:val="00D465D4"/>
    <w:rsid w:val="00D46942"/>
    <w:rsid w:val="00D46D7E"/>
    <w:rsid w:val="00D47823"/>
    <w:rsid w:val="00D47E2C"/>
    <w:rsid w:val="00D51BB7"/>
    <w:rsid w:val="00D526D0"/>
    <w:rsid w:val="00D52745"/>
    <w:rsid w:val="00D5342C"/>
    <w:rsid w:val="00D53B18"/>
    <w:rsid w:val="00D544E0"/>
    <w:rsid w:val="00D54BE7"/>
    <w:rsid w:val="00D55351"/>
    <w:rsid w:val="00D553BA"/>
    <w:rsid w:val="00D56235"/>
    <w:rsid w:val="00D563BF"/>
    <w:rsid w:val="00D56D64"/>
    <w:rsid w:val="00D5725F"/>
    <w:rsid w:val="00D57973"/>
    <w:rsid w:val="00D57D4E"/>
    <w:rsid w:val="00D607AA"/>
    <w:rsid w:val="00D60ACA"/>
    <w:rsid w:val="00D60AE6"/>
    <w:rsid w:val="00D60C0C"/>
    <w:rsid w:val="00D6216C"/>
    <w:rsid w:val="00D62CFD"/>
    <w:rsid w:val="00D63337"/>
    <w:rsid w:val="00D63C6F"/>
    <w:rsid w:val="00D653C7"/>
    <w:rsid w:val="00D655FD"/>
    <w:rsid w:val="00D65C4C"/>
    <w:rsid w:val="00D65D40"/>
    <w:rsid w:val="00D65DB6"/>
    <w:rsid w:val="00D66961"/>
    <w:rsid w:val="00D673E4"/>
    <w:rsid w:val="00D67B84"/>
    <w:rsid w:val="00D71181"/>
    <w:rsid w:val="00D71314"/>
    <w:rsid w:val="00D72768"/>
    <w:rsid w:val="00D72AB7"/>
    <w:rsid w:val="00D732D5"/>
    <w:rsid w:val="00D73533"/>
    <w:rsid w:val="00D7445F"/>
    <w:rsid w:val="00D748FA"/>
    <w:rsid w:val="00D74ACB"/>
    <w:rsid w:val="00D74EA5"/>
    <w:rsid w:val="00D74F3C"/>
    <w:rsid w:val="00D75025"/>
    <w:rsid w:val="00D75B7F"/>
    <w:rsid w:val="00D75E16"/>
    <w:rsid w:val="00D76924"/>
    <w:rsid w:val="00D76D4D"/>
    <w:rsid w:val="00D77F52"/>
    <w:rsid w:val="00D80448"/>
    <w:rsid w:val="00D804DC"/>
    <w:rsid w:val="00D8066E"/>
    <w:rsid w:val="00D81638"/>
    <w:rsid w:val="00D81DB5"/>
    <w:rsid w:val="00D81FF8"/>
    <w:rsid w:val="00D82904"/>
    <w:rsid w:val="00D829A0"/>
    <w:rsid w:val="00D831F5"/>
    <w:rsid w:val="00D83F69"/>
    <w:rsid w:val="00D840EA"/>
    <w:rsid w:val="00D843EF"/>
    <w:rsid w:val="00D84A6A"/>
    <w:rsid w:val="00D84D8F"/>
    <w:rsid w:val="00D85033"/>
    <w:rsid w:val="00D852C5"/>
    <w:rsid w:val="00D85466"/>
    <w:rsid w:val="00D85653"/>
    <w:rsid w:val="00D85CE9"/>
    <w:rsid w:val="00D85D21"/>
    <w:rsid w:val="00D861D5"/>
    <w:rsid w:val="00D86876"/>
    <w:rsid w:val="00D86C0D"/>
    <w:rsid w:val="00D87A5E"/>
    <w:rsid w:val="00D87B7E"/>
    <w:rsid w:val="00D9007D"/>
    <w:rsid w:val="00D90E11"/>
    <w:rsid w:val="00D91108"/>
    <w:rsid w:val="00D91465"/>
    <w:rsid w:val="00D91913"/>
    <w:rsid w:val="00D91FCA"/>
    <w:rsid w:val="00D931E5"/>
    <w:rsid w:val="00D937D0"/>
    <w:rsid w:val="00D94660"/>
    <w:rsid w:val="00D96087"/>
    <w:rsid w:val="00D962C3"/>
    <w:rsid w:val="00D96AEF"/>
    <w:rsid w:val="00D96E72"/>
    <w:rsid w:val="00D96FB9"/>
    <w:rsid w:val="00D9706D"/>
    <w:rsid w:val="00D972E5"/>
    <w:rsid w:val="00D97371"/>
    <w:rsid w:val="00D97A67"/>
    <w:rsid w:val="00DA04DC"/>
    <w:rsid w:val="00DA0787"/>
    <w:rsid w:val="00DA1618"/>
    <w:rsid w:val="00DA22C0"/>
    <w:rsid w:val="00DA2E27"/>
    <w:rsid w:val="00DA2E3C"/>
    <w:rsid w:val="00DA3691"/>
    <w:rsid w:val="00DA3A41"/>
    <w:rsid w:val="00DA3C04"/>
    <w:rsid w:val="00DA3E4A"/>
    <w:rsid w:val="00DA4612"/>
    <w:rsid w:val="00DA4681"/>
    <w:rsid w:val="00DA4DCC"/>
    <w:rsid w:val="00DA581B"/>
    <w:rsid w:val="00DA5A16"/>
    <w:rsid w:val="00DA6365"/>
    <w:rsid w:val="00DA63B9"/>
    <w:rsid w:val="00DA6BEF"/>
    <w:rsid w:val="00DB0F62"/>
    <w:rsid w:val="00DB11F7"/>
    <w:rsid w:val="00DB1EE5"/>
    <w:rsid w:val="00DB2315"/>
    <w:rsid w:val="00DB2BBF"/>
    <w:rsid w:val="00DB3D4B"/>
    <w:rsid w:val="00DB3FE2"/>
    <w:rsid w:val="00DB4198"/>
    <w:rsid w:val="00DB4ACA"/>
    <w:rsid w:val="00DB545F"/>
    <w:rsid w:val="00DB6344"/>
    <w:rsid w:val="00DB669C"/>
    <w:rsid w:val="00DB6D3F"/>
    <w:rsid w:val="00DC0322"/>
    <w:rsid w:val="00DC05BD"/>
    <w:rsid w:val="00DC10E3"/>
    <w:rsid w:val="00DC17F8"/>
    <w:rsid w:val="00DC20FE"/>
    <w:rsid w:val="00DC2865"/>
    <w:rsid w:val="00DC2F41"/>
    <w:rsid w:val="00DC33D6"/>
    <w:rsid w:val="00DC3706"/>
    <w:rsid w:val="00DC413E"/>
    <w:rsid w:val="00DC450E"/>
    <w:rsid w:val="00DC451B"/>
    <w:rsid w:val="00DC52B9"/>
    <w:rsid w:val="00DC52C4"/>
    <w:rsid w:val="00DC5887"/>
    <w:rsid w:val="00DC616D"/>
    <w:rsid w:val="00DC716A"/>
    <w:rsid w:val="00DD0CAA"/>
    <w:rsid w:val="00DD1CCB"/>
    <w:rsid w:val="00DD27C8"/>
    <w:rsid w:val="00DD2EB0"/>
    <w:rsid w:val="00DD5708"/>
    <w:rsid w:val="00DD6004"/>
    <w:rsid w:val="00DD609A"/>
    <w:rsid w:val="00DD612D"/>
    <w:rsid w:val="00DD61C8"/>
    <w:rsid w:val="00DD6581"/>
    <w:rsid w:val="00DD6DEC"/>
    <w:rsid w:val="00DD7B0E"/>
    <w:rsid w:val="00DE1311"/>
    <w:rsid w:val="00DE2A7E"/>
    <w:rsid w:val="00DE343A"/>
    <w:rsid w:val="00DE3C11"/>
    <w:rsid w:val="00DE42CA"/>
    <w:rsid w:val="00DE526D"/>
    <w:rsid w:val="00DE5D00"/>
    <w:rsid w:val="00DE626B"/>
    <w:rsid w:val="00DE6562"/>
    <w:rsid w:val="00DE66F0"/>
    <w:rsid w:val="00DF06C5"/>
    <w:rsid w:val="00DF0DAE"/>
    <w:rsid w:val="00DF1545"/>
    <w:rsid w:val="00DF19BC"/>
    <w:rsid w:val="00DF24B5"/>
    <w:rsid w:val="00DF2727"/>
    <w:rsid w:val="00DF28F8"/>
    <w:rsid w:val="00DF2DE4"/>
    <w:rsid w:val="00DF300F"/>
    <w:rsid w:val="00DF385E"/>
    <w:rsid w:val="00DF3BA4"/>
    <w:rsid w:val="00DF3CB1"/>
    <w:rsid w:val="00DF5FA4"/>
    <w:rsid w:val="00DF62A6"/>
    <w:rsid w:val="00DF6531"/>
    <w:rsid w:val="00DF68C4"/>
    <w:rsid w:val="00DF7051"/>
    <w:rsid w:val="00E000A7"/>
    <w:rsid w:val="00E000BE"/>
    <w:rsid w:val="00E0036C"/>
    <w:rsid w:val="00E00524"/>
    <w:rsid w:val="00E0088D"/>
    <w:rsid w:val="00E009E6"/>
    <w:rsid w:val="00E01270"/>
    <w:rsid w:val="00E01B09"/>
    <w:rsid w:val="00E02BCD"/>
    <w:rsid w:val="00E03532"/>
    <w:rsid w:val="00E03A9E"/>
    <w:rsid w:val="00E03C5D"/>
    <w:rsid w:val="00E04AF5"/>
    <w:rsid w:val="00E066B6"/>
    <w:rsid w:val="00E069EA"/>
    <w:rsid w:val="00E06ACB"/>
    <w:rsid w:val="00E07412"/>
    <w:rsid w:val="00E1022A"/>
    <w:rsid w:val="00E10C96"/>
    <w:rsid w:val="00E10E19"/>
    <w:rsid w:val="00E1185C"/>
    <w:rsid w:val="00E12224"/>
    <w:rsid w:val="00E123A5"/>
    <w:rsid w:val="00E125D4"/>
    <w:rsid w:val="00E12BF6"/>
    <w:rsid w:val="00E12C1B"/>
    <w:rsid w:val="00E132DD"/>
    <w:rsid w:val="00E1335F"/>
    <w:rsid w:val="00E14353"/>
    <w:rsid w:val="00E1457A"/>
    <w:rsid w:val="00E148F0"/>
    <w:rsid w:val="00E14AA6"/>
    <w:rsid w:val="00E15406"/>
    <w:rsid w:val="00E15A1E"/>
    <w:rsid w:val="00E1706B"/>
    <w:rsid w:val="00E172F1"/>
    <w:rsid w:val="00E20D1C"/>
    <w:rsid w:val="00E2192F"/>
    <w:rsid w:val="00E223E1"/>
    <w:rsid w:val="00E22F46"/>
    <w:rsid w:val="00E23222"/>
    <w:rsid w:val="00E236C8"/>
    <w:rsid w:val="00E23A63"/>
    <w:rsid w:val="00E23B0D"/>
    <w:rsid w:val="00E23C5E"/>
    <w:rsid w:val="00E2610C"/>
    <w:rsid w:val="00E265D0"/>
    <w:rsid w:val="00E26760"/>
    <w:rsid w:val="00E27AAC"/>
    <w:rsid w:val="00E27ADB"/>
    <w:rsid w:val="00E27DDD"/>
    <w:rsid w:val="00E30CD7"/>
    <w:rsid w:val="00E319C3"/>
    <w:rsid w:val="00E320E3"/>
    <w:rsid w:val="00E3258B"/>
    <w:rsid w:val="00E326A8"/>
    <w:rsid w:val="00E32B11"/>
    <w:rsid w:val="00E33C47"/>
    <w:rsid w:val="00E34FD1"/>
    <w:rsid w:val="00E3517E"/>
    <w:rsid w:val="00E35393"/>
    <w:rsid w:val="00E3559F"/>
    <w:rsid w:val="00E35EB3"/>
    <w:rsid w:val="00E376D4"/>
    <w:rsid w:val="00E37E8C"/>
    <w:rsid w:val="00E37FB5"/>
    <w:rsid w:val="00E402E5"/>
    <w:rsid w:val="00E404DF"/>
    <w:rsid w:val="00E40A00"/>
    <w:rsid w:val="00E4111A"/>
    <w:rsid w:val="00E414C7"/>
    <w:rsid w:val="00E4260E"/>
    <w:rsid w:val="00E42E8F"/>
    <w:rsid w:val="00E43089"/>
    <w:rsid w:val="00E43962"/>
    <w:rsid w:val="00E43C60"/>
    <w:rsid w:val="00E43EAE"/>
    <w:rsid w:val="00E43EBF"/>
    <w:rsid w:val="00E44A66"/>
    <w:rsid w:val="00E44ACE"/>
    <w:rsid w:val="00E44F09"/>
    <w:rsid w:val="00E44F63"/>
    <w:rsid w:val="00E4500F"/>
    <w:rsid w:val="00E457A2"/>
    <w:rsid w:val="00E458C2"/>
    <w:rsid w:val="00E45D2E"/>
    <w:rsid w:val="00E45D42"/>
    <w:rsid w:val="00E45DAD"/>
    <w:rsid w:val="00E46CF7"/>
    <w:rsid w:val="00E47535"/>
    <w:rsid w:val="00E51418"/>
    <w:rsid w:val="00E51D26"/>
    <w:rsid w:val="00E52541"/>
    <w:rsid w:val="00E527FC"/>
    <w:rsid w:val="00E52EB7"/>
    <w:rsid w:val="00E531D7"/>
    <w:rsid w:val="00E53483"/>
    <w:rsid w:val="00E53A33"/>
    <w:rsid w:val="00E53D72"/>
    <w:rsid w:val="00E54474"/>
    <w:rsid w:val="00E55D1B"/>
    <w:rsid w:val="00E56926"/>
    <w:rsid w:val="00E570F3"/>
    <w:rsid w:val="00E5735C"/>
    <w:rsid w:val="00E60387"/>
    <w:rsid w:val="00E60ABD"/>
    <w:rsid w:val="00E631A7"/>
    <w:rsid w:val="00E635D5"/>
    <w:rsid w:val="00E63A45"/>
    <w:rsid w:val="00E63CBF"/>
    <w:rsid w:val="00E643B5"/>
    <w:rsid w:val="00E64C5B"/>
    <w:rsid w:val="00E651FB"/>
    <w:rsid w:val="00E66147"/>
    <w:rsid w:val="00E663D0"/>
    <w:rsid w:val="00E673E2"/>
    <w:rsid w:val="00E67912"/>
    <w:rsid w:val="00E67A2D"/>
    <w:rsid w:val="00E67E66"/>
    <w:rsid w:val="00E70525"/>
    <w:rsid w:val="00E70D69"/>
    <w:rsid w:val="00E70DE3"/>
    <w:rsid w:val="00E71502"/>
    <w:rsid w:val="00E716AE"/>
    <w:rsid w:val="00E71960"/>
    <w:rsid w:val="00E71CDB"/>
    <w:rsid w:val="00E721F3"/>
    <w:rsid w:val="00E722B8"/>
    <w:rsid w:val="00E723FC"/>
    <w:rsid w:val="00E73C44"/>
    <w:rsid w:val="00E74DE2"/>
    <w:rsid w:val="00E7511F"/>
    <w:rsid w:val="00E757CA"/>
    <w:rsid w:val="00E759FF"/>
    <w:rsid w:val="00E75F1A"/>
    <w:rsid w:val="00E766D4"/>
    <w:rsid w:val="00E76980"/>
    <w:rsid w:val="00E773F8"/>
    <w:rsid w:val="00E8077A"/>
    <w:rsid w:val="00E80B0D"/>
    <w:rsid w:val="00E815A8"/>
    <w:rsid w:val="00E82F07"/>
    <w:rsid w:val="00E830D3"/>
    <w:rsid w:val="00E836F8"/>
    <w:rsid w:val="00E83EC2"/>
    <w:rsid w:val="00E843F7"/>
    <w:rsid w:val="00E85AD7"/>
    <w:rsid w:val="00E85B22"/>
    <w:rsid w:val="00E85E37"/>
    <w:rsid w:val="00E871A5"/>
    <w:rsid w:val="00E87EE7"/>
    <w:rsid w:val="00E904D6"/>
    <w:rsid w:val="00E90C0B"/>
    <w:rsid w:val="00E9108A"/>
    <w:rsid w:val="00E915F9"/>
    <w:rsid w:val="00E91A88"/>
    <w:rsid w:val="00E91F78"/>
    <w:rsid w:val="00E9221D"/>
    <w:rsid w:val="00E925F0"/>
    <w:rsid w:val="00E9274C"/>
    <w:rsid w:val="00E928E4"/>
    <w:rsid w:val="00E92D4D"/>
    <w:rsid w:val="00E93092"/>
    <w:rsid w:val="00E931F0"/>
    <w:rsid w:val="00E94D6E"/>
    <w:rsid w:val="00E94F37"/>
    <w:rsid w:val="00E951A8"/>
    <w:rsid w:val="00E9542A"/>
    <w:rsid w:val="00E95B59"/>
    <w:rsid w:val="00E9703C"/>
    <w:rsid w:val="00E9751C"/>
    <w:rsid w:val="00E9751D"/>
    <w:rsid w:val="00E977F4"/>
    <w:rsid w:val="00EA01B1"/>
    <w:rsid w:val="00EA097F"/>
    <w:rsid w:val="00EA0B9C"/>
    <w:rsid w:val="00EA1AE7"/>
    <w:rsid w:val="00EA21D8"/>
    <w:rsid w:val="00EA29C2"/>
    <w:rsid w:val="00EA2CC5"/>
    <w:rsid w:val="00EA318C"/>
    <w:rsid w:val="00EA3376"/>
    <w:rsid w:val="00EA3C18"/>
    <w:rsid w:val="00EA55C0"/>
    <w:rsid w:val="00EA5765"/>
    <w:rsid w:val="00EA6614"/>
    <w:rsid w:val="00EA6C18"/>
    <w:rsid w:val="00EA6F05"/>
    <w:rsid w:val="00EA70FA"/>
    <w:rsid w:val="00EA71D7"/>
    <w:rsid w:val="00EA72EA"/>
    <w:rsid w:val="00EA739F"/>
    <w:rsid w:val="00EB109F"/>
    <w:rsid w:val="00EB14A9"/>
    <w:rsid w:val="00EB1A10"/>
    <w:rsid w:val="00EB1C25"/>
    <w:rsid w:val="00EB22B7"/>
    <w:rsid w:val="00EB22EB"/>
    <w:rsid w:val="00EB275A"/>
    <w:rsid w:val="00EB2C55"/>
    <w:rsid w:val="00EB31C9"/>
    <w:rsid w:val="00EB322A"/>
    <w:rsid w:val="00EB33DC"/>
    <w:rsid w:val="00EB393E"/>
    <w:rsid w:val="00EB3990"/>
    <w:rsid w:val="00EB3E70"/>
    <w:rsid w:val="00EB4C16"/>
    <w:rsid w:val="00EB4C6B"/>
    <w:rsid w:val="00EB4EBF"/>
    <w:rsid w:val="00EB537E"/>
    <w:rsid w:val="00EB5B0C"/>
    <w:rsid w:val="00EB5C0D"/>
    <w:rsid w:val="00EB5FD6"/>
    <w:rsid w:val="00EB6EE8"/>
    <w:rsid w:val="00EB7C7C"/>
    <w:rsid w:val="00EC07BD"/>
    <w:rsid w:val="00EC1CD7"/>
    <w:rsid w:val="00EC2414"/>
    <w:rsid w:val="00EC2A2F"/>
    <w:rsid w:val="00EC2D90"/>
    <w:rsid w:val="00EC2FCF"/>
    <w:rsid w:val="00EC366F"/>
    <w:rsid w:val="00EC3BC2"/>
    <w:rsid w:val="00EC47D3"/>
    <w:rsid w:val="00EC4E45"/>
    <w:rsid w:val="00EC59CD"/>
    <w:rsid w:val="00EC5D3A"/>
    <w:rsid w:val="00EC74ED"/>
    <w:rsid w:val="00EC7726"/>
    <w:rsid w:val="00EC7D41"/>
    <w:rsid w:val="00ED0A1A"/>
    <w:rsid w:val="00ED0AFF"/>
    <w:rsid w:val="00ED0BB5"/>
    <w:rsid w:val="00ED0F61"/>
    <w:rsid w:val="00ED13B5"/>
    <w:rsid w:val="00ED24AC"/>
    <w:rsid w:val="00ED2529"/>
    <w:rsid w:val="00ED2C14"/>
    <w:rsid w:val="00ED36F6"/>
    <w:rsid w:val="00ED3B40"/>
    <w:rsid w:val="00ED3B73"/>
    <w:rsid w:val="00ED450D"/>
    <w:rsid w:val="00ED52FC"/>
    <w:rsid w:val="00ED59C9"/>
    <w:rsid w:val="00ED59D9"/>
    <w:rsid w:val="00ED6446"/>
    <w:rsid w:val="00EE1069"/>
    <w:rsid w:val="00EE13B7"/>
    <w:rsid w:val="00EE1A9C"/>
    <w:rsid w:val="00EE24BC"/>
    <w:rsid w:val="00EE2DB0"/>
    <w:rsid w:val="00EE4193"/>
    <w:rsid w:val="00EE49CF"/>
    <w:rsid w:val="00EE4B54"/>
    <w:rsid w:val="00EE4D22"/>
    <w:rsid w:val="00EE65A3"/>
    <w:rsid w:val="00EF049A"/>
    <w:rsid w:val="00EF07FA"/>
    <w:rsid w:val="00EF1B6D"/>
    <w:rsid w:val="00EF232C"/>
    <w:rsid w:val="00EF24EE"/>
    <w:rsid w:val="00EF2C8F"/>
    <w:rsid w:val="00EF3192"/>
    <w:rsid w:val="00EF391B"/>
    <w:rsid w:val="00EF3F68"/>
    <w:rsid w:val="00EF40DA"/>
    <w:rsid w:val="00EF4259"/>
    <w:rsid w:val="00EF42C0"/>
    <w:rsid w:val="00EF4B1D"/>
    <w:rsid w:val="00EF521C"/>
    <w:rsid w:val="00EF5A9B"/>
    <w:rsid w:val="00EF6692"/>
    <w:rsid w:val="00EF66C2"/>
    <w:rsid w:val="00EF6C1A"/>
    <w:rsid w:val="00EF72E7"/>
    <w:rsid w:val="00F0035F"/>
    <w:rsid w:val="00F00762"/>
    <w:rsid w:val="00F00F2E"/>
    <w:rsid w:val="00F02B3A"/>
    <w:rsid w:val="00F02CBD"/>
    <w:rsid w:val="00F02D01"/>
    <w:rsid w:val="00F033F0"/>
    <w:rsid w:val="00F03924"/>
    <w:rsid w:val="00F03C26"/>
    <w:rsid w:val="00F043F6"/>
    <w:rsid w:val="00F04FCB"/>
    <w:rsid w:val="00F0555C"/>
    <w:rsid w:val="00F05C93"/>
    <w:rsid w:val="00F05DD1"/>
    <w:rsid w:val="00F06224"/>
    <w:rsid w:val="00F06538"/>
    <w:rsid w:val="00F070E2"/>
    <w:rsid w:val="00F07238"/>
    <w:rsid w:val="00F072DD"/>
    <w:rsid w:val="00F07AEC"/>
    <w:rsid w:val="00F07C52"/>
    <w:rsid w:val="00F07E02"/>
    <w:rsid w:val="00F07F11"/>
    <w:rsid w:val="00F1074A"/>
    <w:rsid w:val="00F10B9A"/>
    <w:rsid w:val="00F10CD5"/>
    <w:rsid w:val="00F110DA"/>
    <w:rsid w:val="00F11105"/>
    <w:rsid w:val="00F112C3"/>
    <w:rsid w:val="00F117D3"/>
    <w:rsid w:val="00F117F2"/>
    <w:rsid w:val="00F13193"/>
    <w:rsid w:val="00F13437"/>
    <w:rsid w:val="00F136E3"/>
    <w:rsid w:val="00F138B7"/>
    <w:rsid w:val="00F13940"/>
    <w:rsid w:val="00F14E53"/>
    <w:rsid w:val="00F159E6"/>
    <w:rsid w:val="00F15AEA"/>
    <w:rsid w:val="00F16BD9"/>
    <w:rsid w:val="00F20427"/>
    <w:rsid w:val="00F20F17"/>
    <w:rsid w:val="00F21042"/>
    <w:rsid w:val="00F218A2"/>
    <w:rsid w:val="00F21928"/>
    <w:rsid w:val="00F21A68"/>
    <w:rsid w:val="00F22AD5"/>
    <w:rsid w:val="00F24183"/>
    <w:rsid w:val="00F24587"/>
    <w:rsid w:val="00F24612"/>
    <w:rsid w:val="00F249D9"/>
    <w:rsid w:val="00F254E2"/>
    <w:rsid w:val="00F25A18"/>
    <w:rsid w:val="00F27283"/>
    <w:rsid w:val="00F3000B"/>
    <w:rsid w:val="00F3040C"/>
    <w:rsid w:val="00F30775"/>
    <w:rsid w:val="00F31020"/>
    <w:rsid w:val="00F314D6"/>
    <w:rsid w:val="00F3200A"/>
    <w:rsid w:val="00F3272A"/>
    <w:rsid w:val="00F32BA4"/>
    <w:rsid w:val="00F3306A"/>
    <w:rsid w:val="00F33093"/>
    <w:rsid w:val="00F339F2"/>
    <w:rsid w:val="00F343D5"/>
    <w:rsid w:val="00F34E32"/>
    <w:rsid w:val="00F34F83"/>
    <w:rsid w:val="00F350B2"/>
    <w:rsid w:val="00F359E4"/>
    <w:rsid w:val="00F3638D"/>
    <w:rsid w:val="00F3649B"/>
    <w:rsid w:val="00F364F5"/>
    <w:rsid w:val="00F36EC7"/>
    <w:rsid w:val="00F373B7"/>
    <w:rsid w:val="00F40419"/>
    <w:rsid w:val="00F40603"/>
    <w:rsid w:val="00F408D6"/>
    <w:rsid w:val="00F40ED0"/>
    <w:rsid w:val="00F42016"/>
    <w:rsid w:val="00F42669"/>
    <w:rsid w:val="00F43293"/>
    <w:rsid w:val="00F441C8"/>
    <w:rsid w:val="00F4424E"/>
    <w:rsid w:val="00F44A23"/>
    <w:rsid w:val="00F45137"/>
    <w:rsid w:val="00F45D31"/>
    <w:rsid w:val="00F46087"/>
    <w:rsid w:val="00F46E8F"/>
    <w:rsid w:val="00F478FF"/>
    <w:rsid w:val="00F47BAD"/>
    <w:rsid w:val="00F504E2"/>
    <w:rsid w:val="00F50C86"/>
    <w:rsid w:val="00F50E3B"/>
    <w:rsid w:val="00F51B63"/>
    <w:rsid w:val="00F51CF9"/>
    <w:rsid w:val="00F52B9F"/>
    <w:rsid w:val="00F5308D"/>
    <w:rsid w:val="00F53F09"/>
    <w:rsid w:val="00F54233"/>
    <w:rsid w:val="00F544C1"/>
    <w:rsid w:val="00F54943"/>
    <w:rsid w:val="00F574E0"/>
    <w:rsid w:val="00F57E21"/>
    <w:rsid w:val="00F606C4"/>
    <w:rsid w:val="00F60F30"/>
    <w:rsid w:val="00F618F8"/>
    <w:rsid w:val="00F634CA"/>
    <w:rsid w:val="00F63DC0"/>
    <w:rsid w:val="00F63FD9"/>
    <w:rsid w:val="00F64662"/>
    <w:rsid w:val="00F65643"/>
    <w:rsid w:val="00F6586C"/>
    <w:rsid w:val="00F65D08"/>
    <w:rsid w:val="00F6638C"/>
    <w:rsid w:val="00F672D3"/>
    <w:rsid w:val="00F67358"/>
    <w:rsid w:val="00F6735E"/>
    <w:rsid w:val="00F70296"/>
    <w:rsid w:val="00F7042C"/>
    <w:rsid w:val="00F70ACE"/>
    <w:rsid w:val="00F70DEB"/>
    <w:rsid w:val="00F713E5"/>
    <w:rsid w:val="00F7144C"/>
    <w:rsid w:val="00F72630"/>
    <w:rsid w:val="00F73832"/>
    <w:rsid w:val="00F740B5"/>
    <w:rsid w:val="00F7415D"/>
    <w:rsid w:val="00F745EE"/>
    <w:rsid w:val="00F74EB5"/>
    <w:rsid w:val="00F755EF"/>
    <w:rsid w:val="00F759CC"/>
    <w:rsid w:val="00F75A6D"/>
    <w:rsid w:val="00F76905"/>
    <w:rsid w:val="00F77AAB"/>
    <w:rsid w:val="00F77C9E"/>
    <w:rsid w:val="00F80001"/>
    <w:rsid w:val="00F80962"/>
    <w:rsid w:val="00F811B0"/>
    <w:rsid w:val="00F81404"/>
    <w:rsid w:val="00F8164D"/>
    <w:rsid w:val="00F81C6B"/>
    <w:rsid w:val="00F822CD"/>
    <w:rsid w:val="00F823BC"/>
    <w:rsid w:val="00F82A17"/>
    <w:rsid w:val="00F82D7F"/>
    <w:rsid w:val="00F82E6A"/>
    <w:rsid w:val="00F836FF"/>
    <w:rsid w:val="00F83777"/>
    <w:rsid w:val="00F83E4E"/>
    <w:rsid w:val="00F83F95"/>
    <w:rsid w:val="00F846F9"/>
    <w:rsid w:val="00F85332"/>
    <w:rsid w:val="00F86BBB"/>
    <w:rsid w:val="00F87214"/>
    <w:rsid w:val="00F87979"/>
    <w:rsid w:val="00F87D60"/>
    <w:rsid w:val="00F9039C"/>
    <w:rsid w:val="00F91012"/>
    <w:rsid w:val="00F910A7"/>
    <w:rsid w:val="00F91AF3"/>
    <w:rsid w:val="00F9207E"/>
    <w:rsid w:val="00F92166"/>
    <w:rsid w:val="00F921FC"/>
    <w:rsid w:val="00F923FF"/>
    <w:rsid w:val="00F92785"/>
    <w:rsid w:val="00F928D3"/>
    <w:rsid w:val="00F93340"/>
    <w:rsid w:val="00F93B17"/>
    <w:rsid w:val="00F942B5"/>
    <w:rsid w:val="00F94A04"/>
    <w:rsid w:val="00F9601D"/>
    <w:rsid w:val="00F9604E"/>
    <w:rsid w:val="00F97569"/>
    <w:rsid w:val="00F978E3"/>
    <w:rsid w:val="00FA048E"/>
    <w:rsid w:val="00FA177D"/>
    <w:rsid w:val="00FA19FD"/>
    <w:rsid w:val="00FA1A84"/>
    <w:rsid w:val="00FA1E58"/>
    <w:rsid w:val="00FA5565"/>
    <w:rsid w:val="00FA5DFE"/>
    <w:rsid w:val="00FA659F"/>
    <w:rsid w:val="00FA7025"/>
    <w:rsid w:val="00FB056C"/>
    <w:rsid w:val="00FB1878"/>
    <w:rsid w:val="00FB24E4"/>
    <w:rsid w:val="00FB2637"/>
    <w:rsid w:val="00FB27E7"/>
    <w:rsid w:val="00FB3635"/>
    <w:rsid w:val="00FB3AFD"/>
    <w:rsid w:val="00FB3DF8"/>
    <w:rsid w:val="00FB407B"/>
    <w:rsid w:val="00FB4B59"/>
    <w:rsid w:val="00FB5381"/>
    <w:rsid w:val="00FB59C6"/>
    <w:rsid w:val="00FC05F6"/>
    <w:rsid w:val="00FC0777"/>
    <w:rsid w:val="00FC083D"/>
    <w:rsid w:val="00FC104B"/>
    <w:rsid w:val="00FC11B8"/>
    <w:rsid w:val="00FC1283"/>
    <w:rsid w:val="00FC149A"/>
    <w:rsid w:val="00FC152F"/>
    <w:rsid w:val="00FC2BC8"/>
    <w:rsid w:val="00FC2F7E"/>
    <w:rsid w:val="00FC2FF3"/>
    <w:rsid w:val="00FC4B0F"/>
    <w:rsid w:val="00FC4BF3"/>
    <w:rsid w:val="00FC501B"/>
    <w:rsid w:val="00FC5326"/>
    <w:rsid w:val="00FC5364"/>
    <w:rsid w:val="00FC5A98"/>
    <w:rsid w:val="00FC685C"/>
    <w:rsid w:val="00FC68F2"/>
    <w:rsid w:val="00FC6ED2"/>
    <w:rsid w:val="00FC75E6"/>
    <w:rsid w:val="00FC7CF8"/>
    <w:rsid w:val="00FD059E"/>
    <w:rsid w:val="00FD0839"/>
    <w:rsid w:val="00FD15C7"/>
    <w:rsid w:val="00FD2594"/>
    <w:rsid w:val="00FD2894"/>
    <w:rsid w:val="00FD29B3"/>
    <w:rsid w:val="00FD482E"/>
    <w:rsid w:val="00FD485A"/>
    <w:rsid w:val="00FD4C6E"/>
    <w:rsid w:val="00FD4EC2"/>
    <w:rsid w:val="00FD4F4C"/>
    <w:rsid w:val="00FD4F9D"/>
    <w:rsid w:val="00FD5173"/>
    <w:rsid w:val="00FD5303"/>
    <w:rsid w:val="00FD5DAE"/>
    <w:rsid w:val="00FD5DFE"/>
    <w:rsid w:val="00FD6668"/>
    <w:rsid w:val="00FD725D"/>
    <w:rsid w:val="00FD7D3D"/>
    <w:rsid w:val="00FE016F"/>
    <w:rsid w:val="00FE0A19"/>
    <w:rsid w:val="00FE13C8"/>
    <w:rsid w:val="00FE25B7"/>
    <w:rsid w:val="00FE2965"/>
    <w:rsid w:val="00FE2B96"/>
    <w:rsid w:val="00FE2DE6"/>
    <w:rsid w:val="00FE33F8"/>
    <w:rsid w:val="00FE37E8"/>
    <w:rsid w:val="00FE3F15"/>
    <w:rsid w:val="00FE431F"/>
    <w:rsid w:val="00FE4785"/>
    <w:rsid w:val="00FE4A77"/>
    <w:rsid w:val="00FE55F4"/>
    <w:rsid w:val="00FE75E2"/>
    <w:rsid w:val="00FE7E4C"/>
    <w:rsid w:val="00FF0551"/>
    <w:rsid w:val="00FF1B94"/>
    <w:rsid w:val="00FF1C2D"/>
    <w:rsid w:val="00FF3E12"/>
    <w:rsid w:val="00FF4108"/>
    <w:rsid w:val="00FF451C"/>
    <w:rsid w:val="00FF4A57"/>
    <w:rsid w:val="00FF4CDC"/>
    <w:rsid w:val="00FF4E55"/>
    <w:rsid w:val="00FF4E9F"/>
    <w:rsid w:val="00FF561E"/>
    <w:rsid w:val="00FF5FDF"/>
    <w:rsid w:val="00FF66CE"/>
    <w:rsid w:val="00FF685A"/>
    <w:rsid w:val="00FF69FB"/>
    <w:rsid w:val="00FF717C"/>
    <w:rsid w:val="00FF7867"/>
    <w:rsid w:val="00FF7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A3C9032"/>
  <w14:defaultImageDpi w14:val="32767"/>
  <w15:chartTrackingRefBased/>
  <w15:docId w15:val="{4AA198B4-A8DD-4DC5-BFF9-B1B30939E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4"/>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57E"/>
    <w:pPr>
      <w:widowControl w:val="0"/>
      <w:spacing w:after="0" w:line="480" w:lineRule="auto"/>
      <w:jc w:val="both"/>
    </w:pPr>
    <w:rPr>
      <w:rFonts w:eastAsiaTheme="minorEastAsia" w:cs="Times New Roman"/>
      <w:szCs w:val="24"/>
    </w:rPr>
  </w:style>
  <w:style w:type="paragraph" w:styleId="Heading1">
    <w:name w:val="heading 1"/>
    <w:basedOn w:val="Normal"/>
    <w:next w:val="Normal"/>
    <w:link w:val="Heading1Char"/>
    <w:uiPriority w:val="9"/>
    <w:qFormat/>
    <w:rsid w:val="00772F03"/>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F03"/>
    <w:rPr>
      <w:rFonts w:eastAsiaTheme="minorEastAsia" w:cs="Times New Roman"/>
      <w:b/>
      <w:szCs w:val="24"/>
    </w:rPr>
  </w:style>
  <w:style w:type="paragraph" w:styleId="Header">
    <w:name w:val="header"/>
    <w:basedOn w:val="Normal"/>
    <w:link w:val="HeaderChar"/>
    <w:uiPriority w:val="99"/>
    <w:unhideWhenUsed/>
    <w:rsid w:val="00772F03"/>
    <w:pPr>
      <w:widowControl/>
      <w:tabs>
        <w:tab w:val="center" w:pos="4680"/>
        <w:tab w:val="right" w:pos="9360"/>
      </w:tabs>
      <w:jc w:val="left"/>
    </w:pPr>
    <w:rPr>
      <w:kern w:val="0"/>
      <w:sz w:val="22"/>
    </w:rPr>
  </w:style>
  <w:style w:type="character" w:customStyle="1" w:styleId="HeaderChar">
    <w:name w:val="Header Char"/>
    <w:basedOn w:val="DefaultParagraphFont"/>
    <w:link w:val="Header"/>
    <w:uiPriority w:val="99"/>
    <w:rsid w:val="00772F03"/>
    <w:rPr>
      <w:rFonts w:eastAsiaTheme="minorEastAsia" w:cs="Times New Roman"/>
      <w:kern w:val="0"/>
      <w:sz w:val="22"/>
      <w:szCs w:val="24"/>
    </w:rPr>
  </w:style>
  <w:style w:type="paragraph" w:styleId="Footer">
    <w:name w:val="footer"/>
    <w:basedOn w:val="Normal"/>
    <w:link w:val="FooterChar"/>
    <w:uiPriority w:val="99"/>
    <w:unhideWhenUsed/>
    <w:rsid w:val="00772F03"/>
    <w:pPr>
      <w:widowControl/>
      <w:tabs>
        <w:tab w:val="center" w:pos="4680"/>
        <w:tab w:val="right" w:pos="9360"/>
      </w:tabs>
      <w:jc w:val="left"/>
    </w:pPr>
    <w:rPr>
      <w:kern w:val="0"/>
      <w:sz w:val="22"/>
    </w:rPr>
  </w:style>
  <w:style w:type="character" w:customStyle="1" w:styleId="FooterChar">
    <w:name w:val="Footer Char"/>
    <w:basedOn w:val="DefaultParagraphFont"/>
    <w:link w:val="Footer"/>
    <w:uiPriority w:val="99"/>
    <w:rsid w:val="00772F03"/>
    <w:rPr>
      <w:rFonts w:eastAsiaTheme="minorEastAsia" w:cs="Times New Roman"/>
      <w:kern w:val="0"/>
      <w:sz w:val="22"/>
      <w:szCs w:val="24"/>
    </w:rPr>
  </w:style>
  <w:style w:type="character" w:styleId="Hyperlink">
    <w:name w:val="Hyperlink"/>
    <w:uiPriority w:val="99"/>
    <w:unhideWhenUsed/>
    <w:rsid w:val="00772F03"/>
    <w:rPr>
      <w:color w:val="0563C1"/>
      <w:u w:val="single"/>
    </w:rPr>
  </w:style>
  <w:style w:type="character" w:styleId="LineNumber">
    <w:name w:val="line number"/>
    <w:basedOn w:val="DefaultParagraphFont"/>
    <w:uiPriority w:val="99"/>
    <w:semiHidden/>
    <w:unhideWhenUsed/>
    <w:rsid w:val="00772F03"/>
  </w:style>
  <w:style w:type="paragraph" w:customStyle="1" w:styleId="EndNoteBibliographyTitle">
    <w:name w:val="EndNote Bibliography Title"/>
    <w:basedOn w:val="Normal"/>
    <w:link w:val="EndNoteBibliographyTitleChar"/>
    <w:rsid w:val="00772F03"/>
    <w:pPr>
      <w:jc w:val="center"/>
    </w:pPr>
    <w:rPr>
      <w:noProof/>
    </w:rPr>
  </w:style>
  <w:style w:type="character" w:customStyle="1" w:styleId="EndNoteBibliographyTitleChar">
    <w:name w:val="EndNote Bibliography Title Char"/>
    <w:basedOn w:val="DefaultParagraphFont"/>
    <w:link w:val="EndNoteBibliographyTitle"/>
    <w:rsid w:val="00772F03"/>
    <w:rPr>
      <w:rFonts w:eastAsiaTheme="minorEastAsia" w:cs="Times New Roman"/>
      <w:noProof/>
      <w:szCs w:val="24"/>
    </w:rPr>
  </w:style>
  <w:style w:type="paragraph" w:customStyle="1" w:styleId="EndNoteBibliography">
    <w:name w:val="EndNote Bibliography"/>
    <w:basedOn w:val="Normal"/>
    <w:link w:val="EndNoteBibliographyChar"/>
    <w:rsid w:val="00772F03"/>
    <w:pPr>
      <w:jc w:val="left"/>
    </w:pPr>
    <w:rPr>
      <w:noProof/>
    </w:rPr>
  </w:style>
  <w:style w:type="character" w:customStyle="1" w:styleId="EndNoteBibliographyChar">
    <w:name w:val="EndNote Bibliography Char"/>
    <w:basedOn w:val="DefaultParagraphFont"/>
    <w:link w:val="EndNoteBibliography"/>
    <w:rsid w:val="00772F03"/>
    <w:rPr>
      <w:rFonts w:eastAsiaTheme="minorEastAsia" w:cs="Times New Roman"/>
      <w:noProof/>
      <w:szCs w:val="24"/>
    </w:rPr>
  </w:style>
  <w:style w:type="character" w:customStyle="1" w:styleId="1">
    <w:name w:val="未处理的提及1"/>
    <w:basedOn w:val="DefaultParagraphFont"/>
    <w:uiPriority w:val="99"/>
    <w:semiHidden/>
    <w:unhideWhenUsed/>
    <w:rsid w:val="00772F03"/>
    <w:rPr>
      <w:color w:val="605E5C"/>
      <w:shd w:val="clear" w:color="auto" w:fill="E1DFDD"/>
    </w:rPr>
  </w:style>
  <w:style w:type="paragraph" w:styleId="BalloonText">
    <w:name w:val="Balloon Text"/>
    <w:basedOn w:val="Normal"/>
    <w:link w:val="BalloonTextChar"/>
    <w:uiPriority w:val="99"/>
    <w:semiHidden/>
    <w:unhideWhenUsed/>
    <w:rsid w:val="00772F03"/>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772F03"/>
    <w:rPr>
      <w:rFonts w:ascii="Microsoft YaHei UI" w:eastAsia="Microsoft YaHei UI" w:cs="Times New Roman"/>
      <w:sz w:val="18"/>
      <w:szCs w:val="18"/>
    </w:rPr>
  </w:style>
  <w:style w:type="character" w:styleId="FollowedHyperlink">
    <w:name w:val="FollowedHyperlink"/>
    <w:basedOn w:val="DefaultParagraphFont"/>
    <w:uiPriority w:val="99"/>
    <w:semiHidden/>
    <w:unhideWhenUsed/>
    <w:rsid w:val="00772F03"/>
    <w:rPr>
      <w:color w:val="954F72" w:themeColor="followedHyperlink"/>
      <w:u w:val="single"/>
    </w:rPr>
  </w:style>
  <w:style w:type="character" w:styleId="CommentReference">
    <w:name w:val="annotation reference"/>
    <w:basedOn w:val="DefaultParagraphFont"/>
    <w:uiPriority w:val="99"/>
    <w:semiHidden/>
    <w:unhideWhenUsed/>
    <w:rsid w:val="00772F03"/>
    <w:rPr>
      <w:sz w:val="16"/>
      <w:szCs w:val="16"/>
    </w:rPr>
  </w:style>
  <w:style w:type="paragraph" w:styleId="CommentText">
    <w:name w:val="annotation text"/>
    <w:basedOn w:val="Normal"/>
    <w:link w:val="CommentTextChar"/>
    <w:uiPriority w:val="99"/>
    <w:unhideWhenUsed/>
    <w:rsid w:val="00772F03"/>
    <w:rPr>
      <w:sz w:val="20"/>
      <w:szCs w:val="20"/>
    </w:rPr>
  </w:style>
  <w:style w:type="character" w:customStyle="1" w:styleId="CommentTextChar">
    <w:name w:val="Comment Text Char"/>
    <w:basedOn w:val="DefaultParagraphFont"/>
    <w:link w:val="CommentText"/>
    <w:uiPriority w:val="99"/>
    <w:rsid w:val="00772F03"/>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772F03"/>
    <w:rPr>
      <w:b/>
      <w:bCs/>
    </w:rPr>
  </w:style>
  <w:style w:type="character" w:customStyle="1" w:styleId="CommentSubjectChar">
    <w:name w:val="Comment Subject Char"/>
    <w:basedOn w:val="CommentTextChar"/>
    <w:link w:val="CommentSubject"/>
    <w:uiPriority w:val="99"/>
    <w:semiHidden/>
    <w:rsid w:val="00772F03"/>
    <w:rPr>
      <w:rFonts w:eastAsiaTheme="minorEastAsia" w:cs="Times New Roman"/>
      <w:b/>
      <w:bCs/>
      <w:sz w:val="20"/>
      <w:szCs w:val="20"/>
    </w:rPr>
  </w:style>
  <w:style w:type="character" w:customStyle="1" w:styleId="UnresolvedMention1">
    <w:name w:val="Unresolved Mention1"/>
    <w:basedOn w:val="DefaultParagraphFont"/>
    <w:uiPriority w:val="99"/>
    <w:semiHidden/>
    <w:unhideWhenUsed/>
    <w:rsid w:val="00772F03"/>
    <w:rPr>
      <w:color w:val="605E5C"/>
      <w:shd w:val="clear" w:color="auto" w:fill="E1DFDD"/>
    </w:rPr>
  </w:style>
  <w:style w:type="character" w:styleId="Emphasis">
    <w:name w:val="Emphasis"/>
    <w:basedOn w:val="DefaultParagraphFont"/>
    <w:uiPriority w:val="20"/>
    <w:qFormat/>
    <w:rsid w:val="001503CE"/>
    <w:rPr>
      <w:i/>
      <w:iCs/>
    </w:rPr>
  </w:style>
  <w:style w:type="character" w:styleId="PlaceholderText">
    <w:name w:val="Placeholder Text"/>
    <w:basedOn w:val="DefaultParagraphFont"/>
    <w:uiPriority w:val="99"/>
    <w:semiHidden/>
    <w:rsid w:val="00A949AE"/>
    <w:rPr>
      <w:color w:val="808080"/>
    </w:rPr>
  </w:style>
  <w:style w:type="paragraph" w:styleId="ListParagraph">
    <w:name w:val="List Paragraph"/>
    <w:basedOn w:val="Normal"/>
    <w:uiPriority w:val="34"/>
    <w:qFormat/>
    <w:rsid w:val="000224D7"/>
    <w:pPr>
      <w:ind w:left="720"/>
      <w:contextualSpacing/>
    </w:pPr>
  </w:style>
  <w:style w:type="paragraph" w:styleId="Revision">
    <w:name w:val="Revision"/>
    <w:hidden/>
    <w:uiPriority w:val="99"/>
    <w:semiHidden/>
    <w:rsid w:val="00424D02"/>
    <w:pPr>
      <w:spacing w:after="0" w:line="240" w:lineRule="auto"/>
    </w:pPr>
    <w:rPr>
      <w:rFonts w:eastAsiaTheme="minorEastAsia" w:cs="Times New Roman"/>
      <w:szCs w:val="24"/>
    </w:rPr>
  </w:style>
  <w:style w:type="character" w:styleId="UnresolvedMention">
    <w:name w:val="Unresolved Mention"/>
    <w:basedOn w:val="DefaultParagraphFont"/>
    <w:uiPriority w:val="99"/>
    <w:semiHidden/>
    <w:unhideWhenUsed/>
    <w:rsid w:val="00444F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750137">
      <w:bodyDiv w:val="1"/>
      <w:marLeft w:val="0"/>
      <w:marRight w:val="0"/>
      <w:marTop w:val="0"/>
      <w:marBottom w:val="0"/>
      <w:divBdr>
        <w:top w:val="none" w:sz="0" w:space="0" w:color="auto"/>
        <w:left w:val="none" w:sz="0" w:space="0" w:color="auto"/>
        <w:bottom w:val="none" w:sz="0" w:space="0" w:color="auto"/>
        <w:right w:val="none" w:sz="0" w:space="0" w:color="auto"/>
      </w:divBdr>
    </w:div>
    <w:div w:id="1116024395">
      <w:bodyDiv w:val="1"/>
      <w:marLeft w:val="0"/>
      <w:marRight w:val="0"/>
      <w:marTop w:val="0"/>
      <w:marBottom w:val="0"/>
      <w:divBdr>
        <w:top w:val="none" w:sz="0" w:space="0" w:color="auto"/>
        <w:left w:val="none" w:sz="0" w:space="0" w:color="auto"/>
        <w:bottom w:val="none" w:sz="0" w:space="0" w:color="auto"/>
        <w:right w:val="none" w:sz="0" w:space="0" w:color="auto"/>
      </w:divBdr>
    </w:div>
    <w:div w:id="18155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eg4.rccc.ou.edu/men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A39EE-D2F3-4902-8C52-9DE910AEA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10</TotalTime>
  <Pages>8</Pages>
  <Words>5091</Words>
  <Characters>29023</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Pandeng</dc:creator>
  <cp:keywords/>
  <dc:description/>
  <cp:lastModifiedBy>Pandeng Wang</cp:lastModifiedBy>
  <cp:revision>4011</cp:revision>
  <dcterms:created xsi:type="dcterms:W3CDTF">2020-04-06T03:33:00Z</dcterms:created>
  <dcterms:modified xsi:type="dcterms:W3CDTF">2023-05-25T10:11:00Z</dcterms:modified>
</cp:coreProperties>
</file>